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E3C" w:rsidRDefault="00266E3C" w:rsidP="00266E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="0053534C">
        <w:rPr>
          <w:rFonts w:ascii="Times New Roman" w:hAnsi="Times New Roman" w:cs="Times New Roman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Figure 1 Illustration of sample size available for the complete-case analysis</w:t>
      </w:r>
    </w:p>
    <w:p w:rsidR="00266E3C" w:rsidRDefault="00266E3C" w:rsidP="00266E3C">
      <w:pPr>
        <w:rPr>
          <w:rFonts w:ascii="Times New Roman" w:hAnsi="Times New Roman" w:cs="Times New Roman"/>
          <w:sz w:val="24"/>
          <w:szCs w:val="24"/>
        </w:rPr>
      </w:pPr>
      <w:r w:rsidRPr="00D65C8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7BE5AB6" wp14:editId="2CAAB0B1">
                <wp:simplePos x="0" y="0"/>
                <wp:positionH relativeFrom="margin">
                  <wp:posOffset>1719580</wp:posOffset>
                </wp:positionH>
                <wp:positionV relativeFrom="paragraph">
                  <wp:posOffset>3602660</wp:posOffset>
                </wp:positionV>
                <wp:extent cx="2360930" cy="1404620"/>
                <wp:effectExtent l="0" t="0" r="12700" b="2286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AF" w:rsidRPr="00773216" w:rsidRDefault="00B461AF" w:rsidP="00266E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73216">
                              <w:rPr>
                                <w:rFonts w:ascii="Times New Roman" w:hAnsi="Times New Roman" w:cs="Times New Roman"/>
                              </w:rPr>
                              <w:t>Information on potential confounders (n= 262,23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7BE5AB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35.4pt;margin-top:283.65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">
                <v:textbox style="mso-fit-shape-to-text:t">
                  <w:txbxContent>
                    <w:p w:rsidR="00B461AF" w:rsidRPr="00773216" w:rsidRDefault="00B461AF" w:rsidP="00266E3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73216">
                        <w:rPr>
                          <w:rFonts w:ascii="Times New Roman" w:hAnsi="Times New Roman" w:cs="Times New Roman"/>
                        </w:rPr>
                        <w:t>Information on potential confounders (n= 262,239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65C8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492F19" wp14:editId="31A09FC9">
                <wp:simplePos x="0" y="0"/>
                <wp:positionH relativeFrom="column">
                  <wp:posOffset>1719580</wp:posOffset>
                </wp:positionH>
                <wp:positionV relativeFrom="paragraph">
                  <wp:posOffset>204165</wp:posOffset>
                </wp:positionV>
                <wp:extent cx="2360930" cy="1404620"/>
                <wp:effectExtent l="0" t="0" r="1270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AF" w:rsidRPr="000A5624" w:rsidRDefault="00B461AF" w:rsidP="00266E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5624">
                              <w:rPr>
                                <w:rFonts w:ascii="Times New Roman" w:hAnsi="Times New Roman" w:cs="Times New Roman"/>
                              </w:rPr>
                              <w:t>Number of participants in UK Biobank (n=502,62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492F19" id="Text Box 2" o:spid="_x0000_s1027" type="#_x0000_t202" style="position:absolute;margin-left:135.4pt;margin-top:16.1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">
                <v:textbox style="mso-fit-shape-to-text:t">
                  <w:txbxContent>
                    <w:p w:rsidR="00B461AF" w:rsidRPr="000A5624" w:rsidRDefault="00B461AF" w:rsidP="00266E3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A5624">
                        <w:rPr>
                          <w:rFonts w:ascii="Times New Roman" w:hAnsi="Times New Roman" w:cs="Times New Roman"/>
                        </w:rPr>
                        <w:t>Number of participants in UK Biobank (n=502,62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1EA35B" wp14:editId="046DC2E3">
                <wp:simplePos x="0" y="0"/>
                <wp:positionH relativeFrom="margin">
                  <wp:posOffset>2846705</wp:posOffset>
                </wp:positionH>
                <wp:positionV relativeFrom="paragraph">
                  <wp:posOffset>3309620</wp:posOffset>
                </wp:positionV>
                <wp:extent cx="6985" cy="285115"/>
                <wp:effectExtent l="38100" t="0" r="69215" b="5778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2851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33624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24.15pt;margin-top:260.6pt;width:.55pt;height:22.4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D65C8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1DA3671" wp14:editId="2B673477">
                <wp:simplePos x="0" y="0"/>
                <wp:positionH relativeFrom="margin">
                  <wp:posOffset>1719580</wp:posOffset>
                </wp:positionH>
                <wp:positionV relativeFrom="paragraph">
                  <wp:posOffset>1895475</wp:posOffset>
                </wp:positionV>
                <wp:extent cx="2360930" cy="1404620"/>
                <wp:effectExtent l="0" t="0" r="12700" b="2286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AF" w:rsidRPr="000A5624" w:rsidRDefault="00B461AF" w:rsidP="00266E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5624">
                              <w:rPr>
                                <w:rFonts w:ascii="Times New Roman" w:hAnsi="Times New Roman" w:cs="Times New Roman"/>
                              </w:rPr>
                              <w:t>Information on maternal smoking (n= 367,06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DA3671" id="_x0000_s1028" type="#_x0000_t202" style="position:absolute;margin-left:135.4pt;margin-top:149.2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">
                <v:textbox style="mso-fit-shape-to-text:t">
                  <w:txbxContent>
                    <w:p w:rsidR="00B461AF" w:rsidRPr="000A5624" w:rsidRDefault="00B461AF" w:rsidP="00266E3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A5624">
                        <w:rPr>
                          <w:rFonts w:ascii="Times New Roman" w:hAnsi="Times New Roman" w:cs="Times New Roman"/>
                        </w:rPr>
                        <w:t>Information on maternal smoking (n= 367,06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54818A" wp14:editId="11FA607B">
                <wp:simplePos x="0" y="0"/>
                <wp:positionH relativeFrom="margin">
                  <wp:posOffset>2846705</wp:posOffset>
                </wp:positionH>
                <wp:positionV relativeFrom="paragraph">
                  <wp:posOffset>1602740</wp:posOffset>
                </wp:positionV>
                <wp:extent cx="6985" cy="285115"/>
                <wp:effectExtent l="38100" t="0" r="69215" b="5778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2851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653766" id="Straight Arrow Connector 6" o:spid="_x0000_s1026" type="#_x0000_t32" style="position:absolute;margin-left:224.15pt;margin-top:126.2pt;width:.55pt;height:22.4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D65C8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D53FDE3" wp14:editId="2A3FD7F1">
                <wp:simplePos x="0" y="0"/>
                <wp:positionH relativeFrom="margin">
                  <wp:posOffset>1719580</wp:posOffset>
                </wp:positionH>
                <wp:positionV relativeFrom="paragraph">
                  <wp:posOffset>2755900</wp:posOffset>
                </wp:positionV>
                <wp:extent cx="2360930" cy="1404620"/>
                <wp:effectExtent l="0" t="0" r="12700" b="2286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AF" w:rsidRPr="000A5624" w:rsidRDefault="00B461AF" w:rsidP="00266E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5624">
                              <w:rPr>
                                <w:rFonts w:ascii="Times New Roman" w:hAnsi="Times New Roman" w:cs="Times New Roman"/>
                              </w:rPr>
                              <w:t>Lung function measurements (n= 266,69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53FDE3" id="Text Box 3" o:spid="_x0000_s1029" type="#_x0000_t202" style="position:absolute;margin-left:135.4pt;margin-top:217pt;width:185.9pt;height:110.6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">
                <v:textbox style="mso-fit-shape-to-text:t">
                  <w:txbxContent>
                    <w:p w:rsidR="00B461AF" w:rsidRPr="000A5624" w:rsidRDefault="00B461AF" w:rsidP="00266E3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A5624">
                        <w:rPr>
                          <w:rFonts w:ascii="Times New Roman" w:hAnsi="Times New Roman" w:cs="Times New Roman"/>
                        </w:rPr>
                        <w:t>Lung function measurements (n= 266,69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4BF04C" wp14:editId="724E72D7">
                <wp:simplePos x="0" y="0"/>
                <wp:positionH relativeFrom="margin">
                  <wp:posOffset>2846705</wp:posOffset>
                </wp:positionH>
                <wp:positionV relativeFrom="paragraph">
                  <wp:posOffset>2455545</wp:posOffset>
                </wp:positionV>
                <wp:extent cx="6985" cy="285115"/>
                <wp:effectExtent l="38100" t="0" r="69215" b="5778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2851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9721E4" id="Straight Arrow Connector 7" o:spid="_x0000_s1026" type="#_x0000_t32" style="position:absolute;margin-left:224.15pt;margin-top:193.35pt;width:.55pt;height:22.4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989D36" wp14:editId="67D40B3D">
                <wp:simplePos x="0" y="0"/>
                <wp:positionH relativeFrom="margin">
                  <wp:align>center</wp:align>
                </wp:positionH>
                <wp:positionV relativeFrom="paragraph">
                  <wp:posOffset>764363</wp:posOffset>
                </wp:positionV>
                <wp:extent cx="7315" cy="285292"/>
                <wp:effectExtent l="38100" t="0" r="69215" b="5778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28529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CCA4F5" id="Straight Arrow Connector 5" o:spid="_x0000_s1026" type="#_x0000_t32" style="position:absolute;margin-left:0;margin-top:60.2pt;width:.6pt;height:22.45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D65C8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CC00F35" wp14:editId="7F143B3E">
                <wp:simplePos x="0" y="0"/>
                <wp:positionH relativeFrom="margin">
                  <wp:align>center</wp:align>
                </wp:positionH>
                <wp:positionV relativeFrom="paragraph">
                  <wp:posOffset>1049579</wp:posOffset>
                </wp:positionV>
                <wp:extent cx="2360930" cy="1404620"/>
                <wp:effectExtent l="0" t="0" r="12700" b="2032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1AF" w:rsidRPr="000A5624" w:rsidRDefault="00B461AF" w:rsidP="00266E3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A5624">
                              <w:rPr>
                                <w:rFonts w:ascii="Times New Roman" w:hAnsi="Times New Roman" w:cs="Times New Roman"/>
                              </w:rPr>
                              <w:t>Information on pack years of own smoking (n=423,71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C00F35" id="_x0000_s1030" type="#_x0000_t202" style="position:absolute;margin-left:0;margin-top:82.65pt;width:185.9pt;height:110.6pt;z-index:251660288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">
                <v:textbox style="mso-fit-shape-to-text:t">
                  <w:txbxContent>
                    <w:p w:rsidR="00B461AF" w:rsidRPr="000A5624" w:rsidRDefault="00B461AF" w:rsidP="00266E3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A5624">
                        <w:rPr>
                          <w:rFonts w:ascii="Times New Roman" w:hAnsi="Times New Roman" w:cs="Times New Roman"/>
                        </w:rPr>
                        <w:t>Information on pack years of own smoking (n=423,713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6E3C" w:rsidRDefault="00266E3C" w:rsidP="00266E3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266E3C" w:rsidSect="00266E3C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029D1" w:rsidRPr="00D84484" w:rsidRDefault="00A029D1" w:rsidP="00A02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 Complete-case analysis of maternal and pack years of own smoking </w:t>
      </w:r>
      <w:r w:rsidR="009F4294">
        <w:rPr>
          <w:rFonts w:ascii="Times New Roman" w:hAnsi="Times New Roman" w:cs="Times New Roman"/>
          <w:sz w:val="24"/>
          <w:szCs w:val="24"/>
        </w:rPr>
        <w:t>in relation to</w:t>
      </w:r>
      <w:r>
        <w:rPr>
          <w:rFonts w:ascii="Times New Roman" w:hAnsi="Times New Roman" w:cs="Times New Roman"/>
          <w:sz w:val="24"/>
          <w:szCs w:val="24"/>
        </w:rPr>
        <w:t xml:space="preserve"> FVC and FEV</w:t>
      </w:r>
      <w:r w:rsidRPr="00380D4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baseline</w:t>
      </w:r>
    </w:p>
    <w:tbl>
      <w:tblPr>
        <w:tblStyle w:val="TableGrid"/>
        <w:tblpPr w:leftFromText="180" w:rightFromText="180" w:vertAnchor="text" w:horzAnchor="margin" w:tblpY="435"/>
        <w:tblW w:w="14784" w:type="dxa"/>
        <w:tblLook w:val="04A0" w:firstRow="1" w:lastRow="0" w:firstColumn="1" w:lastColumn="0" w:noHBand="0" w:noVBand="1"/>
      </w:tblPr>
      <w:tblGrid>
        <w:gridCol w:w="1141"/>
        <w:gridCol w:w="2028"/>
        <w:gridCol w:w="1913"/>
        <w:gridCol w:w="2066"/>
        <w:gridCol w:w="1911"/>
        <w:gridCol w:w="1749"/>
        <w:gridCol w:w="1908"/>
        <w:gridCol w:w="2068"/>
      </w:tblGrid>
      <w:tr w:rsidR="007258DC" w:rsidRPr="007258DC" w:rsidTr="007258DC">
        <w:trPr>
          <w:trHeight w:val="51"/>
        </w:trPr>
        <w:tc>
          <w:tcPr>
            <w:tcW w:w="1141" w:type="dxa"/>
            <w:vMerge w:val="restart"/>
          </w:tcPr>
          <w:p w:rsidR="007258DC" w:rsidRPr="007258DC" w:rsidRDefault="007258DC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Maternal smoking</w:t>
            </w:r>
          </w:p>
        </w:tc>
        <w:tc>
          <w:tcPr>
            <w:tcW w:w="2028" w:type="dxa"/>
            <w:vMerge w:val="restart"/>
          </w:tcPr>
          <w:p w:rsidR="007258DC" w:rsidRPr="007258DC" w:rsidRDefault="007258DC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Pack years of own smoking </w:t>
            </w:r>
          </w:p>
        </w:tc>
        <w:tc>
          <w:tcPr>
            <w:tcW w:w="5890" w:type="dxa"/>
            <w:gridSpan w:val="3"/>
          </w:tcPr>
          <w:p w:rsidR="007258DC" w:rsidRPr="007258DC" w:rsidRDefault="007258DC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FVC</w:t>
            </w:r>
          </w:p>
        </w:tc>
        <w:tc>
          <w:tcPr>
            <w:tcW w:w="5725" w:type="dxa"/>
            <w:gridSpan w:val="3"/>
          </w:tcPr>
          <w:p w:rsidR="007258DC" w:rsidRPr="007258DC" w:rsidRDefault="007258DC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7258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Mean difference </w:t>
            </w:r>
          </w:p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  <w:r w:rsidRPr="007258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Additive interaction</w:t>
            </w:r>
          </w:p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Relative excess change (95% CI)</w:t>
            </w: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Mean difference (95% CI)</w:t>
            </w:r>
            <w:r w:rsidRPr="007258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Additive interaction</w:t>
            </w:r>
          </w:p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Relative excess change (95% CI)</w:t>
            </w: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 w:val="restart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2 (-0.61, 0.65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9 (-0.54, 0.69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Up to 10 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0.13 (-0.47, 0.72) 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10 (0.09, 0.12)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0.17 (-0.44, 0.74) 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7 (0.06, 0.09)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Between 11 and 20 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2 (-0.60, 0.61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01 (-0.03, 0.01)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3 (-0.58, 0.63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06 ( -0.08, -0.04)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Between 21 and 30 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10 (-0.71, 0.49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13 (-0.15, -0.11)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13 (-0.75, 0.46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23 (-0.25, -0.21)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More than 30 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34 (-0.97, 0.31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35 (-0.36, -0.33)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45 (-1.13, 0.18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56 (-0.58, -0.54)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 w:val="restart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7 (-0.52, 0.67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4 (0.03, 0.05)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14 (-0.45, 0.71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4 (0.02, 0.05)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Up to 10 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18 (-0.41, 0.77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15 (0.12, 0.17)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1 (-0.02, 0.04)</w:t>
            </w: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20 (-0.38, 0.78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11 (0.08, 0.13)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01 (-0.03, 0.03)</w:t>
            </w: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Between 11 and 20 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3 (-0.57, 0.64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02 (-0.02, 0.03)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03 (-0.06, 0.01)</w:t>
            </w: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0.03 (-0.60, 0.60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08 (-0.10, -0.05)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05 (-0.08, -0.02)</w:t>
            </w: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Between 21 and 30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13 (-0.73, 0.45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16 (-0.18, -0.13)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06 (-0.09, -0.03)</w:t>
            </w: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19 (-0.82, 0.40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29 (-0.32, -0.27)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10 (-0.13, -0.06)</w:t>
            </w:r>
          </w:p>
        </w:tc>
      </w:tr>
      <w:tr w:rsidR="003B1A9D" w:rsidRPr="007258DC" w:rsidTr="007258DC">
        <w:trPr>
          <w:trHeight w:val="51"/>
        </w:trPr>
        <w:tc>
          <w:tcPr>
            <w:tcW w:w="1141" w:type="dxa"/>
            <w:vMerge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 xml:space="preserve">More than 30 </w:t>
            </w:r>
          </w:p>
        </w:tc>
        <w:tc>
          <w:tcPr>
            <w:tcW w:w="1913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34 (-0.97, 0.26)</w:t>
            </w:r>
          </w:p>
        </w:tc>
        <w:tc>
          <w:tcPr>
            <w:tcW w:w="2066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37 (-0.39, -0.35)</w:t>
            </w:r>
          </w:p>
        </w:tc>
        <w:tc>
          <w:tcPr>
            <w:tcW w:w="1910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06 (-0.09, -0.03)</w:t>
            </w:r>
          </w:p>
        </w:tc>
        <w:tc>
          <w:tcPr>
            <w:tcW w:w="1749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50 (-1.19, 0.13)</w:t>
            </w:r>
          </w:p>
        </w:tc>
        <w:tc>
          <w:tcPr>
            <w:tcW w:w="1908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61 (-0.64, -0.59)</w:t>
            </w:r>
          </w:p>
        </w:tc>
        <w:tc>
          <w:tcPr>
            <w:tcW w:w="2067" w:type="dxa"/>
          </w:tcPr>
          <w:p w:rsidR="003B1A9D" w:rsidRPr="007258DC" w:rsidRDefault="003B1A9D" w:rsidP="003B1A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8DC">
              <w:rPr>
                <w:rFonts w:ascii="Times New Roman" w:hAnsi="Times New Roman" w:cs="Times New Roman"/>
                <w:sz w:val="20"/>
                <w:szCs w:val="20"/>
              </w:rPr>
              <w:t>-0.09 (-0.12, -0.06)</w:t>
            </w:r>
          </w:p>
        </w:tc>
      </w:tr>
    </w:tbl>
    <w:p w:rsidR="00A029D1" w:rsidRPr="0069140C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140C">
        <w:rPr>
          <w:rFonts w:ascii="Times New Roman" w:hAnsi="Times New Roman" w:cs="Times New Roman"/>
          <w:sz w:val="24"/>
          <w:szCs w:val="24"/>
        </w:rPr>
        <w:t xml:space="preserve"> (n=</w:t>
      </w:r>
      <w:r w:rsidRPr="00E631D8">
        <w:rPr>
          <w:rFonts w:ascii="Times New Roman" w:hAnsi="Times New Roman" w:cs="Times New Roman"/>
          <w:sz w:val="24"/>
          <w:szCs w:val="24"/>
        </w:rPr>
        <w:t>262,239</w:t>
      </w:r>
      <w:r w:rsidRPr="0069140C">
        <w:rPr>
          <w:rFonts w:ascii="Times New Roman" w:hAnsi="Times New Roman" w:cs="Times New Roman"/>
          <w:sz w:val="24"/>
          <w:szCs w:val="24"/>
        </w:rPr>
        <w:t>)</w:t>
      </w:r>
    </w:p>
    <w:p w:rsidR="003B1A9D" w:rsidRDefault="003B1A9D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Pr="00C33816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3816">
        <w:rPr>
          <w:rFonts w:ascii="Times New Roman" w:hAnsi="Times New Roman" w:cs="Times New Roman"/>
          <w:sz w:val="24"/>
          <w:szCs w:val="24"/>
        </w:rPr>
        <w:t>The spirometry measurements are standardized by age, sex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33816">
        <w:rPr>
          <w:rFonts w:ascii="Times New Roman" w:hAnsi="Times New Roman" w:cs="Times New Roman"/>
          <w:sz w:val="24"/>
          <w:szCs w:val="24"/>
        </w:rPr>
        <w:t xml:space="preserve"> height with a mean of zero and a standard deviation of one. </w:t>
      </w:r>
    </w:p>
    <w:p w:rsidR="00A029D1" w:rsidRPr="00C33816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Pr="00C33816" w:rsidRDefault="003B1A9D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B41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C33816">
        <w:rPr>
          <w:rFonts w:ascii="Times New Roman" w:hAnsi="Times New Roman" w:cs="Times New Roman"/>
          <w:sz w:val="24"/>
          <w:szCs w:val="24"/>
        </w:rPr>
        <w:t xml:space="preserve"> </w:t>
      </w:r>
      <w:r w:rsidR="00A029D1" w:rsidRPr="00C33816">
        <w:rPr>
          <w:rFonts w:ascii="Times New Roman" w:hAnsi="Times New Roman" w:cs="Times New Roman"/>
          <w:sz w:val="24"/>
          <w:szCs w:val="24"/>
        </w:rPr>
        <w:t xml:space="preserve">Estimates obtained from a marginal structural model. The probability of maternal smoking is predicted based on participant’s age, sex, qualifications, income, Townsend area-level deprivation index and ethnicity. The probability of own smoking is predicted based on maternal smoking, in addition to the participant’s age, sex, qualifications, income, Townsend area-level deprivation index, ethnicity, asthma at </w:t>
      </w:r>
      <w:r w:rsidR="00A177C2">
        <w:rPr>
          <w:rFonts w:ascii="Times New Roman" w:hAnsi="Times New Roman" w:cs="Times New Roman"/>
          <w:sz w:val="24"/>
          <w:szCs w:val="24"/>
        </w:rPr>
        <w:t>baseline</w:t>
      </w:r>
      <w:r w:rsidR="00A029D1" w:rsidRPr="00C33816">
        <w:rPr>
          <w:rFonts w:ascii="Times New Roman" w:hAnsi="Times New Roman" w:cs="Times New Roman"/>
          <w:sz w:val="24"/>
          <w:szCs w:val="24"/>
        </w:rPr>
        <w:t>, height and BMI.</w:t>
      </w:r>
    </w:p>
    <w:p w:rsidR="00A029D1" w:rsidRPr="00C33816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ectPr w:rsidR="00A029D1" w:rsidSect="00AE02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029D1" w:rsidRPr="00821235" w:rsidRDefault="00A029D1" w:rsidP="00A02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F657B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657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lete-case analysis of maternal smoking </w:t>
      </w:r>
      <w:r w:rsidR="009D52B4">
        <w:rPr>
          <w:rFonts w:ascii="Times New Roman" w:hAnsi="Times New Roman" w:cs="Times New Roman"/>
          <w:sz w:val="24"/>
          <w:szCs w:val="24"/>
        </w:rPr>
        <w:t>in relation to</w:t>
      </w:r>
      <w:r w:rsidRPr="00F657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VC and FEV</w:t>
      </w:r>
      <w:r w:rsidRPr="000358F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t baseline </w:t>
      </w:r>
      <w:r w:rsidR="00A42160">
        <w:rPr>
          <w:rFonts w:ascii="Times New Roman" w:hAnsi="Times New Roman" w:cs="Times New Roman"/>
          <w:sz w:val="24"/>
          <w:szCs w:val="24"/>
        </w:rPr>
        <w:t>according to</w:t>
      </w:r>
      <w:r w:rsidRPr="00821235">
        <w:rPr>
          <w:rFonts w:ascii="Times New Roman" w:hAnsi="Times New Roman" w:cs="Times New Roman"/>
          <w:sz w:val="24"/>
          <w:szCs w:val="24"/>
        </w:rPr>
        <w:t xml:space="preserve"> own smoking</w:t>
      </w:r>
    </w:p>
    <w:p w:rsidR="00A029D1" w:rsidRPr="00821235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1235">
        <w:rPr>
          <w:rFonts w:ascii="Times New Roman" w:hAnsi="Times New Roman" w:cs="Times New Roman"/>
          <w:sz w:val="24"/>
          <w:szCs w:val="24"/>
        </w:rPr>
        <w:t>(n=</w:t>
      </w:r>
      <w:r w:rsidRPr="00B20D2D">
        <w:rPr>
          <w:rFonts w:ascii="Times New Roman" w:hAnsi="Times New Roman" w:cs="Times New Roman"/>
          <w:sz w:val="24"/>
          <w:szCs w:val="24"/>
        </w:rPr>
        <w:t>262,239</w:t>
      </w:r>
      <w:r w:rsidRPr="0082123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Y="339"/>
        <w:tblW w:w="11195" w:type="dxa"/>
        <w:tblLayout w:type="fixed"/>
        <w:tblLook w:val="04A0" w:firstRow="1" w:lastRow="0" w:firstColumn="1" w:lastColumn="0" w:noHBand="0" w:noVBand="1"/>
      </w:tblPr>
      <w:tblGrid>
        <w:gridCol w:w="3858"/>
        <w:gridCol w:w="3761"/>
        <w:gridCol w:w="3576"/>
      </w:tblGrid>
      <w:tr w:rsidR="00A029D1" w:rsidRPr="001B4132" w:rsidTr="00A029D1">
        <w:trPr>
          <w:trHeight w:val="282"/>
        </w:trPr>
        <w:tc>
          <w:tcPr>
            <w:tcW w:w="3858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Spirometry measurements</w:t>
            </w: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Pack years of own smoking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</w:p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(95 % CI)</w:t>
            </w:r>
            <w:r w:rsidRPr="001B41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A029D1" w:rsidRPr="001B4132" w:rsidTr="00A029D1">
        <w:trPr>
          <w:trHeight w:val="135"/>
        </w:trPr>
        <w:tc>
          <w:tcPr>
            <w:tcW w:w="3858" w:type="dxa"/>
            <w:vMerge w:val="restart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0.03 (0.02, 0.04)</w:t>
            </w:r>
          </w:p>
        </w:tc>
      </w:tr>
      <w:tr w:rsidR="00A029D1" w:rsidRPr="001B4132" w:rsidTr="00A029D1">
        <w:trPr>
          <w:trHeight w:val="139"/>
        </w:trPr>
        <w:tc>
          <w:tcPr>
            <w:tcW w:w="3858" w:type="dxa"/>
            <w:vMerge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 xml:space="preserve">Up to 10 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0.04 (0.01, 0.07)</w:t>
            </w:r>
          </w:p>
        </w:tc>
      </w:tr>
      <w:tr w:rsidR="00A029D1" w:rsidRPr="001B4132" w:rsidTr="00A029D1">
        <w:trPr>
          <w:trHeight w:val="139"/>
        </w:trPr>
        <w:tc>
          <w:tcPr>
            <w:tcW w:w="3858" w:type="dxa"/>
            <w:vMerge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 xml:space="preserve">Between 11 and 20 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0.01 (-0.02, 0.03)</w:t>
            </w:r>
          </w:p>
        </w:tc>
      </w:tr>
      <w:tr w:rsidR="00A029D1" w:rsidRPr="001B4132" w:rsidTr="00A029D1">
        <w:trPr>
          <w:trHeight w:val="139"/>
        </w:trPr>
        <w:tc>
          <w:tcPr>
            <w:tcW w:w="3858" w:type="dxa"/>
            <w:vMerge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Between 21 and 30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-0.02 (-0.05, 0.01)</w:t>
            </w:r>
          </w:p>
        </w:tc>
      </w:tr>
      <w:tr w:rsidR="00A029D1" w:rsidRPr="001B4132" w:rsidTr="00A029D1">
        <w:trPr>
          <w:trHeight w:val="25"/>
        </w:trPr>
        <w:tc>
          <w:tcPr>
            <w:tcW w:w="3858" w:type="dxa"/>
            <w:vMerge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 xml:space="preserve">More than 30 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-0.03 (-0.05, 0.001)</w:t>
            </w:r>
          </w:p>
        </w:tc>
      </w:tr>
      <w:tr w:rsidR="00A029D1" w:rsidRPr="001B4132" w:rsidTr="00A029D1">
        <w:trPr>
          <w:trHeight w:val="25"/>
        </w:trPr>
        <w:tc>
          <w:tcPr>
            <w:tcW w:w="3858" w:type="dxa"/>
            <w:vMerge w:val="restart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1B41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0.04 (0.02, 0.05)</w:t>
            </w:r>
          </w:p>
        </w:tc>
      </w:tr>
      <w:tr w:rsidR="00A029D1" w:rsidRPr="001B4132" w:rsidTr="00A029D1">
        <w:trPr>
          <w:trHeight w:val="25"/>
        </w:trPr>
        <w:tc>
          <w:tcPr>
            <w:tcW w:w="3858" w:type="dxa"/>
            <w:vMerge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 xml:space="preserve">Up to 10 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0.04 (0.01, 0.07)</w:t>
            </w:r>
          </w:p>
        </w:tc>
      </w:tr>
      <w:tr w:rsidR="00A029D1" w:rsidRPr="001B4132" w:rsidTr="00A029D1">
        <w:trPr>
          <w:trHeight w:val="25"/>
        </w:trPr>
        <w:tc>
          <w:tcPr>
            <w:tcW w:w="3858" w:type="dxa"/>
            <w:vMerge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 xml:space="preserve">Between 11 and 20 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-0.02 (-0.04, 0.01)</w:t>
            </w:r>
          </w:p>
        </w:tc>
      </w:tr>
      <w:tr w:rsidR="00A029D1" w:rsidRPr="001B4132" w:rsidTr="00A029D1">
        <w:trPr>
          <w:trHeight w:val="25"/>
        </w:trPr>
        <w:tc>
          <w:tcPr>
            <w:tcW w:w="3858" w:type="dxa"/>
            <w:vMerge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Between 21 and 30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-0.06 (-0.09, -0.03)</w:t>
            </w:r>
          </w:p>
        </w:tc>
      </w:tr>
      <w:tr w:rsidR="00A029D1" w:rsidRPr="001B4132" w:rsidTr="00A029D1">
        <w:trPr>
          <w:trHeight w:val="25"/>
        </w:trPr>
        <w:tc>
          <w:tcPr>
            <w:tcW w:w="3858" w:type="dxa"/>
            <w:vMerge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 xml:space="preserve">More than 30 </w:t>
            </w:r>
          </w:p>
        </w:tc>
        <w:tc>
          <w:tcPr>
            <w:tcW w:w="3576" w:type="dxa"/>
          </w:tcPr>
          <w:p w:rsidR="00A029D1" w:rsidRPr="001B4132" w:rsidRDefault="00A029D1" w:rsidP="00A0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132">
              <w:rPr>
                <w:rFonts w:ascii="Times New Roman" w:hAnsi="Times New Roman" w:cs="Times New Roman"/>
                <w:sz w:val="24"/>
                <w:szCs w:val="24"/>
              </w:rPr>
              <w:t>-0.05 (-0.08, -0.02)</w:t>
            </w:r>
          </w:p>
        </w:tc>
      </w:tr>
    </w:tbl>
    <w:p w:rsidR="00A029D1" w:rsidRDefault="00A029D1" w:rsidP="00A029D1">
      <w:pPr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3816">
        <w:rPr>
          <w:rFonts w:ascii="Times New Roman" w:hAnsi="Times New Roman" w:cs="Times New Roman"/>
          <w:sz w:val="24"/>
          <w:szCs w:val="24"/>
        </w:rPr>
        <w:t>The spirometry measurements are standardized by age, sex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33816">
        <w:rPr>
          <w:rFonts w:ascii="Times New Roman" w:hAnsi="Times New Roman" w:cs="Times New Roman"/>
          <w:sz w:val="24"/>
          <w:szCs w:val="24"/>
        </w:rPr>
        <w:t xml:space="preserve"> height with a mean of zero and a standard deviation of one. </w:t>
      </w: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29D1" w:rsidRPr="007B799C" w:rsidRDefault="00C352B8" w:rsidP="00A029D1">
      <w:pPr>
        <w:rPr>
          <w:rFonts w:ascii="Times New Roman" w:hAnsi="Times New Roman" w:cs="Times New Roman"/>
          <w:sz w:val="24"/>
          <w:szCs w:val="24"/>
        </w:rPr>
      </w:pPr>
      <w:r w:rsidRPr="00C33816">
        <w:rPr>
          <w:rFonts w:ascii="Times New Roman" w:hAnsi="Times New Roman" w:cs="Times New Roman"/>
          <w:sz w:val="24"/>
          <w:szCs w:val="24"/>
        </w:rPr>
        <w:t xml:space="preserve">Estimates of </w:t>
      </w:r>
      <w:r>
        <w:rPr>
          <w:rFonts w:ascii="Times New Roman" w:hAnsi="Times New Roman" w:cs="Times New Roman"/>
          <w:sz w:val="24"/>
          <w:szCs w:val="24"/>
        </w:rPr>
        <w:t>associations with maternal smoking within groups of pack years of own smoking are</w:t>
      </w:r>
      <w:r w:rsidRPr="00C33816">
        <w:rPr>
          <w:rFonts w:ascii="Times New Roman" w:hAnsi="Times New Roman" w:cs="Times New Roman"/>
          <w:sz w:val="24"/>
          <w:szCs w:val="24"/>
        </w:rPr>
        <w:t xml:space="preserve"> obtained from a marginal structural model. </w:t>
      </w:r>
      <w:r w:rsidR="00A029D1" w:rsidRPr="007B799C">
        <w:rPr>
          <w:rFonts w:ascii="Times New Roman" w:hAnsi="Times New Roman" w:cs="Times New Roman"/>
          <w:sz w:val="24"/>
          <w:szCs w:val="24"/>
        </w:rPr>
        <w:t xml:space="preserve"> The probability of maternal smoking is predicted based on participant’s age, sex, qualifications, income, Townsend area-level deprivation index and ethnicity. The probability of own smoking is predicted based on maternal smoking, in addition to the participant’s age, sex, qualifications, income, Townsend area-level deprivation index, ethnicity, asthma at </w:t>
      </w:r>
      <w:r w:rsidR="00AB5399">
        <w:rPr>
          <w:rFonts w:ascii="Times New Roman" w:hAnsi="Times New Roman" w:cs="Times New Roman"/>
          <w:sz w:val="24"/>
          <w:szCs w:val="24"/>
        </w:rPr>
        <w:t>baseline</w:t>
      </w:r>
      <w:r w:rsidR="00A029D1" w:rsidRPr="007B799C">
        <w:rPr>
          <w:rFonts w:ascii="Times New Roman" w:hAnsi="Times New Roman" w:cs="Times New Roman"/>
          <w:sz w:val="24"/>
          <w:szCs w:val="24"/>
        </w:rPr>
        <w:t>, height and BMI.</w:t>
      </w:r>
    </w:p>
    <w:p w:rsidR="00A029D1" w:rsidRDefault="00A02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573F8" w:rsidRPr="00940535" w:rsidRDefault="000F35B4" w:rsidP="002573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573F8" w:rsidRPr="0094053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2573F8" w:rsidRPr="00940535">
        <w:rPr>
          <w:rFonts w:ascii="Times New Roman" w:hAnsi="Times New Roman" w:cs="Times New Roman"/>
          <w:sz w:val="24"/>
          <w:szCs w:val="24"/>
        </w:rPr>
        <w:t xml:space="preserve"> </w:t>
      </w:r>
      <w:r w:rsidR="002573F8">
        <w:rPr>
          <w:rFonts w:ascii="Times New Roman" w:hAnsi="Times New Roman" w:cs="Times New Roman"/>
          <w:sz w:val="24"/>
          <w:szCs w:val="24"/>
        </w:rPr>
        <w:t>Complete-case analysis</w:t>
      </w:r>
      <w:r w:rsidR="002573F8" w:rsidRPr="00940535">
        <w:rPr>
          <w:rFonts w:ascii="Times New Roman" w:hAnsi="Times New Roman" w:cs="Times New Roman"/>
          <w:sz w:val="24"/>
          <w:szCs w:val="24"/>
        </w:rPr>
        <w:t xml:space="preserve"> of maternal and pack years of own smoking </w:t>
      </w:r>
      <w:r w:rsidR="00827A4A">
        <w:rPr>
          <w:rFonts w:ascii="Times New Roman" w:hAnsi="Times New Roman" w:cs="Times New Roman"/>
          <w:sz w:val="24"/>
          <w:szCs w:val="24"/>
        </w:rPr>
        <w:t>in relation to</w:t>
      </w:r>
      <w:r w:rsidR="002573F8" w:rsidRPr="00940535">
        <w:rPr>
          <w:rFonts w:ascii="Times New Roman" w:hAnsi="Times New Roman" w:cs="Times New Roman"/>
          <w:sz w:val="24"/>
          <w:szCs w:val="24"/>
        </w:rPr>
        <w:t xml:space="preserve"> </w:t>
      </w:r>
      <w:r w:rsidR="002573F8">
        <w:rPr>
          <w:rFonts w:ascii="Times New Roman" w:hAnsi="Times New Roman" w:cs="Times New Roman"/>
          <w:sz w:val="24"/>
          <w:szCs w:val="24"/>
        </w:rPr>
        <w:t>FEV</w:t>
      </w:r>
      <w:r w:rsidR="002573F8" w:rsidRPr="00515C8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573F8">
        <w:rPr>
          <w:rFonts w:ascii="Times New Roman" w:hAnsi="Times New Roman" w:cs="Times New Roman"/>
          <w:sz w:val="24"/>
          <w:szCs w:val="24"/>
        </w:rPr>
        <w:t>/FVC</w:t>
      </w:r>
      <w:r w:rsidR="002573F8" w:rsidRPr="00940535">
        <w:rPr>
          <w:rFonts w:ascii="Times New Roman" w:hAnsi="Times New Roman" w:cs="Times New Roman"/>
          <w:sz w:val="24"/>
          <w:szCs w:val="24"/>
        </w:rPr>
        <w:t xml:space="preserve"> stratified by sex</w:t>
      </w:r>
    </w:p>
    <w:tbl>
      <w:tblPr>
        <w:tblStyle w:val="TableGrid"/>
        <w:tblW w:w="12811" w:type="dxa"/>
        <w:tblInd w:w="-5" w:type="dxa"/>
        <w:tblLook w:val="04A0" w:firstRow="1" w:lastRow="0" w:firstColumn="1" w:lastColumn="0" w:noHBand="0" w:noVBand="1"/>
      </w:tblPr>
      <w:tblGrid>
        <w:gridCol w:w="1649"/>
        <w:gridCol w:w="1190"/>
        <w:gridCol w:w="2336"/>
        <w:gridCol w:w="2392"/>
        <w:gridCol w:w="2448"/>
        <w:gridCol w:w="2796"/>
      </w:tblGrid>
      <w:tr w:rsidR="00A91003" w:rsidRPr="008E64A8" w:rsidTr="00314F2D">
        <w:trPr>
          <w:trHeight w:val="148"/>
        </w:trPr>
        <w:tc>
          <w:tcPr>
            <w:tcW w:w="1649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90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Maternal smoking</w:t>
            </w: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Pack years of own smoking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2448" w:type="dxa"/>
          </w:tcPr>
          <w:p w:rsidR="00314F2D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Mean difference </w:t>
            </w:r>
          </w:p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(95% CI)</w:t>
            </w:r>
            <w:r w:rsidR="00314F2D">
              <w:rPr>
                <w:rFonts w:ascii="Times New Roman" w:hAnsi="Times New Roman" w:cs="Times New Roman"/>
              </w:rPr>
              <w:t xml:space="preserve"> </w:t>
            </w:r>
            <w:r w:rsidR="00314F2D" w:rsidRPr="00314F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Additive interaction</w:t>
            </w:r>
          </w:p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Relative excess change </w:t>
            </w:r>
          </w:p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A91003" w:rsidRPr="008E64A8" w:rsidTr="00314F2D">
        <w:trPr>
          <w:trHeight w:val="32"/>
        </w:trPr>
        <w:tc>
          <w:tcPr>
            <w:tcW w:w="1649" w:type="dxa"/>
            <w:vMerge w:val="restart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Women</w:t>
            </w:r>
          </w:p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(n= 143,885)</w:t>
            </w:r>
          </w:p>
        </w:tc>
        <w:tc>
          <w:tcPr>
            <w:tcW w:w="1190" w:type="dxa"/>
            <w:vMerge w:val="restart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E46C6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3 (</w:t>
            </w:r>
            <w:r w:rsidRPr="001E46C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1E46C6">
              <w:rPr>
                <w:rFonts w:ascii="Times New Roman" w:hAnsi="Times New Roman" w:cs="Times New Roman"/>
              </w:rPr>
              <w:t>.34</w:t>
            </w:r>
            <w:r>
              <w:rPr>
                <w:rFonts w:ascii="Times New Roman" w:hAnsi="Times New Roman" w:cs="Times New Roman"/>
              </w:rPr>
              <w:t>, 0</w:t>
            </w:r>
            <w:r w:rsidRPr="001E46C6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03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Up to 1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3755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 (</w:t>
            </w:r>
            <w:r w:rsidRPr="00AA375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A3755">
              <w:rPr>
                <w:rFonts w:ascii="Times New Roman" w:hAnsi="Times New Roman" w:cs="Times New Roman"/>
              </w:rPr>
              <w:t>.40</w:t>
            </w:r>
            <w:r>
              <w:rPr>
                <w:rFonts w:ascii="Times New Roman" w:hAnsi="Times New Roman" w:cs="Times New Roman"/>
              </w:rPr>
              <w:t>, 0</w:t>
            </w:r>
            <w:r w:rsidRPr="00AA3755">
              <w:rPr>
                <w:rFonts w:ascii="Times New Roman" w:hAnsi="Times New Roman" w:cs="Times New Roman"/>
              </w:rPr>
              <w:t>.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5 (-0.07, -0.03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18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Between 11 and 2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43C57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 (</w:t>
            </w:r>
            <w:r w:rsidRPr="00943C5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943C57">
              <w:rPr>
                <w:rFonts w:ascii="Times New Roman" w:hAnsi="Times New Roman" w:cs="Times New Roman"/>
              </w:rPr>
              <w:t>.56</w:t>
            </w:r>
            <w:r>
              <w:rPr>
                <w:rFonts w:ascii="Times New Roman" w:hAnsi="Times New Roman" w:cs="Times New Roman"/>
              </w:rPr>
              <w:t>, 0</w:t>
            </w:r>
            <w:r w:rsidRPr="00943C57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17 (-0.20, -0.15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Between 21 and 3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797D0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97D0C"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97D0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97D0C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3, 0</w:t>
            </w:r>
            <w:r w:rsidRPr="00797D0C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33 (-0.35, -0.30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More than 3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B6081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B60819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7 (</w:t>
            </w:r>
            <w:r w:rsidRPr="00B60819">
              <w:rPr>
                <w:rFonts w:ascii="Times New Roman" w:hAnsi="Times New Roman" w:cs="Times New Roman"/>
              </w:rPr>
              <w:t>-1.18</w:t>
            </w:r>
            <w:r>
              <w:rPr>
                <w:rFonts w:ascii="Times New Roman" w:hAnsi="Times New Roman" w:cs="Times New Roman"/>
              </w:rPr>
              <w:t>, 0</w:t>
            </w:r>
            <w:r w:rsidRPr="00B60819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71 (-0.74, -0.67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109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 w:val="restart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55FBB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 (</w:t>
            </w:r>
            <w:r w:rsidRPr="001653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1653B5">
              <w:rPr>
                <w:rFonts w:ascii="Times New Roman" w:hAnsi="Times New Roman" w:cs="Times New Roman"/>
              </w:rPr>
              <w:t>.34</w:t>
            </w:r>
            <w:r>
              <w:rPr>
                <w:rFonts w:ascii="Times New Roman" w:hAnsi="Times New Roman" w:cs="Times New Roman"/>
              </w:rPr>
              <w:t>, 0</w:t>
            </w:r>
            <w:r w:rsidRPr="001653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0.004 (-0.01, 0.02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Up to 1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F5D93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4 (</w:t>
            </w:r>
            <w:r w:rsidRPr="00EF5D9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F5D93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3, 0</w:t>
            </w:r>
            <w:r w:rsidRPr="00EF5D93">
              <w:rPr>
                <w:rFonts w:ascii="Times New Roman" w:hAnsi="Times New Roman" w:cs="Times New Roman"/>
              </w:rPr>
              <w:t>.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8 (-0.11, -0.04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3 (-0.07, 0.01)</w:t>
            </w: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Between 11 and 2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F5D93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23CC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23CC9">
              <w:rPr>
                <w:rFonts w:ascii="Times New Roman" w:hAnsi="Times New Roman" w:cs="Times New Roman"/>
              </w:rPr>
              <w:t>.58</w:t>
            </w:r>
            <w:r>
              <w:rPr>
                <w:rFonts w:ascii="Times New Roman" w:hAnsi="Times New Roman" w:cs="Times New Roman"/>
              </w:rPr>
              <w:t>, 0</w:t>
            </w:r>
            <w:r w:rsidRPr="00A96381">
              <w:rPr>
                <w:rFonts w:ascii="Times New Roman" w:hAnsi="Times New Roman" w:cs="Times New Roman"/>
              </w:rPr>
              <w:t>.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19 (-0.23, -0.16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2 (-0.07, 0.02)</w:t>
            </w: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Between 21 and 30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5D537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5D5371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 (</w:t>
            </w:r>
            <w:r w:rsidRPr="005D537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5D5371">
              <w:rPr>
                <w:rFonts w:ascii="Times New Roman" w:hAnsi="Times New Roman" w:cs="Times New Roman"/>
              </w:rPr>
              <w:t>.89</w:t>
            </w:r>
            <w:r>
              <w:rPr>
                <w:rFonts w:ascii="Times New Roman" w:hAnsi="Times New Roman" w:cs="Times New Roman"/>
              </w:rPr>
              <w:t>, 0</w:t>
            </w:r>
            <w:r w:rsidRPr="009D0D8B">
              <w:rPr>
                <w:rFonts w:ascii="Times New Roman" w:hAnsi="Times New Roman" w:cs="Times New Roman"/>
              </w:rPr>
              <w:t>.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45 (-0.49, -0.40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12 (-0.18, -0.07)</w:t>
            </w: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More than 3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9D0D8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9D0D8B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9 (</w:t>
            </w:r>
            <w:r w:rsidRPr="00FE284D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9, 0</w:t>
            </w:r>
            <w:r w:rsidRPr="00FE284D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81 (-0.86, -0.77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11 (-0.17, -0.05)</w:t>
            </w:r>
          </w:p>
        </w:tc>
      </w:tr>
      <w:tr w:rsidR="00A91003" w:rsidRPr="008E64A8" w:rsidTr="00314F2D">
        <w:trPr>
          <w:trHeight w:val="67"/>
        </w:trPr>
        <w:tc>
          <w:tcPr>
            <w:tcW w:w="1649" w:type="dxa"/>
            <w:vMerge w:val="restart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Men</w:t>
            </w:r>
          </w:p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(n=118,354)</w:t>
            </w:r>
          </w:p>
        </w:tc>
        <w:tc>
          <w:tcPr>
            <w:tcW w:w="1190" w:type="dxa"/>
            <w:vMerge w:val="restart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A5332">
              <w:rPr>
                <w:rFonts w:ascii="Times New Roman" w:hAnsi="Times New Roman" w:cs="Times New Roman"/>
              </w:rPr>
              <w:t>.2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A533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1A5332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4, 0</w:t>
            </w:r>
            <w:r w:rsidRPr="00420E70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Up to 1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951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 (</w:t>
            </w:r>
            <w:r w:rsidRPr="008951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8951A2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9, 0</w:t>
            </w:r>
            <w:r w:rsidRPr="008951A2">
              <w:rPr>
                <w:rFonts w:ascii="Times New Roman" w:hAnsi="Times New Roman" w:cs="Times New Roman"/>
              </w:rPr>
              <w:t>.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5 (-0.07, -0.02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Between 11 and 2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951A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 (</w:t>
            </w:r>
            <w:r w:rsidRPr="008951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8951A2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3, 0</w:t>
            </w:r>
            <w:r w:rsidRPr="008951A2">
              <w:rPr>
                <w:rFonts w:ascii="Times New Roman" w:hAnsi="Times New Roman" w:cs="Times New Roman"/>
              </w:rPr>
              <w:t>.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8 (-0.10, -0.05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Between 21 and 3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951A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 (</w:t>
            </w:r>
            <w:r w:rsidRPr="00DA403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DA40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, 0</w:t>
            </w:r>
            <w:r w:rsidRPr="00927B49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22 (-0.25, -0.19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More than 3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927B4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927B49">
              <w:rPr>
                <w:rFonts w:ascii="Times New Roman" w:hAnsi="Times New Roman" w:cs="Times New Roman"/>
              </w:rPr>
              <w:t>.2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25ADC">
              <w:rPr>
                <w:rFonts w:ascii="Times New Roman" w:hAnsi="Times New Roman" w:cs="Times New Roman"/>
              </w:rPr>
              <w:t>-1.00</w:t>
            </w:r>
            <w:r>
              <w:rPr>
                <w:rFonts w:ascii="Times New Roman" w:hAnsi="Times New Roman" w:cs="Times New Roman"/>
              </w:rPr>
              <w:t>, 0</w:t>
            </w:r>
            <w:r w:rsidRPr="00E25ADC">
              <w:rPr>
                <w:rFonts w:ascii="Times New Roman" w:hAnsi="Times New Roman" w:cs="Times New Roman"/>
              </w:rPr>
              <w:t>.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55 (-0.57, -0.52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108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 w:val="restart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25ADC">
              <w:rPr>
                <w:rFonts w:ascii="Times New Roman" w:hAnsi="Times New Roman" w:cs="Times New Roman"/>
              </w:rPr>
              <w:t>.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25AD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E25ADC">
              <w:rPr>
                <w:rFonts w:ascii="Times New Roman" w:hAnsi="Times New Roman" w:cs="Times New Roman"/>
              </w:rPr>
              <w:t>.35</w:t>
            </w:r>
            <w:r>
              <w:rPr>
                <w:rFonts w:ascii="Times New Roman" w:hAnsi="Times New Roman" w:cs="Times New Roman"/>
              </w:rPr>
              <w:t>, 0</w:t>
            </w:r>
            <w:r w:rsidRPr="00E26A6A">
              <w:rPr>
                <w:rFonts w:ascii="Times New Roman" w:hAnsi="Times New Roman" w:cs="Times New Roman"/>
              </w:rPr>
              <w:t>.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0.001 (-0.01, 0.02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Up to 1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26A6A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1 (</w:t>
            </w:r>
            <w:r w:rsidRPr="00386F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386FED">
              <w:rPr>
                <w:rFonts w:ascii="Times New Roman" w:hAnsi="Times New Roman" w:cs="Times New Roman"/>
              </w:rPr>
              <w:t>.37</w:t>
            </w:r>
            <w:r>
              <w:rPr>
                <w:rFonts w:ascii="Times New Roman" w:hAnsi="Times New Roman" w:cs="Times New Roman"/>
              </w:rPr>
              <w:t>, 0</w:t>
            </w:r>
            <w:r w:rsidRPr="00FB0AE0">
              <w:rPr>
                <w:rFonts w:ascii="Times New Roman" w:hAnsi="Times New Roman" w:cs="Times New Roman"/>
              </w:rPr>
              <w:t>.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3 (-0.06, 0.01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0.02 (-0.03, 0.06)</w:t>
            </w: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Between 11 and 2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B0AE0"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B0AE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B0AE0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7, 0</w:t>
            </w:r>
            <w:r w:rsidRPr="00404C90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16 (-0.20, -0.13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9 (-0.13, -0.05)</w:t>
            </w: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Between 21 and 30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404C9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04C90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 (</w:t>
            </w:r>
            <w:r w:rsidRPr="006E5F8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E5F8E">
              <w:rPr>
                <w:rFonts w:ascii="Times New Roman" w:hAnsi="Times New Roman" w:cs="Times New Roman"/>
              </w:rPr>
              <w:t>.71</w:t>
            </w:r>
            <w:r>
              <w:rPr>
                <w:rFonts w:ascii="Times New Roman" w:hAnsi="Times New Roman" w:cs="Times New Roman"/>
              </w:rPr>
              <w:t>, 0</w:t>
            </w:r>
            <w:r w:rsidRPr="006E5F8E">
              <w:rPr>
                <w:rFonts w:ascii="Times New Roman" w:hAnsi="Times New Roman" w:cs="Times New Roman"/>
              </w:rPr>
              <w:t>.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29 (-0.33, -0.25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7 (-0.12, -0.02)</w:t>
            </w:r>
          </w:p>
        </w:tc>
      </w:tr>
      <w:tr w:rsidR="00A91003" w:rsidRPr="008E64A8" w:rsidTr="00314F2D">
        <w:trPr>
          <w:trHeight w:val="211"/>
        </w:trPr>
        <w:tc>
          <w:tcPr>
            <w:tcW w:w="1649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 xml:space="preserve">More than 30 </w:t>
            </w:r>
          </w:p>
        </w:tc>
        <w:tc>
          <w:tcPr>
            <w:tcW w:w="2392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6E5F8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E5F8E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1 (</w:t>
            </w:r>
            <w:r w:rsidRPr="00B5058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0, 0</w:t>
            </w:r>
            <w:r w:rsidRPr="00671052">
              <w:rPr>
                <w:rFonts w:ascii="Times New Roman" w:hAnsi="Times New Roman" w:cs="Times New Roman"/>
              </w:rPr>
              <w:t>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59 (-0.63, -0.56)</w:t>
            </w:r>
          </w:p>
        </w:tc>
        <w:tc>
          <w:tcPr>
            <w:tcW w:w="2796" w:type="dxa"/>
          </w:tcPr>
          <w:p w:rsidR="00A91003" w:rsidRPr="008E64A8" w:rsidRDefault="00A91003" w:rsidP="001C7BD1">
            <w:pPr>
              <w:rPr>
                <w:rFonts w:ascii="Times New Roman" w:hAnsi="Times New Roman" w:cs="Times New Roman"/>
              </w:rPr>
            </w:pPr>
            <w:r w:rsidRPr="008E64A8">
              <w:rPr>
                <w:rFonts w:ascii="Times New Roman" w:hAnsi="Times New Roman" w:cs="Times New Roman"/>
              </w:rPr>
              <w:t>-0.05 (-0.09, -0.01)</w:t>
            </w:r>
          </w:p>
        </w:tc>
      </w:tr>
    </w:tbl>
    <w:p w:rsidR="002573F8" w:rsidRPr="005D6765" w:rsidRDefault="002573F8" w:rsidP="002573F8">
      <w:pPr>
        <w:rPr>
          <w:rFonts w:ascii="Times New Roman" w:hAnsi="Times New Roman" w:cs="Times New Roman"/>
          <w:sz w:val="24"/>
          <w:szCs w:val="24"/>
        </w:rPr>
      </w:pPr>
      <w:r w:rsidRPr="005D6765">
        <w:rPr>
          <w:rFonts w:ascii="Times New Roman" w:hAnsi="Times New Roman" w:cs="Times New Roman"/>
          <w:sz w:val="24"/>
          <w:szCs w:val="24"/>
        </w:rPr>
        <w:t xml:space="preserve">The spirometry measurements are standardized by age, sex and height with a mean of zero and a standard deviation of one. </w:t>
      </w:r>
    </w:p>
    <w:p w:rsidR="002573F8" w:rsidRPr="005D6765" w:rsidRDefault="00314F2D" w:rsidP="002573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4F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73F8" w:rsidRPr="005D6765">
        <w:rPr>
          <w:rFonts w:ascii="Times New Roman" w:hAnsi="Times New Roman" w:cs="Times New Roman"/>
          <w:sz w:val="24"/>
          <w:szCs w:val="24"/>
        </w:rPr>
        <w:t xml:space="preserve">Estimates obtained from a marginal structural model. The probability of maternal smoking is predicted based on participant’s age, sex, qualifications, income, Townsend area-level deprivation index and ethnicity. The probability of own smoking is predicted based on maternal smoking, in addition to the participant’s age, sex, qualifications, income, Townsend area-level deprivation index, ethnicity, asthma at </w:t>
      </w:r>
      <w:r w:rsidR="00AB5399">
        <w:rPr>
          <w:rFonts w:ascii="Times New Roman" w:hAnsi="Times New Roman" w:cs="Times New Roman"/>
          <w:sz w:val="24"/>
          <w:szCs w:val="24"/>
        </w:rPr>
        <w:t>baseline</w:t>
      </w:r>
      <w:r w:rsidR="002573F8" w:rsidRPr="005D6765">
        <w:rPr>
          <w:rFonts w:ascii="Times New Roman" w:hAnsi="Times New Roman" w:cs="Times New Roman"/>
          <w:sz w:val="24"/>
          <w:szCs w:val="24"/>
        </w:rPr>
        <w:t>, height and BMI.</w:t>
      </w:r>
    </w:p>
    <w:p w:rsidR="002573F8" w:rsidRDefault="002573F8" w:rsidP="002573F8">
      <w:pPr>
        <w:sectPr w:rsidR="002573F8" w:rsidSect="00AE02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573F8" w:rsidRPr="00F657B5" w:rsidRDefault="000F35B4" w:rsidP="002573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2573F8" w:rsidRPr="00F657B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="002573F8" w:rsidRPr="00F657B5">
        <w:rPr>
          <w:rFonts w:ascii="Times New Roman" w:hAnsi="Times New Roman" w:cs="Times New Roman"/>
          <w:sz w:val="24"/>
          <w:szCs w:val="24"/>
        </w:rPr>
        <w:t xml:space="preserve"> </w:t>
      </w:r>
      <w:r w:rsidR="002573F8">
        <w:rPr>
          <w:rFonts w:ascii="Times New Roman" w:hAnsi="Times New Roman" w:cs="Times New Roman"/>
          <w:sz w:val="24"/>
          <w:szCs w:val="24"/>
        </w:rPr>
        <w:t xml:space="preserve">Complete-case analysis of maternal smoking </w:t>
      </w:r>
      <w:r w:rsidR="002F0961">
        <w:rPr>
          <w:rFonts w:ascii="Times New Roman" w:hAnsi="Times New Roman" w:cs="Times New Roman"/>
          <w:sz w:val="24"/>
          <w:szCs w:val="24"/>
        </w:rPr>
        <w:t xml:space="preserve">in relation to </w:t>
      </w:r>
      <w:r w:rsidR="002573F8" w:rsidRPr="00F657B5">
        <w:rPr>
          <w:rFonts w:ascii="Times New Roman" w:hAnsi="Times New Roman" w:cs="Times New Roman"/>
          <w:sz w:val="24"/>
          <w:szCs w:val="24"/>
        </w:rPr>
        <w:t>FEV</w:t>
      </w:r>
      <w:r w:rsidR="002573F8" w:rsidRPr="00F657B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573F8" w:rsidRPr="00F657B5">
        <w:rPr>
          <w:rFonts w:ascii="Times New Roman" w:hAnsi="Times New Roman" w:cs="Times New Roman"/>
          <w:sz w:val="24"/>
          <w:szCs w:val="24"/>
        </w:rPr>
        <w:t xml:space="preserve">/FVC </w:t>
      </w:r>
      <w:r w:rsidR="00F10956">
        <w:rPr>
          <w:rFonts w:ascii="Times New Roman" w:hAnsi="Times New Roman" w:cs="Times New Roman"/>
          <w:sz w:val="24"/>
          <w:szCs w:val="24"/>
        </w:rPr>
        <w:t>according to</w:t>
      </w:r>
      <w:r w:rsidR="002573F8" w:rsidRPr="00F657B5">
        <w:rPr>
          <w:rFonts w:ascii="Times New Roman" w:hAnsi="Times New Roman" w:cs="Times New Roman"/>
          <w:sz w:val="24"/>
          <w:szCs w:val="24"/>
        </w:rPr>
        <w:t xml:space="preserve"> own smoking</w:t>
      </w:r>
      <w:r w:rsidR="002573F8">
        <w:rPr>
          <w:rFonts w:ascii="Times New Roman" w:hAnsi="Times New Roman" w:cs="Times New Roman"/>
          <w:sz w:val="24"/>
          <w:szCs w:val="24"/>
        </w:rPr>
        <w:t xml:space="preserve"> stratified by sex</w:t>
      </w:r>
    </w:p>
    <w:p w:rsidR="002573F8" w:rsidRPr="00F657B5" w:rsidRDefault="002573F8" w:rsidP="002573F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Spec="top"/>
        <w:tblW w:w="9480" w:type="dxa"/>
        <w:tblLayout w:type="fixed"/>
        <w:tblLook w:val="04A0" w:firstRow="1" w:lastRow="0" w:firstColumn="1" w:lastColumn="0" w:noHBand="0" w:noVBand="1"/>
      </w:tblPr>
      <w:tblGrid>
        <w:gridCol w:w="2836"/>
        <w:gridCol w:w="3348"/>
        <w:gridCol w:w="3296"/>
      </w:tblGrid>
      <w:tr w:rsidR="002573F8" w:rsidRPr="007B799C" w:rsidTr="001C7BD1">
        <w:trPr>
          <w:trHeight w:val="241"/>
        </w:trPr>
        <w:tc>
          <w:tcPr>
            <w:tcW w:w="283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Pack years of own smoking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 xml:space="preserve"> Mean difference (95 % CI)</w:t>
            </w:r>
            <w:r w:rsidRPr="00686E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 w:val="restart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7E6561">
              <w:rPr>
                <w:rFonts w:ascii="Times New Roman" w:hAnsi="Times New Roman" w:cs="Times New Roman"/>
                <w:sz w:val="24"/>
                <w:szCs w:val="24"/>
              </w:rPr>
              <w:t>143,875</w:t>
            </w: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0F6F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00F6F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0F6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 0</w:t>
            </w:r>
            <w:r w:rsidRPr="00C00F6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 xml:space="preserve">Up to 10 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F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0F6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00F6F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0F6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 w:rsidRPr="009F144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 xml:space="preserve">Between 11 and 20 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F144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F14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F14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 0</w:t>
            </w:r>
            <w:r w:rsidRPr="009F14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Between 21 and 30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 xml:space="preserve">More than 30 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 w:val="restart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7E6561">
              <w:rPr>
                <w:rFonts w:ascii="Times New Roman" w:hAnsi="Times New Roman" w:cs="Times New Roman"/>
                <w:sz w:val="24"/>
                <w:szCs w:val="24"/>
              </w:rPr>
              <w:t>118,344</w:t>
            </w: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 xml:space="preserve">Up to 10 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6)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 xml:space="preserve">Between 11 and 20 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>Between 21 and 30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73F8" w:rsidRPr="007B799C" w:rsidTr="001C7BD1">
        <w:trPr>
          <w:trHeight w:val="60"/>
        </w:trPr>
        <w:tc>
          <w:tcPr>
            <w:tcW w:w="2836" w:type="dxa"/>
            <w:vMerge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8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9C">
              <w:rPr>
                <w:rFonts w:ascii="Times New Roman" w:hAnsi="Times New Roman" w:cs="Times New Roman"/>
                <w:sz w:val="24"/>
                <w:szCs w:val="24"/>
              </w:rPr>
              <w:t xml:space="preserve">More than 30 </w:t>
            </w:r>
          </w:p>
        </w:tc>
        <w:tc>
          <w:tcPr>
            <w:tcW w:w="3296" w:type="dxa"/>
          </w:tcPr>
          <w:p w:rsidR="002573F8" w:rsidRPr="007B799C" w:rsidRDefault="002573F8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1551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:rsidR="002573F8" w:rsidRDefault="002573F8" w:rsidP="002573F8">
      <w:pPr>
        <w:rPr>
          <w:rFonts w:ascii="Times New Roman" w:hAnsi="Times New Roman" w:cs="Times New Roman"/>
          <w:sz w:val="24"/>
          <w:szCs w:val="24"/>
        </w:rPr>
      </w:pPr>
    </w:p>
    <w:p w:rsidR="002573F8" w:rsidRPr="00C33816" w:rsidRDefault="002573F8" w:rsidP="002573F8">
      <w:pPr>
        <w:rPr>
          <w:rFonts w:ascii="Times New Roman" w:hAnsi="Times New Roman" w:cs="Times New Roman"/>
          <w:sz w:val="24"/>
          <w:szCs w:val="24"/>
        </w:rPr>
      </w:pPr>
      <w:r w:rsidRPr="00C33816">
        <w:rPr>
          <w:rFonts w:ascii="Times New Roman" w:hAnsi="Times New Roman" w:cs="Times New Roman"/>
          <w:sz w:val="24"/>
          <w:szCs w:val="24"/>
        </w:rPr>
        <w:t xml:space="preserve">The spirometry measurements are standardized by age, sex and height with a mean of zero and a standard deviation of one. </w:t>
      </w:r>
    </w:p>
    <w:p w:rsidR="002573F8" w:rsidRPr="00C33816" w:rsidRDefault="00C352B8" w:rsidP="002573F8">
      <w:pPr>
        <w:rPr>
          <w:rFonts w:ascii="Times New Roman" w:hAnsi="Times New Roman" w:cs="Times New Roman"/>
          <w:sz w:val="24"/>
          <w:szCs w:val="24"/>
        </w:rPr>
      </w:pPr>
      <w:r w:rsidRPr="00C33816">
        <w:rPr>
          <w:rFonts w:ascii="Times New Roman" w:hAnsi="Times New Roman" w:cs="Times New Roman"/>
          <w:sz w:val="24"/>
          <w:szCs w:val="24"/>
        </w:rPr>
        <w:t xml:space="preserve">Estimates of </w:t>
      </w:r>
      <w:r>
        <w:rPr>
          <w:rFonts w:ascii="Times New Roman" w:hAnsi="Times New Roman" w:cs="Times New Roman"/>
          <w:sz w:val="24"/>
          <w:szCs w:val="24"/>
        </w:rPr>
        <w:t>associations with maternal smoking within groups of pack years of own smoking are</w:t>
      </w:r>
      <w:r w:rsidRPr="00C33816">
        <w:rPr>
          <w:rFonts w:ascii="Times New Roman" w:hAnsi="Times New Roman" w:cs="Times New Roman"/>
          <w:sz w:val="24"/>
          <w:szCs w:val="24"/>
        </w:rPr>
        <w:t xml:space="preserve"> obtained from a marginal structural model. </w:t>
      </w:r>
      <w:r w:rsidR="002573F8" w:rsidRPr="00C33816">
        <w:rPr>
          <w:rFonts w:ascii="Times New Roman" w:hAnsi="Times New Roman" w:cs="Times New Roman"/>
          <w:sz w:val="24"/>
          <w:szCs w:val="24"/>
        </w:rPr>
        <w:t xml:space="preserve">The probability of maternal smoking is predicted based on participant’s age, sex, qualifications, income, Townsend area-level deprivation index and ethnicity. The probability of own smoking is predicted based on maternal smoking, in addition to the participant’s age, sex, qualifications, income, Townsend area-level deprivation index, ethnicity, asthma at </w:t>
      </w:r>
      <w:r w:rsidR="00F01DBC">
        <w:rPr>
          <w:rFonts w:ascii="Times New Roman" w:hAnsi="Times New Roman" w:cs="Times New Roman"/>
          <w:sz w:val="24"/>
          <w:szCs w:val="24"/>
        </w:rPr>
        <w:t>baseline</w:t>
      </w:r>
      <w:r w:rsidR="002573F8" w:rsidRPr="00C33816">
        <w:rPr>
          <w:rFonts w:ascii="Times New Roman" w:hAnsi="Times New Roman" w:cs="Times New Roman"/>
          <w:sz w:val="24"/>
          <w:szCs w:val="24"/>
        </w:rPr>
        <w:t>, height and BMI.</w:t>
      </w:r>
    </w:p>
    <w:p w:rsidR="000F35B4" w:rsidRPr="00A029D1" w:rsidRDefault="002573F8" w:rsidP="00AE02D6">
      <w:pPr>
        <w:sectPr w:rsidR="000F35B4" w:rsidRPr="00A029D1" w:rsidSect="000F35B4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135C8" w:rsidRPr="00D84484" w:rsidRDefault="006135C8" w:rsidP="006135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8A195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Multiple imputation analysis </w:t>
      </w:r>
      <w:r w:rsidR="008962D8">
        <w:rPr>
          <w:rFonts w:ascii="Times New Roman" w:hAnsi="Times New Roman" w:cs="Times New Roman"/>
          <w:sz w:val="24"/>
          <w:szCs w:val="24"/>
        </w:rPr>
        <w:t>examining</w:t>
      </w:r>
      <w:r>
        <w:rPr>
          <w:rFonts w:ascii="Times New Roman" w:hAnsi="Times New Roman" w:cs="Times New Roman"/>
          <w:sz w:val="24"/>
          <w:szCs w:val="24"/>
        </w:rPr>
        <w:t xml:space="preserve"> differences among former and current smokers in associations of maternal and pack years of own smoking </w:t>
      </w:r>
      <w:r w:rsidR="006B1487">
        <w:rPr>
          <w:rFonts w:ascii="Times New Roman" w:hAnsi="Times New Roman" w:cs="Times New Roman"/>
          <w:sz w:val="24"/>
          <w:szCs w:val="24"/>
        </w:rPr>
        <w:t>in relation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63094">
        <w:rPr>
          <w:rFonts w:ascii="Times New Roman" w:hAnsi="Times New Roman" w:cs="Times New Roman"/>
          <w:sz w:val="24"/>
          <w:szCs w:val="24"/>
        </w:rPr>
        <w:t>FEV</w:t>
      </w:r>
      <w:r w:rsidR="00463094" w:rsidRPr="00515C8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463094">
        <w:rPr>
          <w:rFonts w:ascii="Times New Roman" w:hAnsi="Times New Roman" w:cs="Times New Roman"/>
          <w:sz w:val="24"/>
          <w:szCs w:val="24"/>
        </w:rPr>
        <w:t>/FVC</w:t>
      </w:r>
      <w:r w:rsidR="00463094" w:rsidRPr="0094053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435"/>
        <w:tblW w:w="13886" w:type="dxa"/>
        <w:tblLook w:val="04A0" w:firstRow="1" w:lastRow="0" w:firstColumn="1" w:lastColumn="0" w:noHBand="0" w:noVBand="1"/>
      </w:tblPr>
      <w:tblGrid>
        <w:gridCol w:w="1423"/>
        <w:gridCol w:w="1266"/>
        <w:gridCol w:w="2268"/>
        <w:gridCol w:w="2551"/>
        <w:gridCol w:w="2126"/>
        <w:gridCol w:w="2126"/>
        <w:gridCol w:w="2126"/>
      </w:tblGrid>
      <w:tr w:rsidR="00CE14C0" w:rsidRPr="009A7872" w:rsidTr="00B92929">
        <w:trPr>
          <w:trHeight w:val="33"/>
        </w:trPr>
        <w:tc>
          <w:tcPr>
            <w:tcW w:w="1423" w:type="dxa"/>
            <w:vMerge w:val="restart"/>
          </w:tcPr>
          <w:p w:rsidR="00CE14C0" w:rsidRPr="009A7872" w:rsidRDefault="00CE14C0" w:rsidP="00CB3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Maternal smoking</w:t>
            </w:r>
          </w:p>
        </w:tc>
        <w:tc>
          <w:tcPr>
            <w:tcW w:w="1266" w:type="dxa"/>
            <w:vMerge w:val="restart"/>
          </w:tcPr>
          <w:p w:rsidR="00CE14C0" w:rsidRPr="009A7872" w:rsidRDefault="00CE14C0" w:rsidP="00CB3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268" w:type="dxa"/>
            <w:vMerge w:val="restart"/>
          </w:tcPr>
          <w:p w:rsidR="00CE14C0" w:rsidRPr="009A7872" w:rsidRDefault="00CE14C0" w:rsidP="00CB3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Pack years of own smoking</w:t>
            </w:r>
          </w:p>
        </w:tc>
        <w:tc>
          <w:tcPr>
            <w:tcW w:w="4677" w:type="dxa"/>
            <w:gridSpan w:val="2"/>
          </w:tcPr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 (n=</w:t>
            </w:r>
            <w:r w:rsidR="003D2F63" w:rsidRPr="003D2F63">
              <w:rPr>
                <w:rFonts w:ascii="Times New Roman" w:hAnsi="Times New Roman" w:cs="Times New Roman"/>
                <w:sz w:val="20"/>
                <w:szCs w:val="20"/>
              </w:rPr>
              <w:t>273,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2" w:type="dxa"/>
            <w:gridSpan w:val="2"/>
          </w:tcPr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 w:rsidR="006E7941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3D2F63" w:rsidRPr="003D2F63">
              <w:rPr>
                <w:rFonts w:ascii="Times New Roman" w:hAnsi="Times New Roman" w:cs="Times New Roman"/>
                <w:sz w:val="20"/>
                <w:szCs w:val="20"/>
              </w:rPr>
              <w:t xml:space="preserve"> 229,170</w:t>
            </w:r>
            <w:r w:rsidR="006E794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14C0" w:rsidRPr="009A7872" w:rsidTr="00B92929">
        <w:trPr>
          <w:trHeight w:val="33"/>
        </w:trPr>
        <w:tc>
          <w:tcPr>
            <w:tcW w:w="1423" w:type="dxa"/>
            <w:vMerge/>
          </w:tcPr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  <w:r w:rsidRPr="009A7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26" w:type="dxa"/>
          </w:tcPr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Additive interaction</w:t>
            </w:r>
          </w:p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Relative excess change (95% CI)</w:t>
            </w:r>
          </w:p>
        </w:tc>
        <w:tc>
          <w:tcPr>
            <w:tcW w:w="2126" w:type="dxa"/>
          </w:tcPr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  <w:r w:rsidRPr="009A7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26" w:type="dxa"/>
          </w:tcPr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Additive interaction</w:t>
            </w:r>
          </w:p>
          <w:p w:rsidR="00CE14C0" w:rsidRPr="009A7872" w:rsidRDefault="00CE14C0" w:rsidP="00EE5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Relative excess change (95% CI)</w:t>
            </w: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 w:val="restart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</w:tc>
        <w:tc>
          <w:tcPr>
            <w:tcW w:w="2551" w:type="dxa"/>
          </w:tcPr>
          <w:p w:rsidR="00E57697" w:rsidRPr="009A7872" w:rsidRDefault="00EC267E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747DCB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 w:val="restart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 Up to 10 </w:t>
            </w:r>
          </w:p>
        </w:tc>
        <w:tc>
          <w:tcPr>
            <w:tcW w:w="2551" w:type="dxa"/>
          </w:tcPr>
          <w:p w:rsidR="00E57697" w:rsidRPr="009A7872" w:rsidRDefault="00325DB4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D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5DB4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325D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5DB4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 0</w:t>
            </w:r>
            <w:r w:rsidRPr="00325DB4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747DCB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D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7DCB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47D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7DCB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="000D12C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D12CD" w:rsidRPr="000D12C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  <w:r w:rsidR="000D12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2 Between 11 and 20 </w:t>
            </w:r>
          </w:p>
        </w:tc>
        <w:tc>
          <w:tcPr>
            <w:tcW w:w="2551" w:type="dxa"/>
          </w:tcPr>
          <w:p w:rsidR="00E57697" w:rsidRPr="009A7872" w:rsidRDefault="00325DB4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D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5DB4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25D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5DB4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476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4762C" w:rsidRPr="00D4762C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D4762C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0D12CD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2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F4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D12C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8F46BF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8F46BF"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F46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F46BF" w:rsidRPr="008F46BF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  <w:r w:rsidR="008F46BF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8F46BF" w:rsidRPr="008F46B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8F46BF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3 Between 21 and 30 </w:t>
            </w:r>
          </w:p>
        </w:tc>
        <w:tc>
          <w:tcPr>
            <w:tcW w:w="2551" w:type="dxa"/>
          </w:tcPr>
          <w:p w:rsidR="00E57697" w:rsidRPr="009A7872" w:rsidRDefault="00D4762C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6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762C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476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762C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76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762C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8F46B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4 More than 30 </w:t>
            </w:r>
          </w:p>
        </w:tc>
        <w:tc>
          <w:tcPr>
            <w:tcW w:w="2551" w:type="dxa"/>
          </w:tcPr>
          <w:p w:rsidR="00E57697" w:rsidRPr="009A7872" w:rsidRDefault="00917D60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.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8F46B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 w:val="restart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5 Up to 10 </w:t>
            </w:r>
          </w:p>
        </w:tc>
        <w:tc>
          <w:tcPr>
            <w:tcW w:w="2551" w:type="dxa"/>
          </w:tcPr>
          <w:p w:rsidR="00E57697" w:rsidRPr="009A7872" w:rsidRDefault="00917D60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17D60"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50616" w:rsidRPr="00C506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506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0616" w:rsidRPr="00C50616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="00C5061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8F46B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6 Between 11 and 20 </w:t>
            </w:r>
          </w:p>
        </w:tc>
        <w:tc>
          <w:tcPr>
            <w:tcW w:w="2551" w:type="dxa"/>
          </w:tcPr>
          <w:p w:rsidR="00E57697" w:rsidRPr="009A7872" w:rsidRDefault="0034624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8F46B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2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7 Between 21 and 30</w:t>
            </w:r>
          </w:p>
        </w:tc>
        <w:tc>
          <w:tcPr>
            <w:tcW w:w="2551" w:type="dxa"/>
          </w:tcPr>
          <w:p w:rsidR="00E57697" w:rsidRPr="009A7872" w:rsidRDefault="0034624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624F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EF42F1" w:rsidRPr="00EF42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42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F42F1" w:rsidRPr="00EF42F1">
              <w:rPr>
                <w:rFonts w:ascii="Times New Roman" w:hAnsi="Times New Roman" w:cs="Times New Roman"/>
                <w:sz w:val="20"/>
                <w:szCs w:val="20"/>
              </w:rPr>
              <w:t>.433</w:t>
            </w:r>
            <w:r w:rsidR="00EF4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8F46B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8 More than 30 </w:t>
            </w:r>
          </w:p>
        </w:tc>
        <w:tc>
          <w:tcPr>
            <w:tcW w:w="2551" w:type="dxa"/>
          </w:tcPr>
          <w:p w:rsidR="00E57697" w:rsidRPr="009A7872" w:rsidRDefault="00EF42F1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2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42F1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EF42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42F1">
              <w:rPr>
                <w:rFonts w:ascii="Times New Roman" w:hAnsi="Times New Roman" w:cs="Times New Roman"/>
                <w:sz w:val="20"/>
                <w:szCs w:val="20"/>
              </w:rPr>
              <w:t>.7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74D46" w:rsidRPr="00374D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74D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4D46" w:rsidRPr="00374D46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 w:rsidR="00374D4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8F46B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 w:val="restart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26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9 No</w:t>
            </w:r>
          </w:p>
        </w:tc>
        <w:tc>
          <w:tcPr>
            <w:tcW w:w="2551" w:type="dxa"/>
          </w:tcPr>
          <w:p w:rsidR="00E57697" w:rsidRPr="009A7872" w:rsidRDefault="00374D46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4D46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374D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4D4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255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55D9D" w:rsidRPr="00255D9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255D9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57697" w:rsidRPr="009A7872" w:rsidRDefault="008F46B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26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 w:val="restart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0 Up to 10 </w:t>
            </w:r>
          </w:p>
        </w:tc>
        <w:tc>
          <w:tcPr>
            <w:tcW w:w="2551" w:type="dxa"/>
          </w:tcPr>
          <w:p w:rsidR="00E57697" w:rsidRPr="009A7872" w:rsidRDefault="00BF2B34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26" w:type="dxa"/>
          </w:tcPr>
          <w:p w:rsidR="00E57697" w:rsidRPr="009A7872" w:rsidRDefault="00B55E65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E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5E65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55E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5E6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="005D62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D6200" w:rsidRPr="005D6200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5D6200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26" w:type="dxa"/>
          </w:tcPr>
          <w:p w:rsidR="00E57697" w:rsidRPr="009A7872" w:rsidRDefault="008F46B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, 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D91F7E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, 0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1 Between 11 and 20 </w:t>
            </w:r>
          </w:p>
        </w:tc>
        <w:tc>
          <w:tcPr>
            <w:tcW w:w="2551" w:type="dxa"/>
          </w:tcPr>
          <w:p w:rsidR="00E57697" w:rsidRPr="009A7872" w:rsidRDefault="00BF2B34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2126" w:type="dxa"/>
          </w:tcPr>
          <w:p w:rsidR="00E57697" w:rsidRPr="009A7872" w:rsidRDefault="00162E1C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2E1C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62E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2E1C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D874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743E" w:rsidRPr="00D8743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D8743E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26" w:type="dxa"/>
          </w:tcPr>
          <w:p w:rsidR="00E57697" w:rsidRPr="009A7872" w:rsidRDefault="008F46BF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46BF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D0C4D"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D0C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0C4D" w:rsidRPr="007D0C4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7D0C4D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26" w:type="dxa"/>
          </w:tcPr>
          <w:p w:rsidR="00E57697" w:rsidRPr="009A7872" w:rsidRDefault="00D91F7E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2 Between 21 and 30</w:t>
            </w:r>
          </w:p>
        </w:tc>
        <w:tc>
          <w:tcPr>
            <w:tcW w:w="2551" w:type="dxa"/>
          </w:tcPr>
          <w:p w:rsidR="00E57697" w:rsidRPr="009A7872" w:rsidRDefault="00BF2B34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473DAB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62E1C" w:rsidRPr="00162E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2E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2E1C" w:rsidRPr="00162E1C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162E1C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26" w:type="dxa"/>
          </w:tcPr>
          <w:p w:rsidR="00E57697" w:rsidRPr="009A7872" w:rsidRDefault="007D0C4D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26" w:type="dxa"/>
          </w:tcPr>
          <w:p w:rsidR="00E57697" w:rsidRPr="009A7872" w:rsidRDefault="00D91F7E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1F7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3 More than 30 </w:t>
            </w:r>
          </w:p>
        </w:tc>
        <w:tc>
          <w:tcPr>
            <w:tcW w:w="2551" w:type="dxa"/>
          </w:tcPr>
          <w:p w:rsidR="00E57697" w:rsidRPr="009A7872" w:rsidRDefault="00BF2B34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F2B34">
              <w:rPr>
                <w:rFonts w:ascii="Times New Roman" w:hAnsi="Times New Roman" w:cs="Times New Roman"/>
                <w:sz w:val="20"/>
                <w:szCs w:val="20"/>
              </w:rPr>
              <w:t>.6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64C69" w:rsidRPr="00C64C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4C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4C69" w:rsidRPr="00C64C69">
              <w:rPr>
                <w:rFonts w:ascii="Times New Roman" w:hAnsi="Times New Roman" w:cs="Times New Roman"/>
                <w:sz w:val="20"/>
                <w:szCs w:val="20"/>
              </w:rPr>
              <w:t>.463</w:t>
            </w:r>
            <w:r w:rsidR="00C64C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473DAB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3DAB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7D0C4D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3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C31725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7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91F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1725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  <w:r w:rsidR="00D91F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91F7E" w:rsidRPr="00D91F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91F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1F7E" w:rsidRPr="00D91F7E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  <w:r w:rsidR="00D91F7E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D91F7E" w:rsidRPr="00D91F7E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  <w:r w:rsidR="00D91F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 w:val="restart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4 Up to 10 </w:t>
            </w:r>
          </w:p>
        </w:tc>
        <w:tc>
          <w:tcPr>
            <w:tcW w:w="2551" w:type="dxa"/>
          </w:tcPr>
          <w:p w:rsidR="00E57697" w:rsidRPr="009A7872" w:rsidRDefault="00C64C69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26" w:type="dxa"/>
          </w:tcPr>
          <w:p w:rsidR="00E57697" w:rsidRPr="009A7872" w:rsidRDefault="00CC16E5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5C7F8F" w:rsidRPr="005C7F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C7F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F8F" w:rsidRPr="005C7F8F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  <w:r w:rsidR="005C7F8F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5C7F8F" w:rsidRPr="005C7F8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5C7F8F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26" w:type="dxa"/>
          </w:tcPr>
          <w:p w:rsidR="00E57697" w:rsidRPr="009A7872" w:rsidRDefault="007D0C4D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3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C31725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7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172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C317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1725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 0</w:t>
            </w:r>
            <w:r w:rsidRPr="00C3172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5 Between 11 and 20 </w:t>
            </w:r>
          </w:p>
        </w:tc>
        <w:tc>
          <w:tcPr>
            <w:tcW w:w="2551" w:type="dxa"/>
          </w:tcPr>
          <w:p w:rsidR="00E57697" w:rsidRPr="009A7872" w:rsidRDefault="00C64C69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C69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="00051FF6" w:rsidRPr="00051F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51F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FF6" w:rsidRPr="00051FF6"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  <w:r w:rsidR="00051F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CC16E5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 0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2126" w:type="dxa"/>
          </w:tcPr>
          <w:p w:rsidR="00E57697" w:rsidRPr="009A7872" w:rsidRDefault="007D0C4D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0C4D"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10D7" w:rsidRPr="00DB1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B10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B10D7" w:rsidRPr="00DB10D7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  <w:r w:rsidR="00DB10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EA4832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A4832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A48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A4832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="00C317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31725" w:rsidRPr="00C3172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31725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6 Between 21 and 30</w:t>
            </w:r>
          </w:p>
        </w:tc>
        <w:tc>
          <w:tcPr>
            <w:tcW w:w="2551" w:type="dxa"/>
          </w:tcPr>
          <w:p w:rsidR="00E57697" w:rsidRPr="009A7872" w:rsidRDefault="00051FF6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1F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FF6">
              <w:rPr>
                <w:rFonts w:ascii="Times New Roman" w:hAnsi="Times New Roman" w:cs="Times New Roman"/>
                <w:sz w:val="20"/>
                <w:szCs w:val="20"/>
              </w:rPr>
              <w:t>.5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51F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FF6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E17759" w:rsidRPr="00E177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177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7759" w:rsidRPr="00E177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7759">
              <w:rPr>
                <w:rFonts w:ascii="Times New Roman" w:hAnsi="Times New Roman" w:cs="Times New Roman"/>
                <w:sz w:val="20"/>
                <w:szCs w:val="20"/>
              </w:rPr>
              <w:t>500)</w:t>
            </w:r>
          </w:p>
        </w:tc>
        <w:tc>
          <w:tcPr>
            <w:tcW w:w="2126" w:type="dxa"/>
          </w:tcPr>
          <w:p w:rsidR="00E57697" w:rsidRPr="009A7872" w:rsidRDefault="00CC16E5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16E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2126" w:type="dxa"/>
          </w:tcPr>
          <w:p w:rsidR="00E57697" w:rsidRPr="009A7872" w:rsidRDefault="00DB10D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DB10D7">
              <w:rPr>
                <w:rFonts w:ascii="Times New Roman" w:hAnsi="Times New Roman" w:cs="Times New Roman"/>
                <w:sz w:val="20"/>
                <w:szCs w:val="20"/>
              </w:rPr>
              <w:t>.4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B10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10D7">
              <w:rPr>
                <w:rFonts w:ascii="Times New Roman" w:hAnsi="Times New Roman" w:cs="Times New Roman"/>
                <w:sz w:val="20"/>
                <w:szCs w:val="20"/>
              </w:rPr>
              <w:t>.5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E535C" w:rsidRPr="00FE53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E53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E535C" w:rsidRPr="00FE535C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="00FE535C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126" w:type="dxa"/>
          </w:tcPr>
          <w:p w:rsidR="00E57697" w:rsidRPr="009A7872" w:rsidRDefault="00EA4832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A4832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A48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A4832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Pr="00EA483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7697" w:rsidRPr="009A7872" w:rsidTr="00B92929">
        <w:trPr>
          <w:trHeight w:val="33"/>
        </w:trPr>
        <w:tc>
          <w:tcPr>
            <w:tcW w:w="1423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57697" w:rsidRPr="009A7872" w:rsidRDefault="00E57697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7 More than 30 </w:t>
            </w:r>
          </w:p>
        </w:tc>
        <w:tc>
          <w:tcPr>
            <w:tcW w:w="2551" w:type="dxa"/>
          </w:tcPr>
          <w:p w:rsidR="00E57697" w:rsidRPr="009A7872" w:rsidRDefault="00E17759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7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7759">
              <w:rPr>
                <w:rFonts w:ascii="Times New Roman" w:hAnsi="Times New Roman" w:cs="Times New Roman"/>
                <w:sz w:val="20"/>
                <w:szCs w:val="20"/>
              </w:rPr>
              <w:t>.7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77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7759">
              <w:rPr>
                <w:rFonts w:ascii="Times New Roman" w:hAnsi="Times New Roman" w:cs="Times New Roman"/>
                <w:sz w:val="20"/>
                <w:szCs w:val="20"/>
              </w:rPr>
              <w:t>.9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177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775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2126" w:type="dxa"/>
          </w:tcPr>
          <w:p w:rsidR="00E57697" w:rsidRPr="009A7872" w:rsidRDefault="00B92929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9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292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 (</w:t>
            </w:r>
            <w:r w:rsidRPr="00B929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92929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CC16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16E5" w:rsidRPr="00CC16E5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  <w:r w:rsidR="00CC16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FE535C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.6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535C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="00D01628" w:rsidRPr="00D016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016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1628" w:rsidRPr="00D01628"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  <w:r w:rsidR="00D016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57697" w:rsidRPr="009A7872" w:rsidRDefault="001A4398" w:rsidP="00E576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3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4398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A43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4398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="00EA4832" w:rsidRPr="00EA48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A48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A4832" w:rsidRPr="00EA483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EA483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</w:tbl>
    <w:p w:rsidR="006135C8" w:rsidRPr="0069140C" w:rsidRDefault="006135C8" w:rsidP="00613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140C">
        <w:rPr>
          <w:rFonts w:ascii="Times New Roman" w:hAnsi="Times New Roman" w:cs="Times New Roman"/>
          <w:sz w:val="24"/>
          <w:szCs w:val="24"/>
        </w:rPr>
        <w:t xml:space="preserve"> (n=</w:t>
      </w:r>
      <w:r w:rsidR="003D2F63" w:rsidRPr="003D2F6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502,626</w:t>
      </w:r>
      <w:r w:rsidRPr="0069140C">
        <w:rPr>
          <w:rFonts w:ascii="Times New Roman" w:hAnsi="Times New Roman" w:cs="Times New Roman"/>
          <w:sz w:val="24"/>
          <w:szCs w:val="24"/>
        </w:rPr>
        <w:t>)</w:t>
      </w:r>
    </w:p>
    <w:p w:rsidR="006135C8" w:rsidRDefault="006135C8" w:rsidP="00613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63094" w:rsidRPr="005D6765" w:rsidRDefault="00463094" w:rsidP="00463094">
      <w:pPr>
        <w:rPr>
          <w:rFonts w:ascii="Times New Roman" w:hAnsi="Times New Roman" w:cs="Times New Roman"/>
          <w:sz w:val="24"/>
          <w:szCs w:val="24"/>
        </w:rPr>
      </w:pPr>
      <w:r w:rsidRPr="005D6765">
        <w:rPr>
          <w:rFonts w:ascii="Times New Roman" w:hAnsi="Times New Roman" w:cs="Times New Roman"/>
          <w:sz w:val="24"/>
          <w:szCs w:val="24"/>
        </w:rPr>
        <w:t xml:space="preserve">The spirometry measurements are standardized by age, sex and height with a mean of zero and a standard deviation of one. </w:t>
      </w:r>
    </w:p>
    <w:p w:rsidR="006135C8" w:rsidRPr="00C33816" w:rsidRDefault="006135C8" w:rsidP="006135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B41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C33816">
        <w:rPr>
          <w:rFonts w:ascii="Times New Roman" w:hAnsi="Times New Roman" w:cs="Times New Roman"/>
          <w:sz w:val="24"/>
          <w:szCs w:val="24"/>
        </w:rPr>
        <w:t xml:space="preserve"> Estimates obtained from a marginal structural model. The probability of maternal smoking is predicted based on participant’s age, sex, qualifications, income, Townsend area-level deprivation index and ethnicity. The probability of own smoking is predicted based on maternal smoking, in addition to the participant’s age, sex, qualifications, income, Townsend area-level deprivation index, ethnicity, history of asthma at recruitment, height and BMI.</w:t>
      </w:r>
    </w:p>
    <w:p w:rsidR="006135C8" w:rsidRDefault="006135C8" w:rsidP="006135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029D1" w:rsidRDefault="00A029D1" w:rsidP="00A02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40535">
        <w:rPr>
          <w:rFonts w:ascii="Times New Roman" w:hAnsi="Times New Roman" w:cs="Times New Roman"/>
          <w:sz w:val="24"/>
          <w:szCs w:val="24"/>
        </w:rPr>
        <w:t xml:space="preserve">Table </w:t>
      </w:r>
      <w:r w:rsidR="008A1951">
        <w:rPr>
          <w:rFonts w:ascii="Times New Roman" w:hAnsi="Times New Roman" w:cs="Times New Roman"/>
          <w:sz w:val="24"/>
          <w:szCs w:val="24"/>
        </w:rPr>
        <w:t>6</w:t>
      </w:r>
      <w:r w:rsidRPr="009405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lete-case analysis of</w:t>
      </w:r>
      <w:r w:rsidRPr="00940535">
        <w:rPr>
          <w:rFonts w:ascii="Times New Roman" w:hAnsi="Times New Roman" w:cs="Times New Roman"/>
          <w:sz w:val="24"/>
          <w:szCs w:val="24"/>
        </w:rPr>
        <w:t xml:space="preserve"> maternal and pack years of own smoking </w:t>
      </w:r>
      <w:r w:rsidR="00C622E7">
        <w:rPr>
          <w:rFonts w:ascii="Times New Roman" w:hAnsi="Times New Roman" w:cs="Times New Roman"/>
          <w:sz w:val="24"/>
          <w:szCs w:val="24"/>
        </w:rPr>
        <w:t>in relation to</w:t>
      </w:r>
      <w:r w:rsidRPr="00940535">
        <w:rPr>
          <w:rFonts w:ascii="Times New Roman" w:hAnsi="Times New Roman" w:cs="Times New Roman"/>
          <w:sz w:val="24"/>
          <w:szCs w:val="24"/>
        </w:rPr>
        <w:t xml:space="preserve"> incident hospitalization/death from chronic obstructive pulmonary disease</w:t>
      </w:r>
    </w:p>
    <w:p w:rsidR="00A029D1" w:rsidRPr="00940535" w:rsidRDefault="00A029D1" w:rsidP="00A029D1">
      <w:pPr>
        <w:rPr>
          <w:rFonts w:ascii="Times New Roman" w:hAnsi="Times New Roman" w:cs="Times New Roman"/>
          <w:sz w:val="24"/>
          <w:szCs w:val="24"/>
        </w:rPr>
      </w:pPr>
      <w:r w:rsidRPr="00940535">
        <w:rPr>
          <w:rFonts w:ascii="Times New Roman" w:hAnsi="Times New Roman" w:cs="Times New Roman"/>
          <w:sz w:val="24"/>
          <w:szCs w:val="24"/>
        </w:rPr>
        <w:t>(n=</w:t>
      </w:r>
      <w:r w:rsidRPr="00E04A2A">
        <w:rPr>
          <w:rFonts w:ascii="Times New Roman" w:hAnsi="Times New Roman" w:cs="Times New Roman"/>
          <w:sz w:val="24"/>
          <w:szCs w:val="24"/>
        </w:rPr>
        <w:t>230,840</w:t>
      </w:r>
      <w:r w:rsidRPr="0094053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Y="190"/>
        <w:tblW w:w="13330" w:type="dxa"/>
        <w:tblLook w:val="04A0" w:firstRow="1" w:lastRow="0" w:firstColumn="1" w:lastColumn="0" w:noHBand="0" w:noVBand="1"/>
      </w:tblPr>
      <w:tblGrid>
        <w:gridCol w:w="1439"/>
        <w:gridCol w:w="3215"/>
        <w:gridCol w:w="1960"/>
        <w:gridCol w:w="1526"/>
        <w:gridCol w:w="2716"/>
        <w:gridCol w:w="2474"/>
      </w:tblGrid>
      <w:tr w:rsidR="00314F2D" w:rsidRPr="00940535" w:rsidTr="00314F2D">
        <w:trPr>
          <w:trHeight w:val="89"/>
        </w:trPr>
        <w:tc>
          <w:tcPr>
            <w:tcW w:w="1439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>Maternal smoking</w:t>
            </w: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ck years of 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own smoking </w:t>
            </w:r>
          </w:p>
        </w:tc>
        <w:tc>
          <w:tcPr>
            <w:tcW w:w="1960" w:type="dxa"/>
          </w:tcPr>
          <w:p w:rsidR="00314F2D" w:rsidRPr="00EB1FE7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FE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26" w:type="dxa"/>
          </w:tcPr>
          <w:p w:rsidR="00314F2D" w:rsidRPr="00EB1FE7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FE7">
              <w:rPr>
                <w:rFonts w:ascii="Times New Roman" w:hAnsi="Times New Roman" w:cs="Times New Roman"/>
                <w:sz w:val="24"/>
                <w:szCs w:val="24"/>
              </w:rPr>
              <w:t>n (%) cases</w:t>
            </w:r>
          </w:p>
        </w:tc>
        <w:tc>
          <w:tcPr>
            <w:tcW w:w="2716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F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74" w:type="dxa"/>
          </w:tcPr>
          <w:p w:rsidR="00314F2D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ve interaction </w:t>
            </w:r>
          </w:p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excess risk (95% CI)</w:t>
            </w:r>
          </w:p>
        </w:tc>
      </w:tr>
      <w:tr w:rsidR="00314F2D" w:rsidRPr="00940535" w:rsidTr="00314F2D">
        <w:trPr>
          <w:trHeight w:val="89"/>
        </w:trPr>
        <w:tc>
          <w:tcPr>
            <w:tcW w:w="1439" w:type="dxa"/>
            <w:vMerge w:val="restart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0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B2F">
              <w:rPr>
                <w:rFonts w:ascii="Times New Roman" w:hAnsi="Times New Roman" w:cs="Times New Roman"/>
                <w:sz w:val="24"/>
                <w:szCs w:val="24"/>
              </w:rPr>
              <w:t>110,921</w:t>
            </w:r>
          </w:p>
        </w:tc>
        <w:tc>
          <w:tcPr>
            <w:tcW w:w="1526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B2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25A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4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F2D" w:rsidRPr="00940535" w:rsidTr="00314F2D">
        <w:trPr>
          <w:trHeight w:val="89"/>
        </w:trPr>
        <w:tc>
          <w:tcPr>
            <w:tcW w:w="1439" w:type="dxa"/>
            <w:vMerge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p to 10 </w:t>
            </w:r>
          </w:p>
        </w:tc>
        <w:tc>
          <w:tcPr>
            <w:tcW w:w="1960" w:type="dxa"/>
          </w:tcPr>
          <w:p w:rsidR="00314F2D" w:rsidRPr="007834F9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5A1">
              <w:rPr>
                <w:rFonts w:ascii="Times New Roman" w:hAnsi="Times New Roman" w:cs="Times New Roman"/>
                <w:sz w:val="24"/>
                <w:szCs w:val="24"/>
              </w:rPr>
              <w:t>15,690</w:t>
            </w:r>
          </w:p>
        </w:tc>
        <w:tc>
          <w:tcPr>
            <w:tcW w:w="1526" w:type="dxa"/>
          </w:tcPr>
          <w:p w:rsidR="00314F2D" w:rsidRPr="007834F9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5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25A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08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(0.90, </w:t>
            </w:r>
            <w:r w:rsidRPr="00F9208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474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F2D" w:rsidRPr="00940535" w:rsidTr="00314F2D">
        <w:trPr>
          <w:trHeight w:val="89"/>
        </w:trPr>
        <w:tc>
          <w:tcPr>
            <w:tcW w:w="1439" w:type="dxa"/>
            <w:vMerge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etween 11 and 20 </w:t>
            </w:r>
          </w:p>
        </w:tc>
        <w:tc>
          <w:tcPr>
            <w:tcW w:w="1960" w:type="dxa"/>
          </w:tcPr>
          <w:p w:rsidR="00314F2D" w:rsidRPr="001572CA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5A1">
              <w:rPr>
                <w:rFonts w:ascii="Times New Roman" w:hAnsi="Times New Roman" w:cs="Times New Roman"/>
                <w:sz w:val="24"/>
                <w:szCs w:val="24"/>
              </w:rPr>
              <w:t>14,680</w:t>
            </w:r>
          </w:p>
        </w:tc>
        <w:tc>
          <w:tcPr>
            <w:tcW w:w="1526" w:type="dxa"/>
          </w:tcPr>
          <w:p w:rsidR="00314F2D" w:rsidRPr="001572CA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5A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F14E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086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208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D0B3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474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F2D" w:rsidRPr="00940535" w:rsidTr="00314F2D">
        <w:trPr>
          <w:trHeight w:val="89"/>
        </w:trPr>
        <w:tc>
          <w:tcPr>
            <w:tcW w:w="1439" w:type="dxa"/>
            <w:vMerge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etween 21 and 30 </w:t>
            </w:r>
          </w:p>
        </w:tc>
        <w:tc>
          <w:tcPr>
            <w:tcW w:w="1960" w:type="dxa"/>
          </w:tcPr>
          <w:p w:rsidR="00314F2D" w:rsidRPr="00411850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E3">
              <w:rPr>
                <w:rFonts w:ascii="Times New Roman" w:hAnsi="Times New Roman" w:cs="Times New Roman"/>
                <w:sz w:val="24"/>
                <w:szCs w:val="24"/>
              </w:rPr>
              <w:t>9,333</w:t>
            </w:r>
          </w:p>
        </w:tc>
        <w:tc>
          <w:tcPr>
            <w:tcW w:w="1526" w:type="dxa"/>
          </w:tcPr>
          <w:p w:rsidR="00314F2D" w:rsidRPr="00411850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4E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3C8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51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6B51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F6B5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</w:p>
        </w:tc>
        <w:tc>
          <w:tcPr>
            <w:tcW w:w="2474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F2D" w:rsidRPr="00940535" w:rsidTr="00314F2D">
        <w:trPr>
          <w:trHeight w:val="89"/>
        </w:trPr>
        <w:tc>
          <w:tcPr>
            <w:tcW w:w="1439" w:type="dxa"/>
            <w:vMerge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ore than 30 </w:t>
            </w:r>
          </w:p>
        </w:tc>
        <w:tc>
          <w:tcPr>
            <w:tcW w:w="1960" w:type="dxa"/>
          </w:tcPr>
          <w:p w:rsidR="00314F2D" w:rsidRPr="00682826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C87">
              <w:rPr>
                <w:rFonts w:ascii="Times New Roman" w:hAnsi="Times New Roman" w:cs="Times New Roman"/>
                <w:sz w:val="24"/>
                <w:szCs w:val="24"/>
              </w:rPr>
              <w:t>9,742</w:t>
            </w:r>
          </w:p>
        </w:tc>
        <w:tc>
          <w:tcPr>
            <w:tcW w:w="1526" w:type="dxa"/>
          </w:tcPr>
          <w:p w:rsidR="00314F2D" w:rsidRPr="00682826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C87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3C87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B51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AF6B51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, </w:t>
            </w:r>
            <w:r w:rsidRPr="00AF6B51">
              <w:rPr>
                <w:rFonts w:ascii="Times New Roman" w:hAnsi="Times New Roman" w:cs="Times New Roman"/>
                <w:sz w:val="24"/>
                <w:szCs w:val="24"/>
              </w:rPr>
              <w:t>25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4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F2D" w:rsidRPr="00940535" w:rsidTr="00314F2D">
        <w:trPr>
          <w:trHeight w:val="89"/>
        </w:trPr>
        <w:tc>
          <w:tcPr>
            <w:tcW w:w="1439" w:type="dxa"/>
            <w:vMerge w:val="restart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0" w:type="dxa"/>
          </w:tcPr>
          <w:p w:rsidR="00314F2D" w:rsidRPr="00682826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C87">
              <w:rPr>
                <w:rFonts w:ascii="Times New Roman" w:hAnsi="Times New Roman" w:cs="Times New Roman"/>
                <w:sz w:val="24"/>
                <w:szCs w:val="24"/>
              </w:rPr>
              <w:t>45,249</w:t>
            </w:r>
          </w:p>
        </w:tc>
        <w:tc>
          <w:tcPr>
            <w:tcW w:w="1526" w:type="dxa"/>
          </w:tcPr>
          <w:p w:rsidR="00314F2D" w:rsidRPr="00682826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C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3C8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, 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4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F2D" w:rsidRPr="00940535" w:rsidTr="00314F2D">
        <w:trPr>
          <w:trHeight w:val="89"/>
        </w:trPr>
        <w:tc>
          <w:tcPr>
            <w:tcW w:w="1439" w:type="dxa"/>
            <w:vMerge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p to 10 </w:t>
            </w:r>
          </w:p>
        </w:tc>
        <w:tc>
          <w:tcPr>
            <w:tcW w:w="1960" w:type="dxa"/>
          </w:tcPr>
          <w:p w:rsidR="00314F2D" w:rsidRPr="00682826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EDE">
              <w:rPr>
                <w:rFonts w:ascii="Times New Roman" w:hAnsi="Times New Roman" w:cs="Times New Roman"/>
                <w:sz w:val="24"/>
                <w:szCs w:val="24"/>
              </w:rPr>
              <w:t>6,291</w:t>
            </w:r>
          </w:p>
        </w:tc>
        <w:tc>
          <w:tcPr>
            <w:tcW w:w="1526" w:type="dxa"/>
          </w:tcPr>
          <w:p w:rsidR="00314F2D" w:rsidRPr="00682826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E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14ED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, 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4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0F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50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150F2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150F2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4F2D" w:rsidRPr="00940535" w:rsidTr="00314F2D">
        <w:trPr>
          <w:trHeight w:val="89"/>
        </w:trPr>
        <w:tc>
          <w:tcPr>
            <w:tcW w:w="1439" w:type="dxa"/>
            <w:vMerge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etween 11 and 20 </w:t>
            </w:r>
          </w:p>
        </w:tc>
        <w:tc>
          <w:tcPr>
            <w:tcW w:w="1960" w:type="dxa"/>
          </w:tcPr>
          <w:p w:rsidR="00314F2D" w:rsidRPr="00682826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EDE">
              <w:rPr>
                <w:rFonts w:ascii="Times New Roman" w:hAnsi="Times New Roman" w:cs="Times New Roman"/>
                <w:sz w:val="24"/>
                <w:szCs w:val="24"/>
              </w:rPr>
              <w:t>7,067</w:t>
            </w:r>
          </w:p>
        </w:tc>
        <w:tc>
          <w:tcPr>
            <w:tcW w:w="1526" w:type="dxa"/>
          </w:tcPr>
          <w:p w:rsidR="00314F2D" w:rsidRPr="00682826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ED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14ED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) </w:t>
            </w:r>
          </w:p>
        </w:tc>
        <w:tc>
          <w:tcPr>
            <w:tcW w:w="2474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A5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Pr="00852A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52A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, </w:t>
            </w:r>
            <w:r w:rsidRPr="00600487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4F2D" w:rsidRPr="00940535" w:rsidTr="00314F2D">
        <w:trPr>
          <w:trHeight w:val="89"/>
        </w:trPr>
        <w:tc>
          <w:tcPr>
            <w:tcW w:w="1439" w:type="dxa"/>
            <w:vMerge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>etween 21 and 30</w:t>
            </w:r>
          </w:p>
        </w:tc>
        <w:tc>
          <w:tcPr>
            <w:tcW w:w="1960" w:type="dxa"/>
          </w:tcPr>
          <w:p w:rsidR="00314F2D" w:rsidRPr="00BA6C17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4D1">
              <w:rPr>
                <w:rFonts w:ascii="Times New Roman" w:hAnsi="Times New Roman" w:cs="Times New Roman"/>
                <w:sz w:val="24"/>
                <w:szCs w:val="24"/>
              </w:rPr>
              <w:t>5,369</w:t>
            </w:r>
          </w:p>
        </w:tc>
        <w:tc>
          <w:tcPr>
            <w:tcW w:w="1526" w:type="dxa"/>
          </w:tcPr>
          <w:p w:rsidR="00314F2D" w:rsidRPr="00BA6C17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4D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034D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474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8AD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838AD">
              <w:rPr>
                <w:rFonts w:ascii="Times New Roman" w:hAnsi="Times New Roman" w:cs="Times New Roman"/>
                <w:sz w:val="24"/>
                <w:szCs w:val="24"/>
              </w:rPr>
              <w:t>-3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838AD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314F2D" w:rsidRPr="00940535" w:rsidTr="00314F2D">
        <w:trPr>
          <w:trHeight w:val="203"/>
        </w:trPr>
        <w:tc>
          <w:tcPr>
            <w:tcW w:w="1439" w:type="dxa"/>
            <w:vMerge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5" w:type="dxa"/>
          </w:tcPr>
          <w:p w:rsidR="00314F2D" w:rsidRPr="00940535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ore than 30 </w:t>
            </w:r>
          </w:p>
        </w:tc>
        <w:tc>
          <w:tcPr>
            <w:tcW w:w="1960" w:type="dxa"/>
          </w:tcPr>
          <w:p w:rsidR="00314F2D" w:rsidRPr="00FA2BC4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653">
              <w:rPr>
                <w:rFonts w:ascii="Times New Roman" w:hAnsi="Times New Roman" w:cs="Times New Roman"/>
                <w:sz w:val="24"/>
                <w:szCs w:val="24"/>
              </w:rPr>
              <w:t>6,513</w:t>
            </w:r>
          </w:p>
        </w:tc>
        <w:tc>
          <w:tcPr>
            <w:tcW w:w="1526" w:type="dxa"/>
          </w:tcPr>
          <w:p w:rsidR="00314F2D" w:rsidRPr="00FA2BC4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65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3265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6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18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CC488B">
              <w:rPr>
                <w:rFonts w:ascii="Times New Roman" w:hAnsi="Times New Roman" w:cs="Times New Roman"/>
                <w:sz w:val="24"/>
                <w:szCs w:val="24"/>
              </w:rPr>
              <w:t>23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474" w:type="dxa"/>
          </w:tcPr>
          <w:p w:rsidR="00314F2D" w:rsidRPr="007B799C" w:rsidRDefault="00314F2D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809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363AA">
              <w:rPr>
                <w:rFonts w:ascii="Times New Roman" w:hAnsi="Times New Roman" w:cs="Times New Roman"/>
                <w:sz w:val="24"/>
                <w:szCs w:val="24"/>
              </w:rPr>
              <w:t>-5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363AA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A029D1" w:rsidRPr="00940535" w:rsidRDefault="00A029D1" w:rsidP="00A029D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029D1" w:rsidRDefault="00A029D1" w:rsidP="00A029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14F2D" w:rsidRDefault="00314F2D" w:rsidP="00A029D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14F2D" w:rsidRDefault="00314F2D" w:rsidP="00A029D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14F2D" w:rsidRDefault="00314F2D" w:rsidP="00A029D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14F2D" w:rsidRDefault="00314F2D" w:rsidP="00A029D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14F2D" w:rsidRDefault="00314F2D" w:rsidP="00A029D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14F2D" w:rsidRDefault="00314F2D" w:rsidP="00A029D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14F2D" w:rsidRDefault="00314F2D" w:rsidP="00A029D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14F2D" w:rsidRDefault="00314F2D" w:rsidP="00A029D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029D1" w:rsidRPr="004E281B" w:rsidRDefault="00314F2D" w:rsidP="00A029D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14F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29D1">
        <w:rPr>
          <w:rFonts w:ascii="Times New Roman" w:hAnsi="Times New Roman" w:cs="Times New Roman"/>
          <w:sz w:val="24"/>
          <w:szCs w:val="24"/>
        </w:rPr>
        <w:t xml:space="preserve">Estimates obtained from a marginal structural model. The inverse probability of maternal smoking is predicted based on participant’s age, sex, qualifications, income, Townsend area-level deprivation index and ethnicity. The inverse probability of own smoking is predicted based on maternal smoking, in addition to the participant’s </w:t>
      </w:r>
      <w:r w:rsidR="00A029D1" w:rsidRPr="00A724A3">
        <w:rPr>
          <w:rFonts w:ascii="Times New Roman" w:hAnsi="Times New Roman" w:cs="Times New Roman"/>
          <w:sz w:val="24"/>
          <w:szCs w:val="24"/>
        </w:rPr>
        <w:t xml:space="preserve">age, sex, qualifications, income, Townsend </w:t>
      </w:r>
      <w:r w:rsidR="00A029D1">
        <w:rPr>
          <w:rFonts w:ascii="Times New Roman" w:hAnsi="Times New Roman" w:cs="Times New Roman"/>
          <w:sz w:val="24"/>
          <w:szCs w:val="24"/>
        </w:rPr>
        <w:t xml:space="preserve">area-level </w:t>
      </w:r>
      <w:r w:rsidR="00A029D1" w:rsidRPr="00A724A3">
        <w:rPr>
          <w:rFonts w:ascii="Times New Roman" w:hAnsi="Times New Roman" w:cs="Times New Roman"/>
          <w:sz w:val="24"/>
          <w:szCs w:val="24"/>
        </w:rPr>
        <w:t>deprivation index, ethnicity, asthma</w:t>
      </w:r>
      <w:r w:rsidR="00A029D1">
        <w:rPr>
          <w:rFonts w:ascii="Times New Roman" w:hAnsi="Times New Roman" w:cs="Times New Roman"/>
          <w:sz w:val="24"/>
          <w:szCs w:val="24"/>
        </w:rPr>
        <w:t xml:space="preserve"> at </w:t>
      </w:r>
      <w:r w:rsidR="0087266B">
        <w:rPr>
          <w:rFonts w:ascii="Times New Roman" w:hAnsi="Times New Roman" w:cs="Times New Roman"/>
          <w:sz w:val="24"/>
          <w:szCs w:val="24"/>
        </w:rPr>
        <w:t>baseline</w:t>
      </w:r>
      <w:r w:rsidR="00A029D1">
        <w:rPr>
          <w:rFonts w:ascii="Times New Roman" w:hAnsi="Times New Roman" w:cs="Times New Roman"/>
          <w:sz w:val="24"/>
          <w:szCs w:val="24"/>
        </w:rPr>
        <w:t>, height and BMI.</w:t>
      </w:r>
    </w:p>
    <w:p w:rsidR="00A029D1" w:rsidRDefault="00A029D1" w:rsidP="00A02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029D1" w:rsidRPr="00F657B5" w:rsidRDefault="00A029D1" w:rsidP="00A02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F657B5">
        <w:rPr>
          <w:rFonts w:ascii="Times New Roman" w:hAnsi="Times New Roman" w:cs="Times New Roman"/>
          <w:sz w:val="24"/>
          <w:szCs w:val="24"/>
        </w:rPr>
        <w:t xml:space="preserve">Table </w:t>
      </w:r>
      <w:r w:rsidR="008A1951">
        <w:rPr>
          <w:rFonts w:ascii="Times New Roman" w:hAnsi="Times New Roman" w:cs="Times New Roman"/>
          <w:sz w:val="24"/>
          <w:szCs w:val="24"/>
        </w:rPr>
        <w:t>7</w:t>
      </w:r>
      <w:r w:rsidRPr="00F657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lete-case analysis of maternal smoking </w:t>
      </w:r>
      <w:r w:rsidR="003D3688">
        <w:rPr>
          <w:rFonts w:ascii="Times New Roman" w:hAnsi="Times New Roman" w:cs="Times New Roman"/>
          <w:sz w:val="24"/>
          <w:szCs w:val="24"/>
        </w:rPr>
        <w:t>in relation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0535">
        <w:rPr>
          <w:rFonts w:ascii="Times New Roman" w:hAnsi="Times New Roman" w:cs="Times New Roman"/>
          <w:sz w:val="24"/>
          <w:szCs w:val="24"/>
        </w:rPr>
        <w:t>incident hospitalization/death from chronic obstructive pulmonary dis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3688">
        <w:rPr>
          <w:rFonts w:ascii="Times New Roman" w:hAnsi="Times New Roman" w:cs="Times New Roman"/>
          <w:sz w:val="24"/>
          <w:szCs w:val="24"/>
        </w:rPr>
        <w:t>according to</w:t>
      </w:r>
      <w:r>
        <w:rPr>
          <w:rFonts w:ascii="Times New Roman" w:hAnsi="Times New Roman" w:cs="Times New Roman"/>
          <w:sz w:val="24"/>
          <w:szCs w:val="24"/>
        </w:rPr>
        <w:t xml:space="preserve"> own smoking</w:t>
      </w:r>
    </w:p>
    <w:p w:rsidR="00A029D1" w:rsidRPr="00F657B5" w:rsidRDefault="00A029D1" w:rsidP="00A029D1">
      <w:pPr>
        <w:rPr>
          <w:rFonts w:ascii="Times New Roman" w:hAnsi="Times New Roman" w:cs="Times New Roman"/>
          <w:sz w:val="24"/>
          <w:szCs w:val="24"/>
        </w:rPr>
      </w:pPr>
      <w:r w:rsidRPr="00940535">
        <w:rPr>
          <w:rFonts w:ascii="Times New Roman" w:hAnsi="Times New Roman" w:cs="Times New Roman"/>
          <w:sz w:val="24"/>
          <w:szCs w:val="24"/>
        </w:rPr>
        <w:t>(n=</w:t>
      </w:r>
      <w:r w:rsidRPr="00E04A2A">
        <w:rPr>
          <w:rFonts w:ascii="Times New Roman" w:hAnsi="Times New Roman" w:cs="Times New Roman"/>
          <w:sz w:val="24"/>
          <w:szCs w:val="24"/>
        </w:rPr>
        <w:t>230,840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5833"/>
        <w:gridCol w:w="2814"/>
      </w:tblGrid>
      <w:tr w:rsidR="00A029D1" w:rsidRPr="00F657B5" w:rsidTr="00A91003">
        <w:trPr>
          <w:trHeight w:val="358"/>
        </w:trPr>
        <w:tc>
          <w:tcPr>
            <w:tcW w:w="5833" w:type="dxa"/>
          </w:tcPr>
          <w:p w:rsidR="00A029D1" w:rsidRPr="00520B5E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B5E">
              <w:rPr>
                <w:rFonts w:ascii="Times New Roman" w:hAnsi="Times New Roman" w:cs="Times New Roman"/>
                <w:sz w:val="24"/>
                <w:szCs w:val="24"/>
              </w:rPr>
              <w:t>Pack years of own smoking</w:t>
            </w:r>
          </w:p>
        </w:tc>
        <w:tc>
          <w:tcPr>
            <w:tcW w:w="2814" w:type="dxa"/>
          </w:tcPr>
          <w:p w:rsidR="00A029D1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  <w:r w:rsidRPr="00F657B5">
              <w:rPr>
                <w:rFonts w:ascii="Times New Roman" w:hAnsi="Times New Roman" w:cs="Times New Roman"/>
                <w:sz w:val="24"/>
                <w:szCs w:val="24"/>
              </w:rPr>
              <w:t>(95 % CI)</w:t>
            </w:r>
          </w:p>
        </w:tc>
      </w:tr>
      <w:tr w:rsidR="00A029D1" w:rsidRPr="00F657B5" w:rsidTr="00A91003">
        <w:trPr>
          <w:trHeight w:val="173"/>
        </w:trPr>
        <w:tc>
          <w:tcPr>
            <w:tcW w:w="5833" w:type="dxa"/>
          </w:tcPr>
          <w:p w:rsidR="00A029D1" w:rsidRPr="00F657B5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14" w:type="dxa"/>
          </w:tcPr>
          <w:p w:rsidR="00A029D1" w:rsidRPr="007B799C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A3198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22564E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, </w:t>
            </w:r>
            <w:r w:rsidRPr="009B5F9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29D1" w:rsidRPr="00F657B5" w:rsidTr="00A91003">
        <w:trPr>
          <w:trHeight w:val="177"/>
        </w:trPr>
        <w:tc>
          <w:tcPr>
            <w:tcW w:w="5833" w:type="dxa"/>
          </w:tcPr>
          <w:p w:rsidR="00A029D1" w:rsidRPr="00F657B5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p to 10 </w:t>
            </w:r>
          </w:p>
        </w:tc>
        <w:tc>
          <w:tcPr>
            <w:tcW w:w="2814" w:type="dxa"/>
          </w:tcPr>
          <w:p w:rsidR="00A029D1" w:rsidRPr="007B799C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878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7A2878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287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A029D1" w:rsidRPr="00F657B5" w:rsidTr="00A91003">
        <w:trPr>
          <w:trHeight w:val="177"/>
        </w:trPr>
        <w:tc>
          <w:tcPr>
            <w:tcW w:w="5833" w:type="dxa"/>
          </w:tcPr>
          <w:p w:rsidR="00A029D1" w:rsidRPr="00F657B5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etween 11 and 20 </w:t>
            </w:r>
          </w:p>
        </w:tc>
        <w:tc>
          <w:tcPr>
            <w:tcW w:w="2814" w:type="dxa"/>
          </w:tcPr>
          <w:p w:rsidR="00A029D1" w:rsidRPr="007B799C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878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7A2878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Pr="007A287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</w:tr>
      <w:tr w:rsidR="00A029D1" w:rsidRPr="00F657B5" w:rsidTr="00A91003">
        <w:trPr>
          <w:trHeight w:val="177"/>
        </w:trPr>
        <w:tc>
          <w:tcPr>
            <w:tcW w:w="5833" w:type="dxa"/>
          </w:tcPr>
          <w:p w:rsidR="00A029D1" w:rsidRPr="00F657B5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>etween 21 and 30</w:t>
            </w:r>
          </w:p>
        </w:tc>
        <w:tc>
          <w:tcPr>
            <w:tcW w:w="2814" w:type="dxa"/>
          </w:tcPr>
          <w:p w:rsidR="00A029D1" w:rsidRPr="007B799C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8A4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0</w:t>
            </w:r>
            <w:r w:rsidRPr="00A24066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2406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A029D1" w:rsidRPr="00F657B5" w:rsidTr="00A91003">
        <w:trPr>
          <w:trHeight w:val="33"/>
        </w:trPr>
        <w:tc>
          <w:tcPr>
            <w:tcW w:w="5833" w:type="dxa"/>
          </w:tcPr>
          <w:p w:rsidR="00A029D1" w:rsidRPr="00F657B5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40535">
              <w:rPr>
                <w:rFonts w:ascii="Times New Roman" w:hAnsi="Times New Roman" w:cs="Times New Roman"/>
                <w:sz w:val="24"/>
                <w:szCs w:val="24"/>
              </w:rPr>
              <w:t xml:space="preserve">ore than 30 </w:t>
            </w:r>
          </w:p>
        </w:tc>
        <w:tc>
          <w:tcPr>
            <w:tcW w:w="2814" w:type="dxa"/>
          </w:tcPr>
          <w:p w:rsidR="00A029D1" w:rsidRPr="007B799C" w:rsidRDefault="00A029D1" w:rsidP="00A910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24066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322603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260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</w:tbl>
    <w:p w:rsidR="00A029D1" w:rsidRPr="00F657B5" w:rsidRDefault="00A029D1" w:rsidP="00A029D1">
      <w:pPr>
        <w:rPr>
          <w:rFonts w:ascii="Times New Roman" w:hAnsi="Times New Roman" w:cs="Times New Roman"/>
          <w:sz w:val="24"/>
          <w:szCs w:val="24"/>
        </w:rPr>
      </w:pPr>
    </w:p>
    <w:p w:rsidR="00A029D1" w:rsidRPr="004E281B" w:rsidRDefault="00C352B8" w:rsidP="00A029D1">
      <w:pPr>
        <w:rPr>
          <w:rFonts w:ascii="Times New Roman" w:hAnsi="Times New Roman" w:cs="Times New Roman"/>
          <w:sz w:val="24"/>
          <w:szCs w:val="24"/>
        </w:rPr>
      </w:pPr>
      <w:r w:rsidRPr="00C33816">
        <w:rPr>
          <w:rFonts w:ascii="Times New Roman" w:hAnsi="Times New Roman" w:cs="Times New Roman"/>
          <w:sz w:val="24"/>
          <w:szCs w:val="24"/>
        </w:rPr>
        <w:t xml:space="preserve">Estimates of </w:t>
      </w:r>
      <w:r>
        <w:rPr>
          <w:rFonts w:ascii="Times New Roman" w:hAnsi="Times New Roman" w:cs="Times New Roman"/>
          <w:sz w:val="24"/>
          <w:szCs w:val="24"/>
        </w:rPr>
        <w:t>associations with maternal smoking within groups of pack years of own smoking are</w:t>
      </w:r>
      <w:r w:rsidRPr="00C33816">
        <w:rPr>
          <w:rFonts w:ascii="Times New Roman" w:hAnsi="Times New Roman" w:cs="Times New Roman"/>
          <w:sz w:val="24"/>
          <w:szCs w:val="24"/>
        </w:rPr>
        <w:t xml:space="preserve"> obtained from a marginal structural model. </w:t>
      </w:r>
      <w:r w:rsidR="00A029D1">
        <w:rPr>
          <w:rFonts w:ascii="Times New Roman" w:hAnsi="Times New Roman" w:cs="Times New Roman"/>
          <w:sz w:val="24"/>
          <w:szCs w:val="24"/>
        </w:rPr>
        <w:t xml:space="preserve">The probability of maternal smoking is predicted based on participant’s age, sex, qualifications, income, Townsend area-level deprivation index and ethnicity. The probability of own smoking is predicted based on maternal smoking, in addition to the participant’s </w:t>
      </w:r>
      <w:r w:rsidR="00A029D1" w:rsidRPr="00A724A3">
        <w:rPr>
          <w:rFonts w:ascii="Times New Roman" w:hAnsi="Times New Roman" w:cs="Times New Roman"/>
          <w:sz w:val="24"/>
          <w:szCs w:val="24"/>
        </w:rPr>
        <w:t xml:space="preserve">age, sex, qualifications, income, Townsend </w:t>
      </w:r>
      <w:r w:rsidR="00A029D1">
        <w:rPr>
          <w:rFonts w:ascii="Times New Roman" w:hAnsi="Times New Roman" w:cs="Times New Roman"/>
          <w:sz w:val="24"/>
          <w:szCs w:val="24"/>
        </w:rPr>
        <w:t xml:space="preserve">area-level </w:t>
      </w:r>
      <w:r w:rsidR="00A029D1" w:rsidRPr="00A724A3">
        <w:rPr>
          <w:rFonts w:ascii="Times New Roman" w:hAnsi="Times New Roman" w:cs="Times New Roman"/>
          <w:sz w:val="24"/>
          <w:szCs w:val="24"/>
        </w:rPr>
        <w:t>deprivation index, ethnicity, asthma</w:t>
      </w:r>
      <w:r w:rsidR="00A029D1">
        <w:rPr>
          <w:rFonts w:ascii="Times New Roman" w:hAnsi="Times New Roman" w:cs="Times New Roman"/>
          <w:sz w:val="24"/>
          <w:szCs w:val="24"/>
        </w:rPr>
        <w:t xml:space="preserve"> at </w:t>
      </w:r>
      <w:r w:rsidR="008C6F5E">
        <w:rPr>
          <w:rFonts w:ascii="Times New Roman" w:hAnsi="Times New Roman" w:cs="Times New Roman"/>
          <w:sz w:val="24"/>
          <w:szCs w:val="24"/>
        </w:rPr>
        <w:t>baseline</w:t>
      </w:r>
      <w:r w:rsidR="00A029D1">
        <w:rPr>
          <w:rFonts w:ascii="Times New Roman" w:hAnsi="Times New Roman" w:cs="Times New Roman"/>
          <w:sz w:val="24"/>
          <w:szCs w:val="24"/>
        </w:rPr>
        <w:t>, height and BMI.</w:t>
      </w:r>
    </w:p>
    <w:p w:rsidR="0014710D" w:rsidRDefault="001471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4710D" w:rsidRPr="00D84484" w:rsidRDefault="0014710D" w:rsidP="001471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8A195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Multiple imputation analysis </w:t>
      </w:r>
      <w:r w:rsidR="003B00A4">
        <w:rPr>
          <w:rFonts w:ascii="Times New Roman" w:hAnsi="Times New Roman" w:cs="Times New Roman"/>
          <w:sz w:val="24"/>
          <w:szCs w:val="24"/>
        </w:rPr>
        <w:t>evaluating differences among former and current smokers in associations of</w:t>
      </w:r>
      <w:r>
        <w:rPr>
          <w:rFonts w:ascii="Times New Roman" w:hAnsi="Times New Roman" w:cs="Times New Roman"/>
          <w:sz w:val="24"/>
          <w:szCs w:val="24"/>
        </w:rPr>
        <w:t xml:space="preserve"> maternal and pack years of own smoking with </w:t>
      </w:r>
      <w:r w:rsidRPr="00940535">
        <w:rPr>
          <w:rFonts w:ascii="Times New Roman" w:hAnsi="Times New Roman" w:cs="Times New Roman"/>
          <w:sz w:val="24"/>
          <w:szCs w:val="24"/>
        </w:rPr>
        <w:t>incident hospitalization/death from chronic obstructive pulmonary disease</w:t>
      </w:r>
      <w:r w:rsidR="003B00A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435"/>
        <w:tblW w:w="13948" w:type="dxa"/>
        <w:tblLook w:val="04A0" w:firstRow="1" w:lastRow="0" w:firstColumn="1" w:lastColumn="0" w:noHBand="0" w:noVBand="1"/>
      </w:tblPr>
      <w:tblGrid>
        <w:gridCol w:w="1423"/>
        <w:gridCol w:w="2158"/>
        <w:gridCol w:w="2152"/>
        <w:gridCol w:w="1551"/>
        <w:gridCol w:w="1767"/>
        <w:gridCol w:w="2545"/>
        <w:gridCol w:w="2352"/>
      </w:tblGrid>
      <w:tr w:rsidR="00894ECB" w:rsidRPr="009A7872" w:rsidTr="00894ECB">
        <w:trPr>
          <w:trHeight w:val="33"/>
        </w:trPr>
        <w:tc>
          <w:tcPr>
            <w:tcW w:w="1423" w:type="dxa"/>
          </w:tcPr>
          <w:p w:rsidR="00894ECB" w:rsidRPr="009A7872" w:rsidRDefault="00894ECB" w:rsidP="00894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Maternal smoking</w:t>
            </w:r>
          </w:p>
        </w:tc>
        <w:tc>
          <w:tcPr>
            <w:tcW w:w="2158" w:type="dxa"/>
          </w:tcPr>
          <w:p w:rsidR="00894ECB" w:rsidRPr="009A7872" w:rsidRDefault="00894ECB" w:rsidP="00894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152" w:type="dxa"/>
          </w:tcPr>
          <w:p w:rsidR="00894ECB" w:rsidRPr="009A7872" w:rsidRDefault="00894ECB" w:rsidP="00894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Pack years of own smoking</w:t>
            </w:r>
          </w:p>
        </w:tc>
        <w:tc>
          <w:tcPr>
            <w:tcW w:w="1551" w:type="dxa"/>
          </w:tcPr>
          <w:p w:rsidR="00894ECB" w:rsidRPr="009A7872" w:rsidRDefault="00894ECB" w:rsidP="00894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67" w:type="dxa"/>
          </w:tcPr>
          <w:p w:rsidR="00894ECB" w:rsidRPr="009A7872" w:rsidRDefault="00894ECB" w:rsidP="00894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n (%) cases</w:t>
            </w:r>
          </w:p>
        </w:tc>
        <w:tc>
          <w:tcPr>
            <w:tcW w:w="2545" w:type="dxa"/>
          </w:tcPr>
          <w:p w:rsidR="00894ECB" w:rsidRPr="009A7872" w:rsidRDefault="00894ECB" w:rsidP="00894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  <w:r w:rsidRPr="009A78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52" w:type="dxa"/>
          </w:tcPr>
          <w:p w:rsidR="00894ECB" w:rsidRPr="009A7872" w:rsidRDefault="00894ECB" w:rsidP="00894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Additive interaction</w:t>
            </w:r>
          </w:p>
          <w:p w:rsidR="00894ECB" w:rsidRPr="009A7872" w:rsidRDefault="00894ECB" w:rsidP="00894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Relative excess change (95% CI)</w:t>
            </w: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 w:val="restart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58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 w:val="restart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 Up to 1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.46 (1.00, 2.12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2 Between 11 and 2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2.05 (1.48, 2.84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3 Between 21 and 3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3.97 (2.93, 5.39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4 More than 3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93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8.67 (6.92, 10.86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 w:val="restart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5 Up to 1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2.42 (1.28, 4.59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6 Between 11 and 2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8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5.12 (3.44, 7.63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7 Between 21 and 30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5.84 (4.14, 8.24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8 More than 3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</w:t>
            </w:r>
            <w:r w:rsidR="00193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6.35 (12.45, 21.46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 w:val="restart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2158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9 No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.31 (0.97, 1.76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 w:val="restart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0 Up to 1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2.65 (1.67, 4.20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0.89 (-0.40, 2.18)</w:t>
            </w: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1 Between 11 and 2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4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2.44 (1.51, 3.93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0.07 (-1.33, 1.48)</w:t>
            </w: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2 Between 21 and 30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4.61 (2.52, 8.45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0.33 (-2.65, 3.31)</w:t>
            </w: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3 More than 3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5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1.64 (8.86, 15.28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2.65 (-0.53, 5.84)</w:t>
            </w: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 w:val="restart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4 Up to 1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8.98 (4.24, 18.98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6.37 (-0.51, 13.23)  </w:t>
            </w: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5 Between 11 and 2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6.51 (4.04, 10.49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.09 (-2.77, 4.95)</w:t>
            </w: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6 Between 21 and 30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8.69 (5.78, 13.06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2.56 (-1.17, 6.29)</w:t>
            </w:r>
          </w:p>
        </w:tc>
      </w:tr>
      <w:tr w:rsidR="008E7954" w:rsidRPr="009A7872" w:rsidTr="003B00A4">
        <w:trPr>
          <w:trHeight w:val="33"/>
        </w:trPr>
        <w:tc>
          <w:tcPr>
            <w:tcW w:w="1423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vMerge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 xml:space="preserve">17 More than 30 </w:t>
            </w:r>
          </w:p>
        </w:tc>
        <w:tc>
          <w:tcPr>
            <w:tcW w:w="1551" w:type="dxa"/>
            <w:vAlign w:val="bottom"/>
          </w:tcPr>
          <w:p w:rsidR="008E7954" w:rsidRPr="008E7954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42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E79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767" w:type="dxa"/>
            <w:vAlign w:val="bottom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3.</w:t>
            </w:r>
            <w:r w:rsidR="00193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45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15.02 (11.14, 20.26)</w:t>
            </w:r>
          </w:p>
        </w:tc>
        <w:tc>
          <w:tcPr>
            <w:tcW w:w="2352" w:type="dxa"/>
          </w:tcPr>
          <w:p w:rsidR="008E7954" w:rsidRPr="009A7872" w:rsidRDefault="008E7954" w:rsidP="008E7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872">
              <w:rPr>
                <w:rFonts w:ascii="Times New Roman" w:hAnsi="Times New Roman" w:cs="Times New Roman"/>
                <w:sz w:val="20"/>
                <w:szCs w:val="20"/>
              </w:rPr>
              <w:t>-1.65 (-7.17, 3.87)</w:t>
            </w:r>
          </w:p>
        </w:tc>
      </w:tr>
    </w:tbl>
    <w:p w:rsidR="0014710D" w:rsidRPr="0069140C" w:rsidRDefault="0014710D" w:rsidP="001471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140C">
        <w:rPr>
          <w:rFonts w:ascii="Times New Roman" w:hAnsi="Times New Roman" w:cs="Times New Roman"/>
          <w:sz w:val="24"/>
          <w:szCs w:val="24"/>
        </w:rPr>
        <w:t xml:space="preserve"> (n=</w:t>
      </w:r>
      <w:r w:rsidR="00FB2CE0" w:rsidRPr="00FD69E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33,863</w:t>
      </w:r>
      <w:r w:rsidRPr="0069140C">
        <w:rPr>
          <w:rFonts w:ascii="Times New Roman" w:hAnsi="Times New Roman" w:cs="Times New Roman"/>
          <w:sz w:val="24"/>
          <w:szCs w:val="24"/>
        </w:rPr>
        <w:t>)</w:t>
      </w:r>
    </w:p>
    <w:p w:rsidR="0014710D" w:rsidRDefault="0014710D" w:rsidP="001471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710D" w:rsidRPr="00C33816" w:rsidRDefault="0014710D" w:rsidP="001471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B41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C33816">
        <w:rPr>
          <w:rFonts w:ascii="Times New Roman" w:hAnsi="Times New Roman" w:cs="Times New Roman"/>
          <w:sz w:val="24"/>
          <w:szCs w:val="24"/>
        </w:rPr>
        <w:t xml:space="preserve"> Estimates obtained from a marginal structural model. The probability of maternal smoking is predicted based on participant’s age, sex, qualifications, income, Townsend area-level deprivation index and ethnicity. The probability of own smoking is predicted based on maternal smoking, in addition to the participant’s age, sex, qualifications, income, Townsend area-level deprivation index, ethnicity, asthma at </w:t>
      </w:r>
      <w:r w:rsidR="00C352B8">
        <w:rPr>
          <w:rFonts w:ascii="Times New Roman" w:hAnsi="Times New Roman" w:cs="Times New Roman"/>
          <w:sz w:val="24"/>
          <w:szCs w:val="24"/>
        </w:rPr>
        <w:t>baseline</w:t>
      </w:r>
      <w:r w:rsidRPr="00C33816">
        <w:rPr>
          <w:rFonts w:ascii="Times New Roman" w:hAnsi="Times New Roman" w:cs="Times New Roman"/>
          <w:sz w:val="24"/>
          <w:szCs w:val="24"/>
        </w:rPr>
        <w:t>, height and BMI.</w:t>
      </w:r>
    </w:p>
    <w:p w:rsidR="00A029D1" w:rsidRDefault="00A029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F35B4" w:rsidRDefault="000F35B4" w:rsidP="000F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940535">
        <w:rPr>
          <w:rFonts w:ascii="Times New Roman" w:hAnsi="Times New Roman" w:cs="Times New Roman"/>
          <w:sz w:val="24"/>
          <w:szCs w:val="24"/>
        </w:rPr>
        <w:t xml:space="preserve">Table </w:t>
      </w:r>
      <w:r w:rsidR="008A1951">
        <w:rPr>
          <w:rFonts w:ascii="Times New Roman" w:hAnsi="Times New Roman" w:cs="Times New Roman"/>
          <w:sz w:val="24"/>
          <w:szCs w:val="24"/>
        </w:rPr>
        <w:t>9</w:t>
      </w:r>
      <w:r w:rsidRPr="009405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ple-imputation analysis</w:t>
      </w:r>
      <w:r w:rsidRPr="00940535">
        <w:rPr>
          <w:rFonts w:ascii="Times New Roman" w:hAnsi="Times New Roman" w:cs="Times New Roman"/>
          <w:sz w:val="24"/>
          <w:szCs w:val="24"/>
        </w:rPr>
        <w:t xml:space="preserve"> of maternal and pack years of own smoking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9405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valent</w:t>
      </w:r>
      <w:r w:rsidRPr="00940535">
        <w:rPr>
          <w:rFonts w:ascii="Times New Roman" w:hAnsi="Times New Roman" w:cs="Times New Roman"/>
          <w:sz w:val="24"/>
          <w:szCs w:val="24"/>
        </w:rPr>
        <w:t xml:space="preserve"> chronic obstructive pulmonary disease</w:t>
      </w:r>
      <w:r>
        <w:rPr>
          <w:rFonts w:ascii="Times New Roman" w:hAnsi="Times New Roman" w:cs="Times New Roman"/>
          <w:sz w:val="24"/>
          <w:szCs w:val="24"/>
        </w:rPr>
        <w:t xml:space="preserve"> at baseline</w:t>
      </w:r>
    </w:p>
    <w:p w:rsidR="002B5FA4" w:rsidRDefault="002B5FA4" w:rsidP="002B5FA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n=</w:t>
      </w:r>
      <w:r w:rsidRPr="004E273B">
        <w:rPr>
          <w:rFonts w:ascii="Times New Roman" w:hAnsi="Times New Roman" w:cs="Times New Roman"/>
          <w:sz w:val="24"/>
          <w:szCs w:val="24"/>
        </w:rPr>
        <w:t>502,626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text" w:horzAnchor="margin" w:tblpY="181"/>
        <w:tblW w:w="13234" w:type="dxa"/>
        <w:tblLook w:val="04A0" w:firstRow="1" w:lastRow="0" w:firstColumn="1" w:lastColumn="0" w:noHBand="0" w:noVBand="1"/>
      </w:tblPr>
      <w:tblGrid>
        <w:gridCol w:w="1415"/>
        <w:gridCol w:w="1273"/>
        <w:gridCol w:w="2570"/>
        <w:gridCol w:w="1214"/>
        <w:gridCol w:w="1618"/>
        <w:gridCol w:w="2024"/>
        <w:gridCol w:w="3120"/>
      </w:tblGrid>
      <w:tr w:rsidR="000F4114" w:rsidRPr="00F14ED4" w:rsidTr="000F4114">
        <w:trPr>
          <w:trHeight w:val="87"/>
        </w:trPr>
        <w:tc>
          <w:tcPr>
            <w:tcW w:w="1415" w:type="dxa"/>
          </w:tcPr>
          <w:p w:rsidR="000F4114" w:rsidRPr="00F14ED4" w:rsidRDefault="000F4114" w:rsidP="002B5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3" w:type="dxa"/>
          </w:tcPr>
          <w:p w:rsidR="000F4114" w:rsidRPr="00F14ED4" w:rsidRDefault="000F4114" w:rsidP="002B5FA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Maternal smoking</w:t>
            </w:r>
          </w:p>
        </w:tc>
        <w:tc>
          <w:tcPr>
            <w:tcW w:w="2570" w:type="dxa"/>
          </w:tcPr>
          <w:p w:rsidR="000F4114" w:rsidRPr="00F14ED4" w:rsidRDefault="000F4114" w:rsidP="002B5FA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Pack years of own smoking</w:t>
            </w:r>
          </w:p>
        </w:tc>
        <w:tc>
          <w:tcPr>
            <w:tcW w:w="1214" w:type="dxa"/>
          </w:tcPr>
          <w:p w:rsidR="000F4114" w:rsidRPr="00F14ED4" w:rsidRDefault="000F4114" w:rsidP="002B5FA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18" w:type="dxa"/>
          </w:tcPr>
          <w:p w:rsidR="000F4114" w:rsidRPr="00F14ED4" w:rsidRDefault="000F4114" w:rsidP="002B5FA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n (%) cases</w:t>
            </w:r>
          </w:p>
        </w:tc>
        <w:tc>
          <w:tcPr>
            <w:tcW w:w="2024" w:type="dxa"/>
          </w:tcPr>
          <w:p w:rsidR="000F4114" w:rsidRPr="00F14ED4" w:rsidRDefault="000F4114" w:rsidP="002B5FA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OR (95% CI)</w:t>
            </w:r>
            <w:r w:rsidRPr="00314F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120" w:type="dxa"/>
          </w:tcPr>
          <w:p w:rsidR="000F4114" w:rsidRPr="00F14ED4" w:rsidRDefault="000F4114" w:rsidP="002B5FA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Additive interaction </w:t>
            </w:r>
          </w:p>
          <w:p w:rsidR="000F4114" w:rsidRPr="00F14ED4" w:rsidRDefault="000F4114" w:rsidP="002B5FA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Relative excess risk (95% CI)</w:t>
            </w: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 w:val="restart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Women</w:t>
            </w:r>
          </w:p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(n= 273,456)</w:t>
            </w:r>
          </w:p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 w:val="restart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39,356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2,878 (9.2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Up to 1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8,088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,769 (9.8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04 (0.97, 1.12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Between 11 and 2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6,079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2,130 (13.3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43 (1.34, 1.52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Between 21 and 3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0,528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,803 (17.1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89 (1.76, 2.03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More than 3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0,954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2,947 (26.9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3.07 (2.87, 3.30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 w:val="restart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49,539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4,291 (8.7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0.95 (0.91, 0.99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Up to 1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7,287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707 (9.7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06 (0.94, 1.19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0.07 (-0.08, 0.22)</w:t>
            </w: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Between 11 and 2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7,835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,006 (12.8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37 (1.25, 1.50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-0.01 (-0.16, 0.14)</w:t>
            </w: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Between 21 and 30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6,130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,093 (17.8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2.13 (1.90, 2.39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0.30 (0.03, 0.57)</w:t>
            </w: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More than 3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7,659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2,229 (29.1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3.46 (3.06, 3.92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0.44 (-0.03, 0.91)</w:t>
            </w: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 w:val="restart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Men</w:t>
            </w:r>
          </w:p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(n= 229,170)</w:t>
            </w:r>
          </w:p>
        </w:tc>
        <w:tc>
          <w:tcPr>
            <w:tcW w:w="1273" w:type="dxa"/>
            <w:vMerge w:val="restart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83,067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2,106 (12.7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Up to 1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2,907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2,103 (14.0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10 (1.03, 1.17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Between 11 and 2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4,436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2,887 (16.7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29 (1.20, 1.38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Between 21 and 3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9,933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2,563 (20.5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60 (1.50, 1.70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More than 3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3,366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6,157 (31.5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2.54 (2.43, 2.66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 w:val="restart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34,197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4,781 (12.3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0.97 (0.93, 1.02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Up to 1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4,561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752 (14.2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11 (1.00, 1.25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0.04 (-0.10, 0.19)</w:t>
            </w: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Between 11 and 2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5,960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,290 (17.8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41 (1.28, 1.55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0.14 (-0.02, 0.30)</w:t>
            </w: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Between 21 and 30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5,002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1,351 (21.3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1.70 (1.55, 1.87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0.13 (-0.05, 0.31)</w:t>
            </w:r>
          </w:p>
        </w:tc>
      </w:tr>
      <w:tr w:rsidR="000F4114" w:rsidRPr="00F14ED4" w:rsidTr="000F4114">
        <w:trPr>
          <w:trHeight w:val="87"/>
        </w:trPr>
        <w:tc>
          <w:tcPr>
            <w:tcW w:w="1415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vMerge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 xml:space="preserve">More than 30 </w:t>
            </w:r>
          </w:p>
        </w:tc>
        <w:tc>
          <w:tcPr>
            <w:tcW w:w="1214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7,831</w:t>
            </w:r>
          </w:p>
        </w:tc>
        <w:tc>
          <w:tcPr>
            <w:tcW w:w="1618" w:type="dxa"/>
            <w:vAlign w:val="bottom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  <w:color w:val="000000"/>
              </w:rPr>
            </w:pPr>
            <w:r w:rsidRPr="00F14ED4">
              <w:rPr>
                <w:rFonts w:ascii="Times New Roman" w:hAnsi="Times New Roman" w:cs="Times New Roman"/>
                <w:color w:val="000000"/>
              </w:rPr>
              <w:t>3921 (33.4)</w:t>
            </w:r>
          </w:p>
        </w:tc>
        <w:tc>
          <w:tcPr>
            <w:tcW w:w="2024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2.85 (2.64, 3.08)</w:t>
            </w:r>
          </w:p>
        </w:tc>
        <w:tc>
          <w:tcPr>
            <w:tcW w:w="3120" w:type="dxa"/>
          </w:tcPr>
          <w:p w:rsidR="000F4114" w:rsidRPr="00F14ED4" w:rsidRDefault="000F4114" w:rsidP="00F14ED4">
            <w:pPr>
              <w:rPr>
                <w:rFonts w:ascii="Times New Roman" w:hAnsi="Times New Roman" w:cs="Times New Roman"/>
              </w:rPr>
            </w:pPr>
            <w:r w:rsidRPr="00F14ED4">
              <w:rPr>
                <w:rFonts w:ascii="Times New Roman" w:hAnsi="Times New Roman" w:cs="Times New Roman"/>
              </w:rPr>
              <w:t>0.33 (0.09, 0.59)</w:t>
            </w:r>
          </w:p>
        </w:tc>
      </w:tr>
    </w:tbl>
    <w:p w:rsidR="000F35B4" w:rsidRDefault="000F35B4" w:rsidP="000F3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4114" w:rsidRDefault="000F4114" w:rsidP="00F14ED4">
      <w:pPr>
        <w:spacing w:after="0" w:line="240" w:lineRule="auto"/>
        <w:rPr>
          <w:rFonts w:ascii="Times New Roman" w:hAnsi="Times New Roman" w:cs="Times New Roman"/>
        </w:rPr>
      </w:pPr>
    </w:p>
    <w:p w:rsidR="000F35B4" w:rsidRPr="002B5FA4" w:rsidRDefault="000F4114" w:rsidP="00F14ED4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14F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2B5FA4">
        <w:rPr>
          <w:rFonts w:ascii="Times New Roman" w:hAnsi="Times New Roman" w:cs="Times New Roman"/>
        </w:rPr>
        <w:t xml:space="preserve"> </w:t>
      </w:r>
      <w:r w:rsidR="000F35B4" w:rsidRPr="002B5FA4">
        <w:rPr>
          <w:rFonts w:ascii="Times New Roman" w:hAnsi="Times New Roman" w:cs="Times New Roman"/>
        </w:rPr>
        <w:t>Estimates obtained from a marginal structural model. The probability of maternal smoking is predicted based on participant’s age, sex, qualifications, income, Townsend area-level deprivation index and ethnicity. The probability of own smoking is predicted based on maternal smoking, in addition to the participant’s age, sex, qualifications, income, Townsend area-level deprivation index, ethnicity, history of asthma at recruitment, height and BMI.</w:t>
      </w:r>
      <w:r w:rsidR="000F35B4" w:rsidRPr="002B5FA4">
        <w:rPr>
          <w:rFonts w:ascii="Times New Roman" w:hAnsi="Times New Roman" w:cs="Times New Roman"/>
        </w:rPr>
        <w:br w:type="page"/>
      </w:r>
    </w:p>
    <w:p w:rsidR="000F35B4" w:rsidRPr="00F657B5" w:rsidRDefault="000F35B4" w:rsidP="000F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F657B5">
        <w:rPr>
          <w:rFonts w:ascii="Times New Roman" w:hAnsi="Times New Roman" w:cs="Times New Roman"/>
          <w:sz w:val="24"/>
          <w:szCs w:val="24"/>
        </w:rPr>
        <w:t>Table</w:t>
      </w:r>
      <w:r w:rsidR="0014710D">
        <w:rPr>
          <w:rFonts w:ascii="Times New Roman" w:hAnsi="Times New Roman" w:cs="Times New Roman"/>
          <w:sz w:val="24"/>
          <w:szCs w:val="24"/>
        </w:rPr>
        <w:t xml:space="preserve"> </w:t>
      </w:r>
      <w:r w:rsidR="008A1951">
        <w:rPr>
          <w:rFonts w:ascii="Times New Roman" w:hAnsi="Times New Roman" w:cs="Times New Roman"/>
          <w:sz w:val="24"/>
          <w:szCs w:val="24"/>
        </w:rPr>
        <w:t>10</w:t>
      </w:r>
      <w:r w:rsidRPr="00F657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ltiple-imputation analysis of maternal smoking </w:t>
      </w:r>
      <w:r w:rsidR="00CE6758">
        <w:rPr>
          <w:rFonts w:ascii="Times New Roman" w:hAnsi="Times New Roman" w:cs="Times New Roman"/>
          <w:sz w:val="24"/>
          <w:szCs w:val="24"/>
        </w:rPr>
        <w:t>in relation to</w:t>
      </w:r>
      <w:r>
        <w:rPr>
          <w:rFonts w:ascii="Times New Roman" w:hAnsi="Times New Roman" w:cs="Times New Roman"/>
          <w:sz w:val="24"/>
          <w:szCs w:val="24"/>
        </w:rPr>
        <w:t xml:space="preserve"> prevalent</w:t>
      </w:r>
      <w:r w:rsidRPr="00940535">
        <w:rPr>
          <w:rFonts w:ascii="Times New Roman" w:hAnsi="Times New Roman" w:cs="Times New Roman"/>
          <w:sz w:val="24"/>
          <w:szCs w:val="24"/>
        </w:rPr>
        <w:t xml:space="preserve"> chronic obstructive pulmonary disease</w:t>
      </w:r>
      <w:r>
        <w:rPr>
          <w:rFonts w:ascii="Times New Roman" w:hAnsi="Times New Roman" w:cs="Times New Roman"/>
          <w:sz w:val="24"/>
          <w:szCs w:val="24"/>
        </w:rPr>
        <w:t xml:space="preserve"> at baseline </w:t>
      </w:r>
      <w:r w:rsidR="006A4698">
        <w:rPr>
          <w:rFonts w:ascii="Times New Roman" w:hAnsi="Times New Roman" w:cs="Times New Roman"/>
          <w:sz w:val="24"/>
          <w:szCs w:val="24"/>
        </w:rPr>
        <w:t>according to</w:t>
      </w:r>
      <w:r>
        <w:rPr>
          <w:rFonts w:ascii="Times New Roman" w:hAnsi="Times New Roman" w:cs="Times New Roman"/>
          <w:sz w:val="24"/>
          <w:szCs w:val="24"/>
        </w:rPr>
        <w:t xml:space="preserve"> own s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king</w:t>
      </w:r>
    </w:p>
    <w:p w:rsidR="000F35B4" w:rsidRPr="00F657B5" w:rsidRDefault="000F35B4" w:rsidP="000F35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n=</w:t>
      </w:r>
      <w:r w:rsidR="004E273B" w:rsidRPr="004E273B">
        <w:rPr>
          <w:rFonts w:ascii="Times New Roman" w:hAnsi="Times New Roman" w:cs="Times New Roman"/>
          <w:sz w:val="24"/>
          <w:szCs w:val="24"/>
        </w:rPr>
        <w:t>502,626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923" w:type="dxa"/>
        <w:tblInd w:w="-5" w:type="dxa"/>
        <w:tblLook w:val="04A0" w:firstRow="1" w:lastRow="0" w:firstColumn="1" w:lastColumn="0" w:noHBand="0" w:noVBand="1"/>
      </w:tblPr>
      <w:tblGrid>
        <w:gridCol w:w="3544"/>
        <w:gridCol w:w="3544"/>
        <w:gridCol w:w="2835"/>
      </w:tblGrid>
      <w:tr w:rsidR="00F14ED4" w:rsidRPr="00F14ED4" w:rsidTr="00F14ED4">
        <w:trPr>
          <w:trHeight w:val="290"/>
        </w:trPr>
        <w:tc>
          <w:tcPr>
            <w:tcW w:w="3544" w:type="dxa"/>
          </w:tcPr>
          <w:p w:rsidR="00F14ED4" w:rsidRPr="00F14ED4" w:rsidRDefault="000F4114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544" w:type="dxa"/>
          </w:tcPr>
          <w:p w:rsidR="00F14ED4" w:rsidRPr="00F14ED4" w:rsidRDefault="00F14ED4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>Pack years of own smoking</w:t>
            </w:r>
          </w:p>
        </w:tc>
        <w:tc>
          <w:tcPr>
            <w:tcW w:w="2835" w:type="dxa"/>
          </w:tcPr>
          <w:p w:rsidR="00F14ED4" w:rsidRPr="00F14ED4" w:rsidRDefault="00F14ED4" w:rsidP="001C7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>OR (95 % CI)</w:t>
            </w:r>
          </w:p>
        </w:tc>
      </w:tr>
      <w:tr w:rsidR="00F14ED4" w:rsidRPr="00F14ED4" w:rsidTr="00F14ED4">
        <w:trPr>
          <w:trHeight w:val="140"/>
        </w:trPr>
        <w:tc>
          <w:tcPr>
            <w:tcW w:w="3544" w:type="dxa"/>
            <w:vMerge w:val="restart"/>
          </w:tcPr>
          <w:p w:rsidR="00F14ED4" w:rsidRPr="00F14ED4" w:rsidRDefault="00F14ED4" w:rsidP="000F3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>Women (n= 273,456)</w:t>
            </w:r>
          </w:p>
        </w:tc>
        <w:tc>
          <w:tcPr>
            <w:tcW w:w="3544" w:type="dxa"/>
          </w:tcPr>
          <w:p w:rsidR="00F14ED4" w:rsidRPr="00F14ED4" w:rsidRDefault="00F14ED4" w:rsidP="000F3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</w:tcPr>
          <w:p w:rsidR="00F14ED4" w:rsidRPr="00F14ED4" w:rsidRDefault="009D5D2E" w:rsidP="000F3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D5D2E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F540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54075" w:rsidRPr="00F5407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F54075">
              <w:rPr>
                <w:rFonts w:ascii="Times New Roman" w:hAnsi="Times New Roman" w:cs="Times New Roman"/>
                <w:sz w:val="24"/>
                <w:szCs w:val="24"/>
              </w:rPr>
              <w:t xml:space="preserve">1, </w:t>
            </w:r>
            <w:r w:rsidR="00963D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63D23" w:rsidRPr="00963D23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  <w:r w:rsidR="00963D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ED4" w:rsidRPr="00F14ED4" w:rsidTr="00F14ED4">
        <w:trPr>
          <w:trHeight w:val="144"/>
        </w:trPr>
        <w:tc>
          <w:tcPr>
            <w:tcW w:w="3544" w:type="dxa"/>
            <w:vMerge/>
          </w:tcPr>
          <w:p w:rsidR="00F14ED4" w:rsidRPr="00F14ED4" w:rsidRDefault="00F14ED4" w:rsidP="000F35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F14ED4" w:rsidRPr="00F14ED4" w:rsidRDefault="00F14ED4" w:rsidP="000F3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 xml:space="preserve">Up to 10 </w:t>
            </w:r>
          </w:p>
        </w:tc>
        <w:tc>
          <w:tcPr>
            <w:tcW w:w="2835" w:type="dxa"/>
          </w:tcPr>
          <w:p w:rsidR="00F14ED4" w:rsidRPr="00F14ED4" w:rsidRDefault="00B873C2" w:rsidP="000F3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3C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238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23836" w:rsidRPr="00923836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923836">
              <w:rPr>
                <w:rFonts w:ascii="Times New Roman" w:hAnsi="Times New Roman" w:cs="Times New Roman"/>
                <w:sz w:val="24"/>
                <w:szCs w:val="24"/>
              </w:rPr>
              <w:t xml:space="preserve">9, </w:t>
            </w:r>
            <w:r w:rsidR="00AF0073" w:rsidRPr="00AF007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F0073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F14ED4" w:rsidRPr="00F14ED4" w:rsidTr="00F14ED4">
        <w:trPr>
          <w:trHeight w:val="144"/>
        </w:trPr>
        <w:tc>
          <w:tcPr>
            <w:tcW w:w="3544" w:type="dxa"/>
            <w:vMerge/>
          </w:tcPr>
          <w:p w:rsidR="00F14ED4" w:rsidRPr="00F14ED4" w:rsidRDefault="00F14ED4" w:rsidP="006831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F14ED4" w:rsidRPr="00F14ED4" w:rsidRDefault="00F14ED4" w:rsidP="006831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 xml:space="preserve">Between 11 and 20 </w:t>
            </w:r>
          </w:p>
        </w:tc>
        <w:tc>
          <w:tcPr>
            <w:tcW w:w="2835" w:type="dxa"/>
          </w:tcPr>
          <w:p w:rsidR="00F14ED4" w:rsidRPr="00F14ED4" w:rsidRDefault="005269EE" w:rsidP="006831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69EE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BA18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8D4" w:rsidRPr="00BA18D4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 w:rsidR="00BA18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B1F81" w:rsidRPr="00EB1F8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="00EB1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ED4" w:rsidRPr="00F14ED4" w:rsidTr="00F14ED4">
        <w:trPr>
          <w:trHeight w:val="144"/>
        </w:trPr>
        <w:tc>
          <w:tcPr>
            <w:tcW w:w="3544" w:type="dxa"/>
            <w:vMerge/>
          </w:tcPr>
          <w:p w:rsidR="00F14ED4" w:rsidRPr="00F14ED4" w:rsidRDefault="00F14ED4" w:rsidP="006831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F14ED4" w:rsidRPr="00F14ED4" w:rsidRDefault="00F14ED4" w:rsidP="006831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>Between 21 and 30</w:t>
            </w:r>
          </w:p>
        </w:tc>
        <w:tc>
          <w:tcPr>
            <w:tcW w:w="2835" w:type="dxa"/>
          </w:tcPr>
          <w:p w:rsidR="00F14ED4" w:rsidRPr="00F14ED4" w:rsidRDefault="00EB1F81" w:rsidP="006831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1F8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D321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3213E" w:rsidRPr="00D3213E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  <w:r w:rsidR="00D3213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3213E" w:rsidRPr="00D3213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3213E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F14ED4" w:rsidRPr="00F14ED4" w:rsidTr="00F14ED4">
        <w:trPr>
          <w:trHeight w:val="26"/>
        </w:trPr>
        <w:tc>
          <w:tcPr>
            <w:tcW w:w="3544" w:type="dxa"/>
            <w:vMerge/>
          </w:tcPr>
          <w:p w:rsidR="00F14ED4" w:rsidRPr="00F14ED4" w:rsidRDefault="00F14ED4" w:rsidP="006831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F14ED4" w:rsidRPr="00F14ED4" w:rsidRDefault="00F14ED4" w:rsidP="006831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 xml:space="preserve">More than 30 </w:t>
            </w:r>
          </w:p>
        </w:tc>
        <w:tc>
          <w:tcPr>
            <w:tcW w:w="2835" w:type="dxa"/>
          </w:tcPr>
          <w:p w:rsidR="00F14ED4" w:rsidRPr="00F14ED4" w:rsidRDefault="000A0A80" w:rsidP="006831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A8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3B04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B047B" w:rsidRPr="003B047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3B047B">
              <w:rPr>
                <w:rFonts w:ascii="Times New Roman" w:hAnsi="Times New Roman" w:cs="Times New Roman"/>
                <w:sz w:val="24"/>
                <w:szCs w:val="24"/>
              </w:rPr>
              <w:t xml:space="preserve">8, </w:t>
            </w:r>
            <w:r w:rsidR="003B047B" w:rsidRPr="003B047B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3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ED4" w:rsidRPr="00F14ED4" w:rsidTr="00F14ED4">
        <w:trPr>
          <w:trHeight w:val="26"/>
        </w:trPr>
        <w:tc>
          <w:tcPr>
            <w:tcW w:w="3544" w:type="dxa"/>
            <w:vMerge w:val="restart"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>Men (n= 229,170)</w:t>
            </w:r>
          </w:p>
        </w:tc>
        <w:tc>
          <w:tcPr>
            <w:tcW w:w="3544" w:type="dxa"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35" w:type="dxa"/>
          </w:tcPr>
          <w:p w:rsidR="00F14ED4" w:rsidRPr="00F14ED4" w:rsidRDefault="00BD0415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0415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07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0772" w:rsidRPr="00050772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050772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="00050772" w:rsidRPr="0005077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0507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ED4" w:rsidRPr="00F14ED4" w:rsidTr="00F14ED4">
        <w:trPr>
          <w:trHeight w:val="26"/>
        </w:trPr>
        <w:tc>
          <w:tcPr>
            <w:tcW w:w="3544" w:type="dxa"/>
            <w:vMerge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 xml:space="preserve">Up to 10 </w:t>
            </w:r>
          </w:p>
        </w:tc>
        <w:tc>
          <w:tcPr>
            <w:tcW w:w="2835" w:type="dxa"/>
          </w:tcPr>
          <w:p w:rsidR="00F14ED4" w:rsidRPr="00F14ED4" w:rsidRDefault="0078416B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16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207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207D0" w:rsidRPr="005207D0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 w:rsidR="005207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207D0" w:rsidRPr="005207D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5207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ED4" w:rsidRPr="00F14ED4" w:rsidTr="00F14ED4">
        <w:trPr>
          <w:trHeight w:val="26"/>
        </w:trPr>
        <w:tc>
          <w:tcPr>
            <w:tcW w:w="3544" w:type="dxa"/>
            <w:vMerge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 xml:space="preserve">Between 11 and 20 </w:t>
            </w:r>
          </w:p>
        </w:tc>
        <w:tc>
          <w:tcPr>
            <w:tcW w:w="2835" w:type="dxa"/>
          </w:tcPr>
          <w:p w:rsidR="00F14ED4" w:rsidRPr="00F14ED4" w:rsidRDefault="005D2E3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E3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B08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0820" w:rsidRPr="001B0820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 w:rsidR="001B082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B0820" w:rsidRPr="001B082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B0820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F14ED4" w:rsidRPr="00F14ED4" w:rsidTr="00F14ED4">
        <w:trPr>
          <w:trHeight w:val="26"/>
        </w:trPr>
        <w:tc>
          <w:tcPr>
            <w:tcW w:w="3544" w:type="dxa"/>
            <w:vMerge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>Between 21 and 30</w:t>
            </w:r>
          </w:p>
        </w:tc>
        <w:tc>
          <w:tcPr>
            <w:tcW w:w="2835" w:type="dxa"/>
          </w:tcPr>
          <w:p w:rsidR="00F14ED4" w:rsidRPr="00F14ED4" w:rsidRDefault="00B860BE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0B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8D70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D70D8" w:rsidRPr="008D70D8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8D70D8">
              <w:rPr>
                <w:rFonts w:ascii="Times New Roman" w:hAnsi="Times New Roman" w:cs="Times New Roman"/>
                <w:sz w:val="24"/>
                <w:szCs w:val="24"/>
              </w:rPr>
              <w:t xml:space="preserve">6, </w:t>
            </w:r>
            <w:r w:rsidR="008D70D8" w:rsidRPr="008D70D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8D70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4ED4" w:rsidRPr="00F14ED4" w:rsidTr="00F14ED4">
        <w:trPr>
          <w:trHeight w:val="26"/>
        </w:trPr>
        <w:tc>
          <w:tcPr>
            <w:tcW w:w="3544" w:type="dxa"/>
            <w:vMerge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F14ED4" w:rsidRPr="00F14ED4" w:rsidRDefault="00F14ED4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ED4">
              <w:rPr>
                <w:rFonts w:ascii="Times New Roman" w:hAnsi="Times New Roman" w:cs="Times New Roman"/>
                <w:sz w:val="24"/>
                <w:szCs w:val="24"/>
              </w:rPr>
              <w:t xml:space="preserve">More than 30 </w:t>
            </w:r>
          </w:p>
        </w:tc>
        <w:tc>
          <w:tcPr>
            <w:tcW w:w="2835" w:type="dxa"/>
          </w:tcPr>
          <w:p w:rsidR="00F14ED4" w:rsidRPr="00F14ED4" w:rsidRDefault="00F11471" w:rsidP="00F14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47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0FAB" w:rsidRPr="000E0FA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0E0F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B7A87" w:rsidRPr="00AB7A8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="00AB7A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0F35B4" w:rsidRPr="00F657B5" w:rsidRDefault="000F35B4" w:rsidP="000F35B4">
      <w:pPr>
        <w:rPr>
          <w:rFonts w:ascii="Times New Roman" w:hAnsi="Times New Roman" w:cs="Times New Roman"/>
          <w:sz w:val="24"/>
          <w:szCs w:val="24"/>
        </w:rPr>
      </w:pPr>
    </w:p>
    <w:p w:rsidR="00AE02D6" w:rsidRPr="001202A1" w:rsidRDefault="001C0186" w:rsidP="00AE02D6">
      <w:pPr>
        <w:rPr>
          <w:rFonts w:ascii="Times New Roman" w:hAnsi="Times New Roman" w:cs="Times New Roman"/>
          <w:sz w:val="24"/>
          <w:szCs w:val="24"/>
        </w:rPr>
      </w:pPr>
      <w:r w:rsidRPr="00C33816">
        <w:rPr>
          <w:rFonts w:ascii="Times New Roman" w:hAnsi="Times New Roman" w:cs="Times New Roman"/>
          <w:sz w:val="24"/>
          <w:szCs w:val="24"/>
        </w:rPr>
        <w:t xml:space="preserve">Estimates of </w:t>
      </w:r>
      <w:r>
        <w:rPr>
          <w:rFonts w:ascii="Times New Roman" w:hAnsi="Times New Roman" w:cs="Times New Roman"/>
          <w:sz w:val="24"/>
          <w:szCs w:val="24"/>
        </w:rPr>
        <w:t>associations with maternal smoking within groups of pack years of own smoking are</w:t>
      </w:r>
      <w:r w:rsidRPr="00C33816">
        <w:rPr>
          <w:rFonts w:ascii="Times New Roman" w:hAnsi="Times New Roman" w:cs="Times New Roman"/>
          <w:sz w:val="24"/>
          <w:szCs w:val="24"/>
        </w:rPr>
        <w:t xml:space="preserve"> obtained from a marginal structural model. </w:t>
      </w:r>
      <w:r w:rsidR="000F35B4" w:rsidRPr="007B799C">
        <w:rPr>
          <w:rFonts w:ascii="Times New Roman" w:hAnsi="Times New Roman" w:cs="Times New Roman"/>
          <w:sz w:val="24"/>
          <w:szCs w:val="24"/>
        </w:rPr>
        <w:t>The probability of maternal smoking is predicted based on participant’s age, sex, qualifications, income, Townsend area-level deprivation index and ethnicity. The probability of own smoking is predicted based on maternal smoking, in addition to the participant’s age, sex, qualifications, income, Townsend area-level deprivation index, ethnicity, history of asthma at recruitment, height and BMI.</w:t>
      </w:r>
    </w:p>
    <w:p w:rsidR="00AE02D6" w:rsidRDefault="00AE02D6" w:rsidP="00AE02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AE02D6" w:rsidRDefault="00AE02D6" w:rsidP="00AE02D6">
      <w:pPr>
        <w:rPr>
          <w:rFonts w:ascii="Times New Roman" w:hAnsi="Times New Roman" w:cs="Times New Roman"/>
          <w:sz w:val="24"/>
          <w:szCs w:val="24"/>
        </w:rPr>
        <w:sectPr w:rsidR="00AE02D6" w:rsidSect="00AE02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E02D6" w:rsidRDefault="00AE02D6"/>
    <w:sectPr w:rsidR="00AE0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777D" w:rsidRDefault="0018777D">
      <w:pPr>
        <w:spacing w:after="0" w:line="240" w:lineRule="auto"/>
      </w:pPr>
      <w:r>
        <w:separator/>
      </w:r>
    </w:p>
  </w:endnote>
  <w:endnote w:type="continuationSeparator" w:id="0">
    <w:p w:rsidR="0018777D" w:rsidRDefault="00187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43694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61AF" w:rsidRDefault="00B461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461AF" w:rsidRDefault="00B461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2485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61AF" w:rsidRDefault="00B461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461AF" w:rsidRDefault="00B461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777D" w:rsidRDefault="0018777D">
      <w:pPr>
        <w:spacing w:after="0" w:line="240" w:lineRule="auto"/>
      </w:pPr>
      <w:r>
        <w:separator/>
      </w:r>
    </w:p>
  </w:footnote>
  <w:footnote w:type="continuationSeparator" w:id="0">
    <w:p w:rsidR="0018777D" w:rsidRDefault="00187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2D6"/>
    <w:rsid w:val="00001BBD"/>
    <w:rsid w:val="00003BCB"/>
    <w:rsid w:val="000073D5"/>
    <w:rsid w:val="000153AF"/>
    <w:rsid w:val="0001553F"/>
    <w:rsid w:val="00022900"/>
    <w:rsid w:val="00022B60"/>
    <w:rsid w:val="000332A1"/>
    <w:rsid w:val="00033CBD"/>
    <w:rsid w:val="00033E0A"/>
    <w:rsid w:val="0003604B"/>
    <w:rsid w:val="000410CF"/>
    <w:rsid w:val="00043931"/>
    <w:rsid w:val="00043AD9"/>
    <w:rsid w:val="00047D89"/>
    <w:rsid w:val="00050131"/>
    <w:rsid w:val="00050772"/>
    <w:rsid w:val="00051FF6"/>
    <w:rsid w:val="000540AF"/>
    <w:rsid w:val="00054700"/>
    <w:rsid w:val="00054861"/>
    <w:rsid w:val="000550BE"/>
    <w:rsid w:val="00055FFB"/>
    <w:rsid w:val="00064920"/>
    <w:rsid w:val="00066CFF"/>
    <w:rsid w:val="00067117"/>
    <w:rsid w:val="000675D6"/>
    <w:rsid w:val="00067BD6"/>
    <w:rsid w:val="00073DEC"/>
    <w:rsid w:val="0007447B"/>
    <w:rsid w:val="0007749E"/>
    <w:rsid w:val="000775AF"/>
    <w:rsid w:val="00077E12"/>
    <w:rsid w:val="000838AD"/>
    <w:rsid w:val="00084BBE"/>
    <w:rsid w:val="00085D17"/>
    <w:rsid w:val="00085E72"/>
    <w:rsid w:val="00086C0E"/>
    <w:rsid w:val="000872D1"/>
    <w:rsid w:val="00090252"/>
    <w:rsid w:val="00091EDF"/>
    <w:rsid w:val="0009565F"/>
    <w:rsid w:val="000A0A80"/>
    <w:rsid w:val="000A15A5"/>
    <w:rsid w:val="000A22C9"/>
    <w:rsid w:val="000A25A5"/>
    <w:rsid w:val="000A5624"/>
    <w:rsid w:val="000B0C84"/>
    <w:rsid w:val="000B26D4"/>
    <w:rsid w:val="000B7AB6"/>
    <w:rsid w:val="000B7CCC"/>
    <w:rsid w:val="000C0854"/>
    <w:rsid w:val="000C4831"/>
    <w:rsid w:val="000C55A0"/>
    <w:rsid w:val="000C5703"/>
    <w:rsid w:val="000D12CD"/>
    <w:rsid w:val="000D2E5F"/>
    <w:rsid w:val="000D5B19"/>
    <w:rsid w:val="000E0E3D"/>
    <w:rsid w:val="000E0FAB"/>
    <w:rsid w:val="000E2A9B"/>
    <w:rsid w:val="000E3F5E"/>
    <w:rsid w:val="000E42DA"/>
    <w:rsid w:val="000E4666"/>
    <w:rsid w:val="000E5E24"/>
    <w:rsid w:val="000E626F"/>
    <w:rsid w:val="000F20EE"/>
    <w:rsid w:val="000F3467"/>
    <w:rsid w:val="000F35B4"/>
    <w:rsid w:val="000F4114"/>
    <w:rsid w:val="0010153D"/>
    <w:rsid w:val="001048E9"/>
    <w:rsid w:val="00105FAC"/>
    <w:rsid w:val="00107C92"/>
    <w:rsid w:val="00110BAC"/>
    <w:rsid w:val="00112E5F"/>
    <w:rsid w:val="0011363C"/>
    <w:rsid w:val="00115AA8"/>
    <w:rsid w:val="001202A1"/>
    <w:rsid w:val="00122FA8"/>
    <w:rsid w:val="001234B1"/>
    <w:rsid w:val="001316C2"/>
    <w:rsid w:val="0013191C"/>
    <w:rsid w:val="00132653"/>
    <w:rsid w:val="001413DB"/>
    <w:rsid w:val="00142CAF"/>
    <w:rsid w:val="0014359D"/>
    <w:rsid w:val="00144A6E"/>
    <w:rsid w:val="0014655E"/>
    <w:rsid w:val="0014710D"/>
    <w:rsid w:val="001520A1"/>
    <w:rsid w:val="00155FBB"/>
    <w:rsid w:val="001572CA"/>
    <w:rsid w:val="001600AC"/>
    <w:rsid w:val="00160DFC"/>
    <w:rsid w:val="00162E1C"/>
    <w:rsid w:val="001653B5"/>
    <w:rsid w:val="001667BA"/>
    <w:rsid w:val="00167AA8"/>
    <w:rsid w:val="001704C5"/>
    <w:rsid w:val="00172A58"/>
    <w:rsid w:val="001735CD"/>
    <w:rsid w:val="00175A28"/>
    <w:rsid w:val="00175BEA"/>
    <w:rsid w:val="00176884"/>
    <w:rsid w:val="00180FE6"/>
    <w:rsid w:val="001827DF"/>
    <w:rsid w:val="0018646E"/>
    <w:rsid w:val="00187035"/>
    <w:rsid w:val="0018735C"/>
    <w:rsid w:val="0018777D"/>
    <w:rsid w:val="0019288A"/>
    <w:rsid w:val="0019357E"/>
    <w:rsid w:val="00193E93"/>
    <w:rsid w:val="001A10B5"/>
    <w:rsid w:val="001A4398"/>
    <w:rsid w:val="001A5332"/>
    <w:rsid w:val="001B0702"/>
    <w:rsid w:val="001B0820"/>
    <w:rsid w:val="001B1E90"/>
    <w:rsid w:val="001B4132"/>
    <w:rsid w:val="001B49A8"/>
    <w:rsid w:val="001B77D7"/>
    <w:rsid w:val="001C0186"/>
    <w:rsid w:val="001C2047"/>
    <w:rsid w:val="001C2422"/>
    <w:rsid w:val="001C33CF"/>
    <w:rsid w:val="001C37DB"/>
    <w:rsid w:val="001C7145"/>
    <w:rsid w:val="001C7BD1"/>
    <w:rsid w:val="001D2547"/>
    <w:rsid w:val="001D42AB"/>
    <w:rsid w:val="001D5BC0"/>
    <w:rsid w:val="001E05CD"/>
    <w:rsid w:val="001E46C6"/>
    <w:rsid w:val="001E53A8"/>
    <w:rsid w:val="001E5EB6"/>
    <w:rsid w:val="001E7451"/>
    <w:rsid w:val="001F67F1"/>
    <w:rsid w:val="001F6DB0"/>
    <w:rsid w:val="001F7217"/>
    <w:rsid w:val="00200ABA"/>
    <w:rsid w:val="00201B57"/>
    <w:rsid w:val="002022CC"/>
    <w:rsid w:val="00204ED4"/>
    <w:rsid w:val="0020564F"/>
    <w:rsid w:val="00213547"/>
    <w:rsid w:val="00213988"/>
    <w:rsid w:val="002140C4"/>
    <w:rsid w:val="00217107"/>
    <w:rsid w:val="002201BD"/>
    <w:rsid w:val="002253AC"/>
    <w:rsid w:val="0022564E"/>
    <w:rsid w:val="00230EDB"/>
    <w:rsid w:val="00231A92"/>
    <w:rsid w:val="00233FA7"/>
    <w:rsid w:val="00250DC0"/>
    <w:rsid w:val="00255646"/>
    <w:rsid w:val="00255D9D"/>
    <w:rsid w:val="00256986"/>
    <w:rsid w:val="002573F8"/>
    <w:rsid w:val="00260A51"/>
    <w:rsid w:val="00266DAC"/>
    <w:rsid w:val="00266E3C"/>
    <w:rsid w:val="00267C04"/>
    <w:rsid w:val="00271AE4"/>
    <w:rsid w:val="00277897"/>
    <w:rsid w:val="00277C26"/>
    <w:rsid w:val="002821C8"/>
    <w:rsid w:val="00283205"/>
    <w:rsid w:val="0028425E"/>
    <w:rsid w:val="002849D9"/>
    <w:rsid w:val="00285C80"/>
    <w:rsid w:val="00286102"/>
    <w:rsid w:val="00286735"/>
    <w:rsid w:val="00290535"/>
    <w:rsid w:val="00293096"/>
    <w:rsid w:val="002958DC"/>
    <w:rsid w:val="002A53F7"/>
    <w:rsid w:val="002B36FD"/>
    <w:rsid w:val="002B3BD5"/>
    <w:rsid w:val="002B5FA4"/>
    <w:rsid w:val="002B6634"/>
    <w:rsid w:val="002C49D4"/>
    <w:rsid w:val="002C6771"/>
    <w:rsid w:val="002D3D20"/>
    <w:rsid w:val="002D528E"/>
    <w:rsid w:val="002D6030"/>
    <w:rsid w:val="002D73CF"/>
    <w:rsid w:val="002E149A"/>
    <w:rsid w:val="002E20E4"/>
    <w:rsid w:val="002E2DD4"/>
    <w:rsid w:val="002E712A"/>
    <w:rsid w:val="002F0961"/>
    <w:rsid w:val="002F103A"/>
    <w:rsid w:val="002F6A30"/>
    <w:rsid w:val="00301A1B"/>
    <w:rsid w:val="00304809"/>
    <w:rsid w:val="00304BF7"/>
    <w:rsid w:val="00305FCE"/>
    <w:rsid w:val="00306F9F"/>
    <w:rsid w:val="00307E3C"/>
    <w:rsid w:val="003105BB"/>
    <w:rsid w:val="00313019"/>
    <w:rsid w:val="00313ECF"/>
    <w:rsid w:val="00314F2D"/>
    <w:rsid w:val="00315515"/>
    <w:rsid w:val="00316A57"/>
    <w:rsid w:val="003173C2"/>
    <w:rsid w:val="00317DAD"/>
    <w:rsid w:val="00320430"/>
    <w:rsid w:val="0032043F"/>
    <w:rsid w:val="00320E51"/>
    <w:rsid w:val="00321E07"/>
    <w:rsid w:val="00322603"/>
    <w:rsid w:val="00323887"/>
    <w:rsid w:val="00323FD4"/>
    <w:rsid w:val="00324AAE"/>
    <w:rsid w:val="00325DB4"/>
    <w:rsid w:val="003276FD"/>
    <w:rsid w:val="003378FF"/>
    <w:rsid w:val="00344EB0"/>
    <w:rsid w:val="0034624F"/>
    <w:rsid w:val="00346A11"/>
    <w:rsid w:val="00352753"/>
    <w:rsid w:val="003552A0"/>
    <w:rsid w:val="0035608E"/>
    <w:rsid w:val="0035756A"/>
    <w:rsid w:val="00360859"/>
    <w:rsid w:val="00360F5C"/>
    <w:rsid w:val="003620BD"/>
    <w:rsid w:val="003651B7"/>
    <w:rsid w:val="0037150B"/>
    <w:rsid w:val="00374D46"/>
    <w:rsid w:val="0037508C"/>
    <w:rsid w:val="003751F5"/>
    <w:rsid w:val="0037730C"/>
    <w:rsid w:val="00386FED"/>
    <w:rsid w:val="00387BCC"/>
    <w:rsid w:val="00387F5C"/>
    <w:rsid w:val="00390828"/>
    <w:rsid w:val="00390E51"/>
    <w:rsid w:val="00391DF2"/>
    <w:rsid w:val="00394EF6"/>
    <w:rsid w:val="00395390"/>
    <w:rsid w:val="00397C00"/>
    <w:rsid w:val="003A58DF"/>
    <w:rsid w:val="003B00A4"/>
    <w:rsid w:val="003B047B"/>
    <w:rsid w:val="003B15B4"/>
    <w:rsid w:val="003B1A9D"/>
    <w:rsid w:val="003B1E23"/>
    <w:rsid w:val="003B352C"/>
    <w:rsid w:val="003B4814"/>
    <w:rsid w:val="003B49DF"/>
    <w:rsid w:val="003B60C5"/>
    <w:rsid w:val="003B6F34"/>
    <w:rsid w:val="003B7C65"/>
    <w:rsid w:val="003C0D2E"/>
    <w:rsid w:val="003C2C32"/>
    <w:rsid w:val="003C41E7"/>
    <w:rsid w:val="003C4B18"/>
    <w:rsid w:val="003C66A0"/>
    <w:rsid w:val="003D0EE8"/>
    <w:rsid w:val="003D2F63"/>
    <w:rsid w:val="003D3688"/>
    <w:rsid w:val="003D41DC"/>
    <w:rsid w:val="003D512A"/>
    <w:rsid w:val="003D5730"/>
    <w:rsid w:val="003E50FC"/>
    <w:rsid w:val="003F20E7"/>
    <w:rsid w:val="003F3BA8"/>
    <w:rsid w:val="003F605C"/>
    <w:rsid w:val="00400771"/>
    <w:rsid w:val="00404C90"/>
    <w:rsid w:val="0040606B"/>
    <w:rsid w:val="00406C49"/>
    <w:rsid w:val="004073D5"/>
    <w:rsid w:val="00411850"/>
    <w:rsid w:val="00413146"/>
    <w:rsid w:val="00414EDE"/>
    <w:rsid w:val="0041507E"/>
    <w:rsid w:val="00420E70"/>
    <w:rsid w:val="00432564"/>
    <w:rsid w:val="00432992"/>
    <w:rsid w:val="00436449"/>
    <w:rsid w:val="00436831"/>
    <w:rsid w:val="00436B79"/>
    <w:rsid w:val="00443C9A"/>
    <w:rsid w:val="00443D47"/>
    <w:rsid w:val="00444671"/>
    <w:rsid w:val="004506E2"/>
    <w:rsid w:val="004535D4"/>
    <w:rsid w:val="00463094"/>
    <w:rsid w:val="00463F27"/>
    <w:rsid w:val="00467A69"/>
    <w:rsid w:val="004704C6"/>
    <w:rsid w:val="00471AAD"/>
    <w:rsid w:val="004725C1"/>
    <w:rsid w:val="00473DAB"/>
    <w:rsid w:val="004772E5"/>
    <w:rsid w:val="00477B8A"/>
    <w:rsid w:val="00485893"/>
    <w:rsid w:val="00486AB6"/>
    <w:rsid w:val="0049408C"/>
    <w:rsid w:val="00496174"/>
    <w:rsid w:val="004A0FA9"/>
    <w:rsid w:val="004A1599"/>
    <w:rsid w:val="004A3CC9"/>
    <w:rsid w:val="004A40AA"/>
    <w:rsid w:val="004B1FB8"/>
    <w:rsid w:val="004B3C87"/>
    <w:rsid w:val="004B58E9"/>
    <w:rsid w:val="004C18DA"/>
    <w:rsid w:val="004C4AFA"/>
    <w:rsid w:val="004C5B31"/>
    <w:rsid w:val="004C5CD0"/>
    <w:rsid w:val="004C6531"/>
    <w:rsid w:val="004C676D"/>
    <w:rsid w:val="004D0052"/>
    <w:rsid w:val="004D06D0"/>
    <w:rsid w:val="004D15F7"/>
    <w:rsid w:val="004D510F"/>
    <w:rsid w:val="004E1474"/>
    <w:rsid w:val="004E1528"/>
    <w:rsid w:val="004E273B"/>
    <w:rsid w:val="004E2871"/>
    <w:rsid w:val="004E4781"/>
    <w:rsid w:val="004E7745"/>
    <w:rsid w:val="004F090B"/>
    <w:rsid w:val="004F21E8"/>
    <w:rsid w:val="004F2DB6"/>
    <w:rsid w:val="0050194E"/>
    <w:rsid w:val="00504805"/>
    <w:rsid w:val="005062FA"/>
    <w:rsid w:val="00506DE7"/>
    <w:rsid w:val="005079CC"/>
    <w:rsid w:val="00510409"/>
    <w:rsid w:val="00515C06"/>
    <w:rsid w:val="005207D0"/>
    <w:rsid w:val="00525F0B"/>
    <w:rsid w:val="005269EE"/>
    <w:rsid w:val="00526F43"/>
    <w:rsid w:val="00532DB2"/>
    <w:rsid w:val="0053534C"/>
    <w:rsid w:val="00537B5D"/>
    <w:rsid w:val="005442D8"/>
    <w:rsid w:val="00547B93"/>
    <w:rsid w:val="0055471F"/>
    <w:rsid w:val="00554946"/>
    <w:rsid w:val="00562450"/>
    <w:rsid w:val="00562A99"/>
    <w:rsid w:val="005669EE"/>
    <w:rsid w:val="0058357F"/>
    <w:rsid w:val="005848EB"/>
    <w:rsid w:val="005855E6"/>
    <w:rsid w:val="00590B46"/>
    <w:rsid w:val="00593DEC"/>
    <w:rsid w:val="00593E76"/>
    <w:rsid w:val="0059651B"/>
    <w:rsid w:val="005B39E2"/>
    <w:rsid w:val="005B6023"/>
    <w:rsid w:val="005B7FE7"/>
    <w:rsid w:val="005C2FCA"/>
    <w:rsid w:val="005C5ABB"/>
    <w:rsid w:val="005C680C"/>
    <w:rsid w:val="005C7F8F"/>
    <w:rsid w:val="005D0C0E"/>
    <w:rsid w:val="005D2E34"/>
    <w:rsid w:val="005D44F2"/>
    <w:rsid w:val="005D4720"/>
    <w:rsid w:val="005D5371"/>
    <w:rsid w:val="005D5D58"/>
    <w:rsid w:val="005D6200"/>
    <w:rsid w:val="005D7CB6"/>
    <w:rsid w:val="005E1C9D"/>
    <w:rsid w:val="005E46A7"/>
    <w:rsid w:val="005F1592"/>
    <w:rsid w:val="005F2B41"/>
    <w:rsid w:val="005F30C8"/>
    <w:rsid w:val="005F5A60"/>
    <w:rsid w:val="005F65AC"/>
    <w:rsid w:val="00600487"/>
    <w:rsid w:val="006006BC"/>
    <w:rsid w:val="00606FC3"/>
    <w:rsid w:val="006135C8"/>
    <w:rsid w:val="0061388C"/>
    <w:rsid w:val="0061550F"/>
    <w:rsid w:val="00617470"/>
    <w:rsid w:val="006334A2"/>
    <w:rsid w:val="00644C07"/>
    <w:rsid w:val="006450DD"/>
    <w:rsid w:val="00647236"/>
    <w:rsid w:val="0065219F"/>
    <w:rsid w:val="006559CD"/>
    <w:rsid w:val="006608A4"/>
    <w:rsid w:val="00660F3D"/>
    <w:rsid w:val="00662E5A"/>
    <w:rsid w:val="00663C01"/>
    <w:rsid w:val="0066565E"/>
    <w:rsid w:val="00671052"/>
    <w:rsid w:val="00672957"/>
    <w:rsid w:val="00672D22"/>
    <w:rsid w:val="00672FFD"/>
    <w:rsid w:val="00674974"/>
    <w:rsid w:val="00676AB3"/>
    <w:rsid w:val="00682826"/>
    <w:rsid w:val="00683123"/>
    <w:rsid w:val="0068747E"/>
    <w:rsid w:val="006911FA"/>
    <w:rsid w:val="00691DC9"/>
    <w:rsid w:val="006925A1"/>
    <w:rsid w:val="00696422"/>
    <w:rsid w:val="006A3198"/>
    <w:rsid w:val="006A468F"/>
    <w:rsid w:val="006A4698"/>
    <w:rsid w:val="006A4756"/>
    <w:rsid w:val="006A64BC"/>
    <w:rsid w:val="006B1487"/>
    <w:rsid w:val="006B3C48"/>
    <w:rsid w:val="006B56F7"/>
    <w:rsid w:val="006D49E1"/>
    <w:rsid w:val="006E5675"/>
    <w:rsid w:val="006E5F8E"/>
    <w:rsid w:val="006E74D4"/>
    <w:rsid w:val="006E7941"/>
    <w:rsid w:val="006E7958"/>
    <w:rsid w:val="006F0B65"/>
    <w:rsid w:val="006F33DE"/>
    <w:rsid w:val="006F4BAD"/>
    <w:rsid w:val="006F6773"/>
    <w:rsid w:val="00702201"/>
    <w:rsid w:val="00702C77"/>
    <w:rsid w:val="00703796"/>
    <w:rsid w:val="007073C1"/>
    <w:rsid w:val="00707A1B"/>
    <w:rsid w:val="00712A5A"/>
    <w:rsid w:val="00713E39"/>
    <w:rsid w:val="007171B4"/>
    <w:rsid w:val="00722A28"/>
    <w:rsid w:val="00723167"/>
    <w:rsid w:val="00725835"/>
    <w:rsid w:val="007258DC"/>
    <w:rsid w:val="00730109"/>
    <w:rsid w:val="00734454"/>
    <w:rsid w:val="00734E02"/>
    <w:rsid w:val="00734F08"/>
    <w:rsid w:val="00740AFA"/>
    <w:rsid w:val="00743428"/>
    <w:rsid w:val="007435E3"/>
    <w:rsid w:val="007448B2"/>
    <w:rsid w:val="0074615A"/>
    <w:rsid w:val="00747DCB"/>
    <w:rsid w:val="00751639"/>
    <w:rsid w:val="0075307E"/>
    <w:rsid w:val="00753D22"/>
    <w:rsid w:val="00760FCC"/>
    <w:rsid w:val="007610FB"/>
    <w:rsid w:val="00762EA5"/>
    <w:rsid w:val="00764B97"/>
    <w:rsid w:val="007663DA"/>
    <w:rsid w:val="007676A7"/>
    <w:rsid w:val="007720B5"/>
    <w:rsid w:val="00772796"/>
    <w:rsid w:val="0077301B"/>
    <w:rsid w:val="00773216"/>
    <w:rsid w:val="007834F9"/>
    <w:rsid w:val="00783903"/>
    <w:rsid w:val="0078416B"/>
    <w:rsid w:val="007841D1"/>
    <w:rsid w:val="007874F4"/>
    <w:rsid w:val="0079678D"/>
    <w:rsid w:val="00797D0C"/>
    <w:rsid w:val="007A220C"/>
    <w:rsid w:val="007A2878"/>
    <w:rsid w:val="007A4775"/>
    <w:rsid w:val="007A6576"/>
    <w:rsid w:val="007B35BD"/>
    <w:rsid w:val="007B4103"/>
    <w:rsid w:val="007C0B09"/>
    <w:rsid w:val="007C2CA8"/>
    <w:rsid w:val="007C47E5"/>
    <w:rsid w:val="007C5A30"/>
    <w:rsid w:val="007C6368"/>
    <w:rsid w:val="007C7BD6"/>
    <w:rsid w:val="007D0972"/>
    <w:rsid w:val="007D0C4D"/>
    <w:rsid w:val="007D7347"/>
    <w:rsid w:val="007D79E5"/>
    <w:rsid w:val="007E05A6"/>
    <w:rsid w:val="007E0AAC"/>
    <w:rsid w:val="007E1E92"/>
    <w:rsid w:val="007E6561"/>
    <w:rsid w:val="007E7624"/>
    <w:rsid w:val="007F02A6"/>
    <w:rsid w:val="007F4AA3"/>
    <w:rsid w:val="007F50C2"/>
    <w:rsid w:val="008002EA"/>
    <w:rsid w:val="00804601"/>
    <w:rsid w:val="00810876"/>
    <w:rsid w:val="0081216A"/>
    <w:rsid w:val="00813551"/>
    <w:rsid w:val="0081453E"/>
    <w:rsid w:val="008168D3"/>
    <w:rsid w:val="008169A1"/>
    <w:rsid w:val="0082228B"/>
    <w:rsid w:val="00822E89"/>
    <w:rsid w:val="00827A4A"/>
    <w:rsid w:val="00830A0C"/>
    <w:rsid w:val="0083160E"/>
    <w:rsid w:val="00832902"/>
    <w:rsid w:val="00837CBE"/>
    <w:rsid w:val="00840B1E"/>
    <w:rsid w:val="00840BF3"/>
    <w:rsid w:val="00842446"/>
    <w:rsid w:val="00845557"/>
    <w:rsid w:val="008458BE"/>
    <w:rsid w:val="00852A5D"/>
    <w:rsid w:val="00853A57"/>
    <w:rsid w:val="00854A3E"/>
    <w:rsid w:val="008566A2"/>
    <w:rsid w:val="008568AC"/>
    <w:rsid w:val="0086130B"/>
    <w:rsid w:val="00864BEC"/>
    <w:rsid w:val="00870CA7"/>
    <w:rsid w:val="008711F7"/>
    <w:rsid w:val="0087266B"/>
    <w:rsid w:val="00872B82"/>
    <w:rsid w:val="0087757E"/>
    <w:rsid w:val="00882E0E"/>
    <w:rsid w:val="00885245"/>
    <w:rsid w:val="0088699F"/>
    <w:rsid w:val="0089314C"/>
    <w:rsid w:val="00894ECB"/>
    <w:rsid w:val="008951A2"/>
    <w:rsid w:val="00895C26"/>
    <w:rsid w:val="008962D8"/>
    <w:rsid w:val="0089715B"/>
    <w:rsid w:val="00897BCD"/>
    <w:rsid w:val="008A1951"/>
    <w:rsid w:val="008A247E"/>
    <w:rsid w:val="008A6062"/>
    <w:rsid w:val="008A6AC5"/>
    <w:rsid w:val="008B39C5"/>
    <w:rsid w:val="008B47EE"/>
    <w:rsid w:val="008B62AA"/>
    <w:rsid w:val="008B6B92"/>
    <w:rsid w:val="008B6E2E"/>
    <w:rsid w:val="008C2320"/>
    <w:rsid w:val="008C5EC7"/>
    <w:rsid w:val="008C5F66"/>
    <w:rsid w:val="008C6F5E"/>
    <w:rsid w:val="008C7FC6"/>
    <w:rsid w:val="008D0B3D"/>
    <w:rsid w:val="008D1B1A"/>
    <w:rsid w:val="008D3997"/>
    <w:rsid w:val="008D4E1D"/>
    <w:rsid w:val="008D70D8"/>
    <w:rsid w:val="008D7932"/>
    <w:rsid w:val="008E4D45"/>
    <w:rsid w:val="008E64A8"/>
    <w:rsid w:val="008E75DF"/>
    <w:rsid w:val="008E7954"/>
    <w:rsid w:val="008F46BF"/>
    <w:rsid w:val="008F6C3D"/>
    <w:rsid w:val="008F7070"/>
    <w:rsid w:val="009055A0"/>
    <w:rsid w:val="00905927"/>
    <w:rsid w:val="00905F32"/>
    <w:rsid w:val="00912BA3"/>
    <w:rsid w:val="009150F2"/>
    <w:rsid w:val="00917352"/>
    <w:rsid w:val="00917AF6"/>
    <w:rsid w:val="00917D60"/>
    <w:rsid w:val="009227D7"/>
    <w:rsid w:val="00923200"/>
    <w:rsid w:val="0092344A"/>
    <w:rsid w:val="00923836"/>
    <w:rsid w:val="00926EB1"/>
    <w:rsid w:val="00927B49"/>
    <w:rsid w:val="009305D4"/>
    <w:rsid w:val="00930627"/>
    <w:rsid w:val="0093285C"/>
    <w:rsid w:val="00932C9C"/>
    <w:rsid w:val="00940761"/>
    <w:rsid w:val="00941BC3"/>
    <w:rsid w:val="00943C57"/>
    <w:rsid w:val="00944034"/>
    <w:rsid w:val="0095004F"/>
    <w:rsid w:val="00951C1D"/>
    <w:rsid w:val="00951DC8"/>
    <w:rsid w:val="00953968"/>
    <w:rsid w:val="00954918"/>
    <w:rsid w:val="00963008"/>
    <w:rsid w:val="00963D23"/>
    <w:rsid w:val="00963F90"/>
    <w:rsid w:val="0096410A"/>
    <w:rsid w:val="00970426"/>
    <w:rsid w:val="00970616"/>
    <w:rsid w:val="00973CE3"/>
    <w:rsid w:val="0098053B"/>
    <w:rsid w:val="00980B17"/>
    <w:rsid w:val="009821BA"/>
    <w:rsid w:val="00986857"/>
    <w:rsid w:val="00986F77"/>
    <w:rsid w:val="00990BB7"/>
    <w:rsid w:val="009919C6"/>
    <w:rsid w:val="00992AA6"/>
    <w:rsid w:val="0099482E"/>
    <w:rsid w:val="009958D3"/>
    <w:rsid w:val="00995A8F"/>
    <w:rsid w:val="009A32F2"/>
    <w:rsid w:val="009A6B59"/>
    <w:rsid w:val="009A7872"/>
    <w:rsid w:val="009B0A4C"/>
    <w:rsid w:val="009B16DD"/>
    <w:rsid w:val="009B5F97"/>
    <w:rsid w:val="009C3730"/>
    <w:rsid w:val="009C37DC"/>
    <w:rsid w:val="009C3869"/>
    <w:rsid w:val="009C729A"/>
    <w:rsid w:val="009C7E62"/>
    <w:rsid w:val="009D00E4"/>
    <w:rsid w:val="009D0210"/>
    <w:rsid w:val="009D0D8B"/>
    <w:rsid w:val="009D193B"/>
    <w:rsid w:val="009D5088"/>
    <w:rsid w:val="009D52B4"/>
    <w:rsid w:val="009D5D2E"/>
    <w:rsid w:val="009E3F62"/>
    <w:rsid w:val="009F144C"/>
    <w:rsid w:val="009F4294"/>
    <w:rsid w:val="009F71AF"/>
    <w:rsid w:val="009F78A0"/>
    <w:rsid w:val="009F7A5B"/>
    <w:rsid w:val="00A029D1"/>
    <w:rsid w:val="00A033D7"/>
    <w:rsid w:val="00A05307"/>
    <w:rsid w:val="00A10FFB"/>
    <w:rsid w:val="00A122C7"/>
    <w:rsid w:val="00A143E3"/>
    <w:rsid w:val="00A177C2"/>
    <w:rsid w:val="00A22ECC"/>
    <w:rsid w:val="00A23DF3"/>
    <w:rsid w:val="00A24066"/>
    <w:rsid w:val="00A27973"/>
    <w:rsid w:val="00A30465"/>
    <w:rsid w:val="00A30A53"/>
    <w:rsid w:val="00A32B20"/>
    <w:rsid w:val="00A34073"/>
    <w:rsid w:val="00A34860"/>
    <w:rsid w:val="00A40148"/>
    <w:rsid w:val="00A404D7"/>
    <w:rsid w:val="00A40A5B"/>
    <w:rsid w:val="00A42160"/>
    <w:rsid w:val="00A45C58"/>
    <w:rsid w:val="00A46A8B"/>
    <w:rsid w:val="00A5049D"/>
    <w:rsid w:val="00A531A8"/>
    <w:rsid w:val="00A56A06"/>
    <w:rsid w:val="00A61E49"/>
    <w:rsid w:val="00A62061"/>
    <w:rsid w:val="00A63448"/>
    <w:rsid w:val="00A6541E"/>
    <w:rsid w:val="00A67210"/>
    <w:rsid w:val="00A7080E"/>
    <w:rsid w:val="00A75122"/>
    <w:rsid w:val="00A757A4"/>
    <w:rsid w:val="00A76BA9"/>
    <w:rsid w:val="00A77822"/>
    <w:rsid w:val="00A8083F"/>
    <w:rsid w:val="00A811C9"/>
    <w:rsid w:val="00A85DD3"/>
    <w:rsid w:val="00A877E7"/>
    <w:rsid w:val="00A91003"/>
    <w:rsid w:val="00A94CB3"/>
    <w:rsid w:val="00A95FEB"/>
    <w:rsid w:val="00A9627A"/>
    <w:rsid w:val="00A96381"/>
    <w:rsid w:val="00A975B1"/>
    <w:rsid w:val="00AA0F82"/>
    <w:rsid w:val="00AA1E23"/>
    <w:rsid w:val="00AA3755"/>
    <w:rsid w:val="00AB5399"/>
    <w:rsid w:val="00AB6286"/>
    <w:rsid w:val="00AB73F5"/>
    <w:rsid w:val="00AB7A87"/>
    <w:rsid w:val="00AB7F01"/>
    <w:rsid w:val="00AC28B4"/>
    <w:rsid w:val="00AC4807"/>
    <w:rsid w:val="00AD0058"/>
    <w:rsid w:val="00AD062D"/>
    <w:rsid w:val="00AD216F"/>
    <w:rsid w:val="00AD4274"/>
    <w:rsid w:val="00AD59DF"/>
    <w:rsid w:val="00AD6E5E"/>
    <w:rsid w:val="00AD7E59"/>
    <w:rsid w:val="00AE02D6"/>
    <w:rsid w:val="00AE04F6"/>
    <w:rsid w:val="00AE6AB0"/>
    <w:rsid w:val="00AF0073"/>
    <w:rsid w:val="00AF3D25"/>
    <w:rsid w:val="00AF4ACB"/>
    <w:rsid w:val="00AF548A"/>
    <w:rsid w:val="00AF57A9"/>
    <w:rsid w:val="00AF6B51"/>
    <w:rsid w:val="00AF7536"/>
    <w:rsid w:val="00B0413A"/>
    <w:rsid w:val="00B0455B"/>
    <w:rsid w:val="00B061F4"/>
    <w:rsid w:val="00B10904"/>
    <w:rsid w:val="00B11731"/>
    <w:rsid w:val="00B139DA"/>
    <w:rsid w:val="00B15259"/>
    <w:rsid w:val="00B16763"/>
    <w:rsid w:val="00B20D2D"/>
    <w:rsid w:val="00B247CA"/>
    <w:rsid w:val="00B25A48"/>
    <w:rsid w:val="00B32EA9"/>
    <w:rsid w:val="00B35692"/>
    <w:rsid w:val="00B36DF0"/>
    <w:rsid w:val="00B37392"/>
    <w:rsid w:val="00B37871"/>
    <w:rsid w:val="00B37CBF"/>
    <w:rsid w:val="00B41424"/>
    <w:rsid w:val="00B429C4"/>
    <w:rsid w:val="00B43BF9"/>
    <w:rsid w:val="00B460C9"/>
    <w:rsid w:val="00B461AF"/>
    <w:rsid w:val="00B47B8C"/>
    <w:rsid w:val="00B50583"/>
    <w:rsid w:val="00B50EFD"/>
    <w:rsid w:val="00B55E65"/>
    <w:rsid w:val="00B6029A"/>
    <w:rsid w:val="00B60819"/>
    <w:rsid w:val="00B646AB"/>
    <w:rsid w:val="00B72CC1"/>
    <w:rsid w:val="00B74631"/>
    <w:rsid w:val="00B74F4C"/>
    <w:rsid w:val="00B80E3B"/>
    <w:rsid w:val="00B860BE"/>
    <w:rsid w:val="00B873C2"/>
    <w:rsid w:val="00B9272A"/>
    <w:rsid w:val="00B92929"/>
    <w:rsid w:val="00BA18D4"/>
    <w:rsid w:val="00BA391B"/>
    <w:rsid w:val="00BA6C17"/>
    <w:rsid w:val="00BA75DF"/>
    <w:rsid w:val="00BB07A7"/>
    <w:rsid w:val="00BB4D56"/>
    <w:rsid w:val="00BB54F3"/>
    <w:rsid w:val="00BB6F59"/>
    <w:rsid w:val="00BC2D37"/>
    <w:rsid w:val="00BC465E"/>
    <w:rsid w:val="00BD0415"/>
    <w:rsid w:val="00BD0A20"/>
    <w:rsid w:val="00BD4F2A"/>
    <w:rsid w:val="00BE224B"/>
    <w:rsid w:val="00BE2B5E"/>
    <w:rsid w:val="00BE4A82"/>
    <w:rsid w:val="00BE6B65"/>
    <w:rsid w:val="00BF02C3"/>
    <w:rsid w:val="00BF0AE3"/>
    <w:rsid w:val="00BF2B34"/>
    <w:rsid w:val="00BF3FDD"/>
    <w:rsid w:val="00BF5449"/>
    <w:rsid w:val="00C00F6F"/>
    <w:rsid w:val="00C01E3F"/>
    <w:rsid w:val="00C025C3"/>
    <w:rsid w:val="00C034D1"/>
    <w:rsid w:val="00C048AA"/>
    <w:rsid w:val="00C0621B"/>
    <w:rsid w:val="00C10618"/>
    <w:rsid w:val="00C12678"/>
    <w:rsid w:val="00C131E3"/>
    <w:rsid w:val="00C138CD"/>
    <w:rsid w:val="00C1570C"/>
    <w:rsid w:val="00C163A6"/>
    <w:rsid w:val="00C168D0"/>
    <w:rsid w:val="00C17A7B"/>
    <w:rsid w:val="00C20F1E"/>
    <w:rsid w:val="00C306E2"/>
    <w:rsid w:val="00C31725"/>
    <w:rsid w:val="00C352B8"/>
    <w:rsid w:val="00C5002D"/>
    <w:rsid w:val="00C5057C"/>
    <w:rsid w:val="00C50616"/>
    <w:rsid w:val="00C622E7"/>
    <w:rsid w:val="00C63947"/>
    <w:rsid w:val="00C64C69"/>
    <w:rsid w:val="00C64C9A"/>
    <w:rsid w:val="00C70803"/>
    <w:rsid w:val="00C71E98"/>
    <w:rsid w:val="00C747B4"/>
    <w:rsid w:val="00C76044"/>
    <w:rsid w:val="00C83EC8"/>
    <w:rsid w:val="00C90A93"/>
    <w:rsid w:val="00C90D51"/>
    <w:rsid w:val="00CA11BF"/>
    <w:rsid w:val="00CA2B49"/>
    <w:rsid w:val="00CA3A27"/>
    <w:rsid w:val="00CA52E5"/>
    <w:rsid w:val="00CA5385"/>
    <w:rsid w:val="00CA66C8"/>
    <w:rsid w:val="00CA7E00"/>
    <w:rsid w:val="00CB0015"/>
    <w:rsid w:val="00CB35DA"/>
    <w:rsid w:val="00CB3BE6"/>
    <w:rsid w:val="00CB6555"/>
    <w:rsid w:val="00CB6800"/>
    <w:rsid w:val="00CB7D17"/>
    <w:rsid w:val="00CC16E5"/>
    <w:rsid w:val="00CC488B"/>
    <w:rsid w:val="00CC52EF"/>
    <w:rsid w:val="00CD3103"/>
    <w:rsid w:val="00CD6E65"/>
    <w:rsid w:val="00CE14C0"/>
    <w:rsid w:val="00CE62F1"/>
    <w:rsid w:val="00CE6758"/>
    <w:rsid w:val="00CE7A52"/>
    <w:rsid w:val="00CF27E9"/>
    <w:rsid w:val="00CF4938"/>
    <w:rsid w:val="00CF7244"/>
    <w:rsid w:val="00CF7EDA"/>
    <w:rsid w:val="00D01628"/>
    <w:rsid w:val="00D039D4"/>
    <w:rsid w:val="00D14562"/>
    <w:rsid w:val="00D20D27"/>
    <w:rsid w:val="00D24D7A"/>
    <w:rsid w:val="00D27BBC"/>
    <w:rsid w:val="00D30007"/>
    <w:rsid w:val="00D308C6"/>
    <w:rsid w:val="00D3213E"/>
    <w:rsid w:val="00D35C54"/>
    <w:rsid w:val="00D44452"/>
    <w:rsid w:val="00D44BF0"/>
    <w:rsid w:val="00D4762C"/>
    <w:rsid w:val="00D516FA"/>
    <w:rsid w:val="00D550C7"/>
    <w:rsid w:val="00D572ED"/>
    <w:rsid w:val="00D60084"/>
    <w:rsid w:val="00D608A3"/>
    <w:rsid w:val="00D625F7"/>
    <w:rsid w:val="00D63057"/>
    <w:rsid w:val="00D65C8E"/>
    <w:rsid w:val="00D67906"/>
    <w:rsid w:val="00D71291"/>
    <w:rsid w:val="00D75E98"/>
    <w:rsid w:val="00D80136"/>
    <w:rsid w:val="00D8365B"/>
    <w:rsid w:val="00D86CE3"/>
    <w:rsid w:val="00D871C4"/>
    <w:rsid w:val="00D8743E"/>
    <w:rsid w:val="00D916B5"/>
    <w:rsid w:val="00D91F7E"/>
    <w:rsid w:val="00D933B7"/>
    <w:rsid w:val="00D94191"/>
    <w:rsid w:val="00D94BB9"/>
    <w:rsid w:val="00DA20C1"/>
    <w:rsid w:val="00DA4034"/>
    <w:rsid w:val="00DB10D7"/>
    <w:rsid w:val="00DB2BFF"/>
    <w:rsid w:val="00DC18D8"/>
    <w:rsid w:val="00DD7CEF"/>
    <w:rsid w:val="00DE42AB"/>
    <w:rsid w:val="00DE57EB"/>
    <w:rsid w:val="00DE5B2F"/>
    <w:rsid w:val="00DF1C94"/>
    <w:rsid w:val="00DF1CDB"/>
    <w:rsid w:val="00DF1CFB"/>
    <w:rsid w:val="00E02860"/>
    <w:rsid w:val="00E03533"/>
    <w:rsid w:val="00E04A2A"/>
    <w:rsid w:val="00E05060"/>
    <w:rsid w:val="00E106F7"/>
    <w:rsid w:val="00E11EA7"/>
    <w:rsid w:val="00E12004"/>
    <w:rsid w:val="00E13FCB"/>
    <w:rsid w:val="00E1490E"/>
    <w:rsid w:val="00E1544D"/>
    <w:rsid w:val="00E15486"/>
    <w:rsid w:val="00E17759"/>
    <w:rsid w:val="00E17773"/>
    <w:rsid w:val="00E21B8E"/>
    <w:rsid w:val="00E230E7"/>
    <w:rsid w:val="00E25ADC"/>
    <w:rsid w:val="00E26A6A"/>
    <w:rsid w:val="00E31DE9"/>
    <w:rsid w:val="00E325A4"/>
    <w:rsid w:val="00E35103"/>
    <w:rsid w:val="00E374CD"/>
    <w:rsid w:val="00E472A6"/>
    <w:rsid w:val="00E5271C"/>
    <w:rsid w:val="00E540AF"/>
    <w:rsid w:val="00E57697"/>
    <w:rsid w:val="00E57D38"/>
    <w:rsid w:val="00E61095"/>
    <w:rsid w:val="00E631D8"/>
    <w:rsid w:val="00E64682"/>
    <w:rsid w:val="00E64EE5"/>
    <w:rsid w:val="00E674FA"/>
    <w:rsid w:val="00E77D5F"/>
    <w:rsid w:val="00E865D8"/>
    <w:rsid w:val="00E87DB5"/>
    <w:rsid w:val="00E9430D"/>
    <w:rsid w:val="00E96D2C"/>
    <w:rsid w:val="00E971E8"/>
    <w:rsid w:val="00EA16BA"/>
    <w:rsid w:val="00EA20BA"/>
    <w:rsid w:val="00EA22EF"/>
    <w:rsid w:val="00EA2667"/>
    <w:rsid w:val="00EA4832"/>
    <w:rsid w:val="00EA4C41"/>
    <w:rsid w:val="00EA5314"/>
    <w:rsid w:val="00EA6A60"/>
    <w:rsid w:val="00EB1F81"/>
    <w:rsid w:val="00EB1FE7"/>
    <w:rsid w:val="00EB2456"/>
    <w:rsid w:val="00EB2692"/>
    <w:rsid w:val="00EB43C7"/>
    <w:rsid w:val="00EB6FFF"/>
    <w:rsid w:val="00EB716A"/>
    <w:rsid w:val="00EC267E"/>
    <w:rsid w:val="00EC3C92"/>
    <w:rsid w:val="00EC45BE"/>
    <w:rsid w:val="00EC4932"/>
    <w:rsid w:val="00EC4B46"/>
    <w:rsid w:val="00EC5351"/>
    <w:rsid w:val="00EC6191"/>
    <w:rsid w:val="00EC655A"/>
    <w:rsid w:val="00EC72DD"/>
    <w:rsid w:val="00ED0237"/>
    <w:rsid w:val="00ED3972"/>
    <w:rsid w:val="00ED5E63"/>
    <w:rsid w:val="00EE0098"/>
    <w:rsid w:val="00EE3C10"/>
    <w:rsid w:val="00EE5C17"/>
    <w:rsid w:val="00EE62C0"/>
    <w:rsid w:val="00EE7148"/>
    <w:rsid w:val="00EF1211"/>
    <w:rsid w:val="00EF14E3"/>
    <w:rsid w:val="00EF30AA"/>
    <w:rsid w:val="00EF3170"/>
    <w:rsid w:val="00EF42F1"/>
    <w:rsid w:val="00EF5289"/>
    <w:rsid w:val="00EF52B7"/>
    <w:rsid w:val="00EF5414"/>
    <w:rsid w:val="00EF5D93"/>
    <w:rsid w:val="00F01DBC"/>
    <w:rsid w:val="00F05C41"/>
    <w:rsid w:val="00F07DEF"/>
    <w:rsid w:val="00F10657"/>
    <w:rsid w:val="00F10956"/>
    <w:rsid w:val="00F11471"/>
    <w:rsid w:val="00F1286F"/>
    <w:rsid w:val="00F14ED4"/>
    <w:rsid w:val="00F17DD9"/>
    <w:rsid w:val="00F21DE9"/>
    <w:rsid w:val="00F23CC9"/>
    <w:rsid w:val="00F30D1B"/>
    <w:rsid w:val="00F337C9"/>
    <w:rsid w:val="00F34A86"/>
    <w:rsid w:val="00F34C89"/>
    <w:rsid w:val="00F363AA"/>
    <w:rsid w:val="00F4526D"/>
    <w:rsid w:val="00F50DC3"/>
    <w:rsid w:val="00F519BF"/>
    <w:rsid w:val="00F51E60"/>
    <w:rsid w:val="00F52171"/>
    <w:rsid w:val="00F54075"/>
    <w:rsid w:val="00F55403"/>
    <w:rsid w:val="00F55D61"/>
    <w:rsid w:val="00F56711"/>
    <w:rsid w:val="00F5729E"/>
    <w:rsid w:val="00F64880"/>
    <w:rsid w:val="00F72B03"/>
    <w:rsid w:val="00F73726"/>
    <w:rsid w:val="00F7530B"/>
    <w:rsid w:val="00F77339"/>
    <w:rsid w:val="00F77CF6"/>
    <w:rsid w:val="00F81432"/>
    <w:rsid w:val="00F83216"/>
    <w:rsid w:val="00F84D2E"/>
    <w:rsid w:val="00F8619F"/>
    <w:rsid w:val="00F8686D"/>
    <w:rsid w:val="00F86AC1"/>
    <w:rsid w:val="00F8729A"/>
    <w:rsid w:val="00F873B7"/>
    <w:rsid w:val="00F92086"/>
    <w:rsid w:val="00F93289"/>
    <w:rsid w:val="00F94970"/>
    <w:rsid w:val="00F95439"/>
    <w:rsid w:val="00F978EF"/>
    <w:rsid w:val="00FA0032"/>
    <w:rsid w:val="00FA2BC4"/>
    <w:rsid w:val="00FA302F"/>
    <w:rsid w:val="00FA3B04"/>
    <w:rsid w:val="00FA59CD"/>
    <w:rsid w:val="00FA601E"/>
    <w:rsid w:val="00FA6BB3"/>
    <w:rsid w:val="00FA7EA3"/>
    <w:rsid w:val="00FB0AE0"/>
    <w:rsid w:val="00FB1E22"/>
    <w:rsid w:val="00FB1F6A"/>
    <w:rsid w:val="00FB287B"/>
    <w:rsid w:val="00FB2CE0"/>
    <w:rsid w:val="00FC3093"/>
    <w:rsid w:val="00FC3C96"/>
    <w:rsid w:val="00FC3D49"/>
    <w:rsid w:val="00FC5256"/>
    <w:rsid w:val="00FC59A8"/>
    <w:rsid w:val="00FD184C"/>
    <w:rsid w:val="00FD2135"/>
    <w:rsid w:val="00FD5170"/>
    <w:rsid w:val="00FD69E6"/>
    <w:rsid w:val="00FD767E"/>
    <w:rsid w:val="00FE0093"/>
    <w:rsid w:val="00FE284D"/>
    <w:rsid w:val="00FE3A3A"/>
    <w:rsid w:val="00FE535C"/>
    <w:rsid w:val="00FE5E4B"/>
    <w:rsid w:val="00FE7F8F"/>
    <w:rsid w:val="00FF0527"/>
    <w:rsid w:val="00FF1983"/>
    <w:rsid w:val="00FF1E0D"/>
    <w:rsid w:val="00F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ADC35"/>
  <w15:chartTrackingRefBased/>
  <w15:docId w15:val="{5CB8CB03-8D98-44C0-AA1C-C7D3B166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02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2D6"/>
  </w:style>
  <w:style w:type="table" w:styleId="TableGrid">
    <w:name w:val="Table Grid"/>
    <w:basedOn w:val="TableNormal"/>
    <w:uiPriority w:val="39"/>
    <w:rsid w:val="00AE0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6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4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7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C28E8-22E0-4BCA-8824-A9D916234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58</TotalTime>
  <Pages>12</Pages>
  <Words>2508</Words>
  <Characters>1429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gnus</dc:creator>
  <cp:keywords/>
  <dc:description/>
  <cp:lastModifiedBy>Maria Magnus</cp:lastModifiedBy>
  <cp:revision>891</cp:revision>
  <dcterms:created xsi:type="dcterms:W3CDTF">2018-04-26T09:44:00Z</dcterms:created>
  <dcterms:modified xsi:type="dcterms:W3CDTF">2018-06-14T16:04:00Z</dcterms:modified>
</cp:coreProperties>
</file>